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C6EE0" w14:textId="6526831B" w:rsidR="008A21EF" w:rsidRPr="008A21EF" w:rsidRDefault="008A21EF" w:rsidP="008A21EF">
      <w:pPr>
        <w:spacing w:before="120"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  <w:highlight w:val="white"/>
          <w:u w:val="single"/>
          <w:lang w:val="en-US"/>
        </w:rPr>
      </w:pPr>
      <w:r w:rsidRPr="008A21EF">
        <w:rPr>
          <w:rFonts w:ascii="Arial" w:hAnsi="Arial" w:cs="Arial"/>
          <w:b/>
          <w:color w:val="000000" w:themeColor="text1"/>
          <w:sz w:val="28"/>
          <w:szCs w:val="28"/>
          <w:highlight w:val="white"/>
          <w:u w:val="single"/>
          <w:lang w:val="en-US"/>
        </w:rPr>
        <w:t>Supplementary Data 2</w:t>
      </w:r>
    </w:p>
    <w:p w14:paraId="53FBE6C0" w14:textId="70C9277A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/>
          <w:color w:val="000000" w:themeColor="text1"/>
          <w:highlight w:val="white"/>
          <w:u w:val="single"/>
          <w:lang w:val="en-US"/>
        </w:rPr>
      </w:pPr>
      <w:r w:rsidRPr="008A21EF">
        <w:rPr>
          <w:rFonts w:ascii="Arial" w:hAnsi="Arial" w:cs="Arial"/>
          <w:b/>
          <w:color w:val="000000" w:themeColor="text1"/>
          <w:highlight w:val="white"/>
          <w:u w:val="single"/>
          <w:lang w:val="en-US"/>
        </w:rPr>
        <w:t>Harnessing PROTAC technology to combat stress hormone receptor activation</w:t>
      </w:r>
    </w:p>
    <w:p w14:paraId="01D0463F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vertAlign w:val="superscript"/>
          <w:lang w:val="en-US"/>
        </w:rPr>
      </w:pP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Mahshid Gazorpak*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,2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Karina M. Hugentobler*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3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Dominique Paul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Pierre-Luc Germain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,4,5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Miriam Kretschmer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,2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 xml:space="preserve"> 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Iryna Ivanova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Selina Frei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Kei Mathis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Remo Rudolf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Sergio Mompart Barrenechea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Vincent Fischer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,2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Xiaohan Xue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6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Aleksandra L. Ptaszek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7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Julian Holzinger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7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Mattia Privitera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8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Andreas Hierlemann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6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Onno C. Meijer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9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Robert Konrat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0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Erick M. Carreira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3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Johannes Bohacek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2,8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, Katharina Gapp</w:t>
      </w: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#1,2</w:t>
      </w:r>
    </w:p>
    <w:p w14:paraId="2E2380FB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highlight w:val="white"/>
          <w:lang w:val="en-US"/>
        </w:rPr>
      </w:pP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 xml:space="preserve"> </w:t>
      </w:r>
    </w:p>
    <w:p w14:paraId="2317E977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</w:t>
      </w:r>
      <w:r w:rsidRPr="008A21EF">
        <w:rPr>
          <w:rFonts w:ascii="Arial" w:hAnsi="Arial" w:cs="Arial"/>
          <w:bCs/>
          <w:color w:val="000000" w:themeColor="text1"/>
          <w:lang w:val="en-US"/>
        </w:rPr>
        <w:t>Laboratory of Epigenetics and Neuroendocrinology, Institute for Neuroscience, Department of Health Science and Technology, ETH Zurich, 8057 Zurich, Switzerland</w:t>
      </w:r>
    </w:p>
    <w:p w14:paraId="67644143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2</w:t>
      </w:r>
      <w:r w:rsidRPr="008A21EF">
        <w:rPr>
          <w:rFonts w:ascii="Arial" w:hAnsi="Arial" w:cs="Arial"/>
          <w:bCs/>
          <w:color w:val="000000" w:themeColor="text1"/>
          <w:lang w:val="en-US"/>
        </w:rPr>
        <w:t>Neuroscience Center Zurich, ETH Zurich and University of Zurich, Switzerland</w:t>
      </w:r>
    </w:p>
    <w:p w14:paraId="0C2888AD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3</w:t>
      </w:r>
      <w:r w:rsidRPr="008A21EF">
        <w:rPr>
          <w:rFonts w:ascii="Arial" w:hAnsi="Arial" w:cs="Arial"/>
          <w:bCs/>
          <w:color w:val="000000" w:themeColor="text1"/>
          <w:lang w:val="en-US"/>
        </w:rPr>
        <w:t>Laboratory of Organic Chemistry, Department of Chemistry and Applied Biosciences, ETH Zurich, Zurich, Switzerland</w:t>
      </w:r>
    </w:p>
    <w:p w14:paraId="0A100674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highlight w:val="white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8A21EF">
        <w:rPr>
          <w:rFonts w:ascii="Arial" w:hAnsi="Arial" w:cs="Arial"/>
          <w:bCs/>
          <w:color w:val="000000" w:themeColor="text1"/>
          <w:highlight w:val="white"/>
          <w:lang w:val="en-US"/>
        </w:rPr>
        <w:t>Lab of Statistical Bioinformatics, University of Zürich, Switzerland,</w:t>
      </w:r>
    </w:p>
    <w:p w14:paraId="23D44D0F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5</w:t>
      </w:r>
      <w:r w:rsidRPr="008A21EF">
        <w:rPr>
          <w:rFonts w:ascii="Arial" w:hAnsi="Arial" w:cs="Arial"/>
          <w:bCs/>
          <w:color w:val="000000" w:themeColor="text1"/>
          <w:lang w:val="en-US"/>
        </w:rPr>
        <w:t>Computational Neurogenomics, Institute for Neuroscience, Department of Health Science and Technology, ETH Zurich, 8057 Zurich, Switzerland</w:t>
      </w:r>
    </w:p>
    <w:p w14:paraId="229D05C7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6</w:t>
      </w:r>
      <w:r w:rsidRPr="008A21EF">
        <w:rPr>
          <w:rFonts w:ascii="Arial" w:hAnsi="Arial" w:cs="Arial"/>
          <w:bCs/>
          <w:color w:val="000000" w:themeColor="text1"/>
          <w:lang w:val="en-US"/>
        </w:rPr>
        <w:t>Bio Engineering Laboratory, Department of Biosystems Science and Engineering, ETH Zurich, 4056 Basel, Switzerland</w:t>
      </w:r>
    </w:p>
    <w:p w14:paraId="7CF36826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7</w:t>
      </w:r>
      <w:r w:rsidRPr="008A21EF">
        <w:rPr>
          <w:rFonts w:ascii="Arial" w:hAnsi="Arial" w:cs="Arial"/>
          <w:bCs/>
          <w:color w:val="000000" w:themeColor="text1"/>
          <w:lang w:val="en-US"/>
        </w:rPr>
        <w:t>Christian Doppler Laboratory for High-Content Structural Biology and Biotechnology, Max Perutz Laboratories,  Department of Structural and Computational Biology, University of Vienna, Campus Vienna Biocenter 5, 1030 Vienna, Austria</w:t>
      </w:r>
    </w:p>
    <w:p w14:paraId="20EF773D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8</w:t>
      </w:r>
      <w:r w:rsidRPr="008A21EF">
        <w:rPr>
          <w:rFonts w:ascii="Arial" w:hAnsi="Arial" w:cs="Arial"/>
          <w:bCs/>
          <w:color w:val="000000" w:themeColor="text1"/>
          <w:lang w:val="en-US"/>
        </w:rPr>
        <w:t xml:space="preserve"> Laboratory of Molecular and Behavioral Neuroscience, Institute for Neuroscience, Department of Health Science and Technology, ETH Zurich, 8057 Zurich, Switzerland</w:t>
      </w:r>
    </w:p>
    <w:p w14:paraId="1DBE1530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9</w:t>
      </w:r>
      <w:r w:rsidRPr="008A21EF">
        <w:rPr>
          <w:rFonts w:ascii="Arial" w:hAnsi="Arial" w:cs="Arial"/>
          <w:bCs/>
          <w:color w:val="000000" w:themeColor="text1"/>
          <w:lang w:val="en-US"/>
        </w:rPr>
        <w:t xml:space="preserve"> Department of Medicine, Division of Endocrinology, Leiden University Medical Center, 2300 RA Leiden, the Netherlands</w:t>
      </w:r>
    </w:p>
    <w:p w14:paraId="203F847E" w14:textId="77777777" w:rsidR="008A21EF" w:rsidRPr="008A21EF" w:rsidRDefault="008A21EF" w:rsidP="008A21EF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4"/>
          <w:szCs w:val="24"/>
          <w:lang w:val="en-CH"/>
        </w:rPr>
      </w:pPr>
      <w:r w:rsidRPr="008A21EF">
        <w:rPr>
          <w:rFonts w:ascii="Arial" w:hAnsi="Arial" w:cs="Arial"/>
          <w:bCs/>
          <w:color w:val="000000" w:themeColor="text1"/>
          <w:vertAlign w:val="superscript"/>
          <w:lang w:val="en-US"/>
        </w:rPr>
        <w:t>10</w:t>
      </w:r>
      <w:r w:rsidRPr="008A21EF">
        <w:rPr>
          <w:rFonts w:ascii="Arial" w:hAnsi="Arial" w:cs="Arial"/>
          <w:bCs/>
          <w:color w:val="000000" w:themeColor="text1"/>
          <w:lang w:val="en-US"/>
        </w:rPr>
        <w:t xml:space="preserve"> Department of Structural and Computational Biology, </w:t>
      </w:r>
      <w:r w:rsidRPr="008A21EF">
        <w:rPr>
          <w:rFonts w:ascii="Arial" w:eastAsia="Times New Roman" w:hAnsi="Arial" w:cs="Arial"/>
          <w:bCs/>
          <w:color w:val="000000" w:themeColor="text1"/>
          <w:lang w:val="en-CH"/>
        </w:rPr>
        <w:t>University of Vienna, Campus Vienna Biocenter 5, 1030 Vienna, Austria</w:t>
      </w:r>
    </w:p>
    <w:p w14:paraId="3FCA9623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lang w:val="en-CH"/>
        </w:rPr>
      </w:pPr>
    </w:p>
    <w:p w14:paraId="59EE97AD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highlight w:val="white"/>
          <w:lang w:val="en-US"/>
        </w:rPr>
      </w:pPr>
      <w:r w:rsidRPr="008A21EF">
        <w:rPr>
          <w:rFonts w:ascii="Arial" w:hAnsi="Arial" w:cs="Arial"/>
          <w:bCs/>
          <w:highlight w:val="white"/>
          <w:lang w:val="en-US"/>
        </w:rPr>
        <w:t xml:space="preserve"> </w:t>
      </w:r>
    </w:p>
    <w:p w14:paraId="313DB552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highlight w:val="white"/>
          <w:lang w:val="en-US"/>
        </w:rPr>
      </w:pPr>
      <w:r w:rsidRPr="008A21EF">
        <w:rPr>
          <w:rFonts w:ascii="Arial" w:hAnsi="Arial" w:cs="Arial"/>
          <w:bCs/>
          <w:highlight w:val="white"/>
          <w:lang w:val="en-US"/>
        </w:rPr>
        <w:lastRenderedPageBreak/>
        <w:t>*</w:t>
      </w:r>
      <w:r w:rsidRPr="008A21EF">
        <w:rPr>
          <w:rFonts w:ascii="Arial" w:eastAsia="Times New Roman" w:hAnsi="Arial" w:cs="Arial"/>
          <w:bCs/>
          <w:lang w:val="en-US"/>
        </w:rPr>
        <w:t xml:space="preserve"> These authors contributed equally</w:t>
      </w:r>
    </w:p>
    <w:p w14:paraId="2761CCBA" w14:textId="77777777" w:rsidR="008A21EF" w:rsidRPr="008A21EF" w:rsidRDefault="008A21EF" w:rsidP="008A21EF">
      <w:pPr>
        <w:spacing w:before="120" w:line="360" w:lineRule="auto"/>
        <w:jc w:val="both"/>
        <w:rPr>
          <w:rFonts w:ascii="Arial" w:hAnsi="Arial" w:cs="Arial"/>
          <w:bCs/>
          <w:highlight w:val="white"/>
          <w:lang w:val="en-US"/>
        </w:rPr>
      </w:pPr>
      <w:r w:rsidRPr="008A21EF">
        <w:rPr>
          <w:rFonts w:ascii="Arial" w:hAnsi="Arial" w:cs="Arial"/>
          <w:bCs/>
          <w:highlight w:val="white"/>
          <w:lang w:val="en-US"/>
        </w:rPr>
        <w:t>#Corresponding: Prof. Katharina Gapp (</w:t>
      </w:r>
      <w:r w:rsidRPr="008A21EF">
        <w:rPr>
          <w:rFonts w:ascii="Arial" w:hAnsi="Arial" w:cs="Arial"/>
          <w:bCs/>
          <w:color w:val="0000FF"/>
          <w:highlight w:val="white"/>
          <w:lang w:val="en-US"/>
        </w:rPr>
        <w:t>katharina.gapp@hest.ethz.ch</w:t>
      </w:r>
      <w:r w:rsidRPr="008A21EF">
        <w:rPr>
          <w:rFonts w:ascii="Arial" w:hAnsi="Arial" w:cs="Arial"/>
          <w:bCs/>
          <w:highlight w:val="white"/>
          <w:lang w:val="en-US"/>
        </w:rPr>
        <w:t>)</w:t>
      </w:r>
    </w:p>
    <w:p w14:paraId="6DF7CF6A" w14:textId="77777777" w:rsidR="008A21EF" w:rsidRPr="008A21EF" w:rsidRDefault="008A21EF" w:rsidP="008A21EF">
      <w:pPr>
        <w:spacing w:before="120" w:line="360" w:lineRule="auto"/>
        <w:jc w:val="both"/>
        <w:rPr>
          <w:bCs/>
          <w:color w:val="212121"/>
          <w:highlight w:val="white"/>
          <w:lang w:val="en-US"/>
        </w:rPr>
      </w:pPr>
      <w:r w:rsidRPr="008A21EF">
        <w:rPr>
          <w:bCs/>
          <w:color w:val="212121"/>
          <w:highlight w:val="white"/>
          <w:lang w:val="en-US"/>
        </w:rPr>
        <w:t xml:space="preserve"> </w:t>
      </w:r>
    </w:p>
    <w:p w14:paraId="3BEFB64E" w14:textId="77777777" w:rsidR="008A21EF" w:rsidRDefault="008A21EF" w:rsidP="00480AE2">
      <w:pPr>
        <w:pStyle w:val="NoSpacing"/>
        <w:rPr>
          <w:lang w:val="en-GB"/>
        </w:rPr>
      </w:pPr>
    </w:p>
    <w:p w14:paraId="68168EA6" w14:textId="77777777" w:rsidR="008A21EF" w:rsidRDefault="008A21EF" w:rsidP="00480AE2">
      <w:pPr>
        <w:pStyle w:val="NoSpacing"/>
        <w:rPr>
          <w:lang w:val="en-GB"/>
        </w:rPr>
      </w:pPr>
    </w:p>
    <w:p w14:paraId="6877B8DD" w14:textId="77777777" w:rsidR="008A21EF" w:rsidRDefault="008A21EF" w:rsidP="00480AE2">
      <w:pPr>
        <w:pStyle w:val="NoSpacing"/>
        <w:rPr>
          <w:lang w:val="en-GB"/>
        </w:rPr>
      </w:pPr>
    </w:p>
    <w:p w14:paraId="2F585EC9" w14:textId="446B6E6A" w:rsidR="00480AE2" w:rsidRDefault="00480AE2" w:rsidP="00480AE2">
      <w:pPr>
        <w:pStyle w:val="NoSpacing"/>
        <w:rPr>
          <w:lang w:val="en-GB"/>
        </w:rPr>
      </w:pPr>
      <w:r>
        <w:rPr>
          <w:lang w:val="en-GB"/>
        </w:rPr>
        <w:t>KH-95 the first</w:t>
      </w:r>
      <w:r w:rsidR="00F075A7">
        <w:rPr>
          <w:lang w:val="en-GB"/>
        </w:rPr>
        <w:t>, the 5001st</w:t>
      </w:r>
      <w:r>
        <w:rPr>
          <w:lang w:val="en-GB"/>
        </w:rPr>
        <w:t xml:space="preserve"> and the last MD frames</w:t>
      </w:r>
    </w:p>
    <w:p w14:paraId="67732541" w14:textId="346C0714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114</w:t>
      </w:r>
    </w:p>
    <w:p w14:paraId="47690DD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 xml:space="preserve"> energy: -181.477665134693 gnorm: 0.000733370379 xtb: 6.4.1 (afa7bdf)</w:t>
      </w:r>
    </w:p>
    <w:p w14:paraId="24451281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3.47100000000000    8.58690000000000   10.72280000000000</w:t>
      </w:r>
    </w:p>
    <w:p w14:paraId="08E39C15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2.33710000000000    8.11570000000000   11.23760000000000</w:t>
      </w:r>
    </w:p>
    <w:p w14:paraId="1EE79478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2.32840000000000    7.14000000000000   12.32780000000000</w:t>
      </w:r>
    </w:p>
    <w:p w14:paraId="353773F8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3.63400000000000    6.78220000000000   12.85720000000000</w:t>
      </w:r>
    </w:p>
    <w:p w14:paraId="2B68C9A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4.78800000000000    7.24520000000000   12.35780000000000</w:t>
      </w:r>
    </w:p>
    <w:p w14:paraId="6E0D26B1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4.83380000000000    8.17980000000000   11.18050000000000</w:t>
      </w:r>
    </w:p>
    <w:p w14:paraId="09924D6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5.54770000000000    7.36960000000000   10.04120000000000</w:t>
      </w:r>
    </w:p>
    <w:p w14:paraId="4CAF96D2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6.11460000000000    6.79310000000000   12.87140000000000</w:t>
      </w:r>
    </w:p>
    <w:p w14:paraId="0739D78D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6.89140000000000    6.10180000000000   11.74450000000000</w:t>
      </w:r>
    </w:p>
    <w:p w14:paraId="510EE6DB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6.96080000000000    6.95130000000000   10.47260000000000</w:t>
      </w:r>
    </w:p>
    <w:p w14:paraId="43BB46F6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6.26460000000000    7.26080000000000    7.56490000000000</w:t>
      </w:r>
    </w:p>
    <w:p w14:paraId="029E185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45070000000000    8.01710000000000    8.63740000000000</w:t>
      </w:r>
    </w:p>
    <w:p w14:paraId="0617CA2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59140000000000    6.15250000000000    9.33690000000000</w:t>
      </w:r>
    </w:p>
    <w:p w14:paraId="59B3BF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68610000000000    6.94660000000000    8.02580000000000</w:t>
      </w:r>
    </w:p>
    <w:p w14:paraId="5FBE91C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44140000000000    5.89890000000000    7.15010000000000</w:t>
      </w:r>
    </w:p>
    <w:p w14:paraId="2CEA6AC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00310000000000    5.61160000000000    9.54840000000000</w:t>
      </w:r>
    </w:p>
    <w:p w14:paraId="380F7A6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52040000000000    5.33770000000000    8.11960000000000</w:t>
      </w:r>
    </w:p>
    <w:p w14:paraId="44D7DC5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1.28130000000000    6.66350000000000   12.77040000000000</w:t>
      </w:r>
    </w:p>
    <w:p w14:paraId="282DF44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93370000000000    5.30000000000000    9.13100000000000</w:t>
      </w:r>
    </w:p>
    <w:p w14:paraId="0600A0A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50210000000000    8.23430000000000    8.12790000000000</w:t>
      </w:r>
    </w:p>
    <w:p w14:paraId="6121141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09550000000000    6.53210000000000    5.91150000000000</w:t>
      </w:r>
    </w:p>
    <w:p w14:paraId="4D0CB1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83490000000000    3.86340000000000    7.88800000000000</w:t>
      </w:r>
    </w:p>
    <w:p w14:paraId="7AF846C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5.78430000000000    9.37860000000000    8.69900000000000</w:t>
      </w:r>
    </w:p>
    <w:p w14:paraId="21C117E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56880000000000    9.47750000000000   11.56890000000000</w:t>
      </w:r>
    </w:p>
    <w:p w14:paraId="07BF462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 4.78950000000000    6.18840000000000    9.90150000000000</w:t>
      </w:r>
    </w:p>
    <w:p w14:paraId="4FF2E6F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54620000000000    7.85300000000000   10.65290000000000</w:t>
      </w:r>
    </w:p>
    <w:p w14:paraId="349440D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7.49390000000000    4.93440000000000    6.72840000000000</w:t>
      </w:r>
    </w:p>
    <w:p w14:paraId="368761A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0.27040000000000    6.87480000000000    5.86870000000000</w:t>
      </w:r>
    </w:p>
    <w:p w14:paraId="02BA015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8.25990000000000    6.63450000000000    4.86810000000000</w:t>
      </w:r>
    </w:p>
    <w:p w14:paraId="34D2068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64390000000000    7.26980000000000    3.62780000000000</w:t>
      </w:r>
    </w:p>
    <w:p w14:paraId="78512B0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73290000000000    8.78980000000000    3.76740000000000</w:t>
      </w:r>
    </w:p>
    <w:p w14:paraId="5CEDA9E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7.44250000000000    9.31150000000000    4.01360000000000</w:t>
      </w:r>
    </w:p>
    <w:p w14:paraId="249BD97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45700000000000   10.70460000000000    4.22150000000000</w:t>
      </w:r>
    </w:p>
    <w:p w14:paraId="09F255D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01780000000000   11.19400000000000    4.33840000000000</w:t>
      </w:r>
    </w:p>
    <w:p w14:paraId="30D3E80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6.05160000000000   12.57360000000000    4.63550000000000</w:t>
      </w:r>
    </w:p>
    <w:p w14:paraId="4C78527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77320000000000   13.15760000000000    4.74380000000000</w:t>
      </w:r>
    </w:p>
    <w:p w14:paraId="3F0092D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97850000000000   14.63220000000000    5.07740000000000</w:t>
      </w:r>
    </w:p>
    <w:p w14:paraId="140E4CB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3.78680000000000   15.34400000000000    4.82360000000000</w:t>
      </w:r>
    </w:p>
    <w:p w14:paraId="03A2306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3.94920000000000   16.74320000000000    5.00050000000000</w:t>
      </w:r>
    </w:p>
    <w:p w14:paraId="00276EB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2.70990000000000   17.47880000000000    4.49440000000000</w:t>
      </w:r>
    </w:p>
    <w:p w14:paraId="03CECB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C         1.49980000000000   17.34730000000000    5.40490000000000</w:t>
      </w:r>
    </w:p>
    <w:p w14:paraId="2F5B2A7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1.17920000000000   16.05470000000000    5.66930000000000</w:t>
      </w:r>
    </w:p>
    <w:p w14:paraId="5779BE8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0.89150000000000   18.31970000000000    5.81520000000000</w:t>
      </w:r>
    </w:p>
    <w:p w14:paraId="748E649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0.09750000000000   15.55740000000000    6.39730000000000</w:t>
      </w:r>
    </w:p>
    <w:p w14:paraId="15B6EC6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0.76090000000000   16.36860000000000    7.14340000000000</w:t>
      </w:r>
    </w:p>
    <w:p w14:paraId="2597C73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0.16800000000000   14.19130000000000    6.37940000000000</w:t>
      </w:r>
    </w:p>
    <w:p w14:paraId="4AC271B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1.26220000000000   13.67460000000000    7.06920000000000</w:t>
      </w:r>
    </w:p>
    <w:p w14:paraId="2091EA3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11440000000000   14.48150000000000    7.80440000000000</w:t>
      </w:r>
    </w:p>
    <w:p w14:paraId="18D37E0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1.84060000000000   15.83840000000000    7.83230000000000</w:t>
      </w:r>
    </w:p>
    <w:p w14:paraId="0495920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0.54470000000000   13.07020000000000    5.68270000000000</w:t>
      </w:r>
    </w:p>
    <w:p w14:paraId="7910E49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-0.23170000000000   11.91180000000000    6.08290000000000</w:t>
      </w:r>
    </w:p>
    <w:p w14:paraId="181DAB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1.32430000000000   12.22200000000000    6.83680000000000</w:t>
      </w:r>
    </w:p>
    <w:p w14:paraId="4554AD9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0.03260000000000   10.56790000000000    5.56210000000000</w:t>
      </w:r>
    </w:p>
    <w:p w14:paraId="5C93623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08920000000000   10.57300000000000    4.53800000000000</w:t>
      </w:r>
    </w:p>
    <w:p w14:paraId="1D2B26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2.33870000000000   10.27500000000000    5.02690000000000</w:t>
      </w:r>
    </w:p>
    <w:p w14:paraId="1B63880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2.71980000000000   10.00560000000000    6.32590000000000</w:t>
      </w:r>
    </w:p>
    <w:p w14:paraId="5466308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61460000000000    9.92060000000000    7.33390000000000</w:t>
      </w:r>
    </w:p>
    <w:p w14:paraId="6F61CAB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0.28080000000000    9.57520000000000    6.68500000000000</w:t>
      </w:r>
    </w:p>
    <w:p w14:paraId="15ABD15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0.93410000000000   10.83150000000000    3.36780000000000</w:t>
      </w:r>
    </w:p>
    <w:p w14:paraId="7B8AA2E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3.89670000000000    9.87320000000000    6.58470000000000</w:t>
      </w:r>
    </w:p>
    <w:p w14:paraId="1097C5B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2.15940000000000   11.41720000000000    7.21890000000000</w:t>
      </w:r>
    </w:p>
    <w:p w14:paraId="2988E30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45640000000000    9.33790000000000    9.94620000000000</w:t>
      </w:r>
    </w:p>
    <w:p w14:paraId="0379A24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36850000000000    8.44110000000000   10.88550000000000</w:t>
      </w:r>
    </w:p>
    <w:p w14:paraId="6C53AD3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62990000000000    6.09060000000000   13.68870000000000</w:t>
      </w:r>
    </w:p>
    <w:p w14:paraId="61285FD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68520000000000    7.64780000000000   13.23740000000000</w:t>
      </w:r>
    </w:p>
    <w:p w14:paraId="64F1543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97670000000000    6.09830000000000   13.69970000000000</w:t>
      </w:r>
    </w:p>
    <w:p w14:paraId="1938495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0150000000000    5.87880000000000   12.08500000000000</w:t>
      </w:r>
    </w:p>
    <w:p w14:paraId="1F61C75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39400000000000    5.15950000000000   11.50560000000000</w:t>
      </w:r>
    </w:p>
    <w:p w14:paraId="0529852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27260000000000    7.88140000000000    6.66570000000000</w:t>
      </w:r>
    </w:p>
    <w:p w14:paraId="24E5677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74840000000000    6.32620000000000    7.34370000000000</w:t>
      </w:r>
    </w:p>
    <w:p w14:paraId="0FBEC1E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39140000000000    7.91540000000000    8.34880000000000</w:t>
      </w:r>
    </w:p>
    <w:p w14:paraId="2420AE6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62690000000000    6.34610000000000   10.05650000000000</w:t>
      </w:r>
    </w:p>
    <w:p w14:paraId="14D075B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99860000000000    4.69890000000000   10.14080000000000</w:t>
      </w:r>
    </w:p>
    <w:p w14:paraId="1C400F4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43280000000000    5.90920000000000    7.92760000000000</w:t>
      </w:r>
    </w:p>
    <w:p w14:paraId="6097A41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01380000000000    8.94400000000000    8.78690000000000</w:t>
      </w:r>
    </w:p>
    <w:p w14:paraId="347EB2C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50990000000000    8.04380000000000    8.48230000000000</w:t>
      </w:r>
    </w:p>
    <w:p w14:paraId="7B9DBE3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57760000000000    8.69330000000000    7.14390000000000</w:t>
      </w:r>
    </w:p>
    <w:p w14:paraId="6D96D46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96800000000000    3.24010000000000    8.09860000000000</w:t>
      </w:r>
    </w:p>
    <w:p w14:paraId="4E5ED1C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16890000000000    3.69680000000000    6.86470000000000</w:t>
      </w:r>
    </w:p>
    <w:p w14:paraId="26A283D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63940000000000    3.56000000000000    8.55310000000000</w:t>
      </w:r>
    </w:p>
    <w:p w14:paraId="43A923C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43890000000000    9.79650000000000    7.89660000000000</w:t>
      </w:r>
    </w:p>
    <w:p w14:paraId="4ACD699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01310000000000    9.95510000000000   12.37280000000000</w:t>
      </w:r>
    </w:p>
    <w:p w14:paraId="4559CFA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61580000000000   10.14620000000000   10.71690000000000</w:t>
      </w:r>
    </w:p>
    <w:p w14:paraId="218114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57800000000000    9.28340000000000   11.91130000000000</w:t>
      </w:r>
    </w:p>
    <w:p w14:paraId="7002780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6170000000000    4.16230000000000    6.38740000000000</w:t>
      </w:r>
    </w:p>
    <w:p w14:paraId="29C470B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29030000000000    6.39810000000000    5.01670000000000</w:t>
      </w:r>
    </w:p>
    <w:p w14:paraId="7024651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63240000000000    6.89930000000000    3.34410000000000</w:t>
      </w:r>
    </w:p>
    <w:p w14:paraId="3F47B41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1070000000000    7.01160000000000    2.86550000000000</w:t>
      </w:r>
    </w:p>
    <w:p w14:paraId="3CD4DD2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41100000000000    9.03890000000000    4.59600000000000</w:t>
      </w:r>
    </w:p>
    <w:p w14:paraId="4D34F2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14460000000000    9.22050000000000    2.84340000000000</w:t>
      </w:r>
    </w:p>
    <w:p w14:paraId="033DFC8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5270000000000   11.21520000000000    3.38360000000000</w:t>
      </w:r>
    </w:p>
    <w:p w14:paraId="7C0DB63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00320000000000   10.95520000000000    5.14260000000000</w:t>
      </w:r>
    </w:p>
    <w:p w14:paraId="35150AE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 5.50970000000000   10.63570000000000    5.13590000000000</w:t>
      </w:r>
    </w:p>
    <w:p w14:paraId="0350B22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49450000000000   11.01740000000000    3.38690000000000</w:t>
      </w:r>
    </w:p>
    <w:p w14:paraId="49CFB2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18870000000000   12.65750000000000    5.52950000000000</w:t>
      </w:r>
    </w:p>
    <w:p w14:paraId="3FF055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22560000000000   13.07730000000000    3.79240000000000</w:t>
      </w:r>
    </w:p>
    <w:p w14:paraId="02189FD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28120000000000   14.74750000000000    6.12640000000000</w:t>
      </w:r>
    </w:p>
    <w:p w14:paraId="05B808E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79070000000000   15.01220000000000    4.44300000000000</w:t>
      </w:r>
    </w:p>
    <w:p w14:paraId="003AD9B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82340000000000   17.08030000000000    4.42770000000000</w:t>
      </w:r>
    </w:p>
    <w:p w14:paraId="6CC02B9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12720000000000   16.96760000000000    6.06170000000000</w:t>
      </w:r>
    </w:p>
    <w:p w14:paraId="2355788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2.44670000000000   17.08560000000000    3.51040000000000</w:t>
      </w:r>
    </w:p>
    <w:p w14:paraId="20FCF22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2.93650000000000   18.54030000000000    4.39820000000000</w:t>
      </w:r>
    </w:p>
    <w:p w14:paraId="22E2EE0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81400000000000   15.36570000000000    5.27740000000000</w:t>
      </w:r>
    </w:p>
    <w:p w14:paraId="76D35CC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57850000000000   17.42980000000000    7.17060000000000</w:t>
      </w:r>
    </w:p>
    <w:p w14:paraId="259B72B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95520000000000   14.05390000000000    8.32610000000000</w:t>
      </w:r>
    </w:p>
    <w:p w14:paraId="578CE5AB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-2.47720000000000   16.50280000000000    8.39490000000000</w:t>
      </w:r>
    </w:p>
    <w:p w14:paraId="5353AF61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1.58810000000000   12.97830000000000    6.00730000000000</w:t>
      </w:r>
    </w:p>
    <w:p w14:paraId="4C7C0969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0.52710000000000   13.19180000000000    4.59310000000000</w:t>
      </w:r>
    </w:p>
    <w:p w14:paraId="4D81CD92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-0.95730000000000   10.26390000000000    5.05170000000000</w:t>
      </w:r>
    </w:p>
    <w:p w14:paraId="07B83E5F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3.08920000000000   10.27430000000000    4.33810000000000</w:t>
      </w:r>
    </w:p>
    <w:p w14:paraId="423D7E4E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1.54590000000000   10.88790000000000    7.84160000000000</w:t>
      </w:r>
    </w:p>
    <w:p w14:paraId="4C234E3A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1.88680000000000    9.18010000000000    8.08810000000000</w:t>
      </w:r>
    </w:p>
    <w:p w14:paraId="017CE363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-0.52160000000000    9.61420000000000    7.42080000000000</w:t>
      </w:r>
    </w:p>
    <w:p w14:paraId="4861F9D1" w14:textId="30DA1019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0.31230000000000    8.56800000000000    6.26710000000000</w:t>
      </w:r>
    </w:p>
    <w:p w14:paraId="5BBF28C3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114</w:t>
      </w:r>
    </w:p>
    <w:p w14:paraId="228DB539" w14:textId="4F8BA7DE" w:rsid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 xml:space="preserve"> energy: -181.384932342205 gnorm: 0.155160544180 xtb: 6.4.1 (afa7bdf)</w:t>
      </w:r>
    </w:p>
    <w:p w14:paraId="392C728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25442566436036    8.85016081612925   13.02964568467240</w:t>
      </w:r>
    </w:p>
    <w:p w14:paraId="7932247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81387362757273    8.03941607754643   13.98953349507525</w:t>
      </w:r>
    </w:p>
    <w:p w14:paraId="13ACF1DF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75245603891489    7.43253266033977   14.93365099098257</w:t>
      </w:r>
    </w:p>
    <w:p w14:paraId="6CC7C45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05672231463582    8.07406989501845   14.94765378516351</w:t>
      </w:r>
    </w:p>
    <w:p w14:paraId="46C5012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46522595127710    8.94991405072378   14.01947965243656</w:t>
      </w:r>
    </w:p>
    <w:p w14:paraId="0EC9CEDF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4.62550709964636    9.42036937897074   12.86399092328727</w:t>
      </w:r>
    </w:p>
    <w:p w14:paraId="6F120019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34477614934098    8.76267322169519   11.63347492730636</w:t>
      </w:r>
    </w:p>
    <w:p w14:paraId="209ABD0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6.85030366722073    9.50594022308747   14.04049393384278</w:t>
      </w:r>
    </w:p>
    <w:p w14:paraId="6B52E92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7.57701358111396    8.89503624301537   12.83637326244802</w:t>
      </w:r>
    </w:p>
    <w:p w14:paraId="66C71957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6.81243400145171    9.20584298653785   11.54679446093562</w:t>
      </w:r>
    </w:p>
    <w:p w14:paraId="7F2403D4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38169666598617    8.22586123816518    9.16155469865420</w:t>
      </w:r>
    </w:p>
    <w:p w14:paraId="23B3EB6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4.58728154893979    8.91688730928295   10.29118595310874</w:t>
      </w:r>
    </w:p>
    <w:p w14:paraId="485BA7E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7.38158971450136    8.33157115910956   10.43447127657029</w:t>
      </w:r>
    </w:p>
    <w:p w14:paraId="7F458463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6.83633519202528    8.67434016627130    9.04028583383489</w:t>
      </w:r>
    </w:p>
    <w:p w14:paraId="28F4B5A3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7.64092705812268    7.67965945605007    8.14683963388207</w:t>
      </w:r>
    </w:p>
    <w:p w14:paraId="4EE908C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8.89152251842899    8.21362200718604   10.24370206003921</w:t>
      </w:r>
    </w:p>
    <w:p w14:paraId="5D039177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9.05737031712228    7.72762422373533    8.78754595089976</w:t>
      </w:r>
    </w:p>
    <w:p w14:paraId="6CF058C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3.43840442501739    6.45392743997232   15.61414262159386</w:t>
      </w:r>
    </w:p>
    <w:p w14:paraId="5B8A75E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7.06050299342412    7.29617017708666   10.59746969129923</w:t>
      </w:r>
    </w:p>
    <w:p w14:paraId="69D9EDF7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7.09451268493041   10.13038053419171    8.65591289939302</w:t>
      </w:r>
    </w:p>
    <w:p w14:paraId="688B0EC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7.71412345941111    8.09808454856651    6.66951713623979</w:t>
      </w:r>
    </w:p>
    <w:p w14:paraId="39C286F0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9.79833357112638    6.40119443439648    8.65462951215819</w:t>
      </w:r>
    </w:p>
    <w:p w14:paraId="76BF8A30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4.11657696707418   10.21107892064572   10.02235317466436</w:t>
      </w:r>
    </w:p>
    <w:p w14:paraId="2D254DF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4.46767434345246   10.94799811103172   12.73536672051032</w:t>
      </w:r>
    </w:p>
    <w:p w14:paraId="0B2C162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F         5.33878087233667    7.36727090639803   11.83946821352344</w:t>
      </w:r>
    </w:p>
    <w:p w14:paraId="355ABCD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84534784025921   10.23907526017599   11.20094491896094</w:t>
      </w:r>
    </w:p>
    <w:p w14:paraId="750A984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7.02179140997641    6.40656798238461    8.10492837713031</w:t>
      </w:r>
    </w:p>
    <w:p w14:paraId="3280F3C0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8.70922410584819    8.70443072357440    6.29297474634920</w:t>
      </w:r>
    </w:p>
    <w:p w14:paraId="1813CE5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lastRenderedPageBreak/>
        <w:t>N         6.58305717405725    7.74374708570445    6.04299441942665</w:t>
      </w:r>
    </w:p>
    <w:p w14:paraId="4ADEAA6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97076654051257    8.18200495642261    4.80912392115724</w:t>
      </w:r>
    </w:p>
    <w:p w14:paraId="5B3D0FDB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58299111702931    9.65005740777742    4.98873846335249</w:t>
      </w:r>
    </w:p>
    <w:p w14:paraId="509632D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4.92159371376779   10.20762937507386    3.87089032196241</w:t>
      </w:r>
    </w:p>
    <w:p w14:paraId="2D29BD6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5.62574050640124   10.85730755501857    2.83829367889454</w:t>
      </w:r>
    </w:p>
    <w:p w14:paraId="3554A51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4.91958403884211   10.57185844782997    1.51756037474361</w:t>
      </w:r>
    </w:p>
    <w:p w14:paraId="0B4F0AF3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3.62460822808344   11.12434175436025    1.62006332907006</w:t>
      </w:r>
    </w:p>
    <w:p w14:paraId="7263D5B4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02659646662703   11.33652448458723    0.36131320597773</w:t>
      </w:r>
    </w:p>
    <w:p w14:paraId="7B0A5AE4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1.78367924410973   12.21830802976148    0.43545339877457</w:t>
      </w:r>
    </w:p>
    <w:p w14:paraId="574DCA7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1.84350602407044   13.31375855434582    1.32293944151947</w:t>
      </w:r>
    </w:p>
    <w:p w14:paraId="5E5C6DB9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30680025487694   14.53250199021789    0.76128927586611</w:t>
      </w:r>
    </w:p>
    <w:p w14:paraId="1AEA4B2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01275596280616   15.61543489952173    1.79758235787663</w:t>
      </w:r>
    </w:p>
    <w:p w14:paraId="2951845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73360435895671   15.64017252799975    3.13564446550374</w:t>
      </w:r>
    </w:p>
    <w:p w14:paraId="374FA6E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N         2.80051801315109   14.38389735235641    3.64633205754941</w:t>
      </w:r>
    </w:p>
    <w:p w14:paraId="05C37BF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3.09991161495492   16.69578165205643    3.62087138053064</w:t>
      </w:r>
    </w:p>
    <w:p w14:paraId="37783AA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22275372060570   13.93411333916922    4.89804195879744</w:t>
      </w:r>
    </w:p>
    <w:p w14:paraId="1A6E024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99861192664892   14.65264690994702    5.81090279586963</w:t>
      </w:r>
    </w:p>
    <w:p w14:paraId="095A958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79589014845846   12.68818127644276    5.34802066151460</w:t>
      </w:r>
    </w:p>
    <w:p w14:paraId="7326D17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09955516232422   12.18358996165795    6.61026148342611</w:t>
      </w:r>
    </w:p>
    <w:p w14:paraId="333F1E1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3.81376074174565   12.94990142872767    7.51609191504379</w:t>
      </w:r>
    </w:p>
    <w:p w14:paraId="17716FF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4.28820353496551   14.17517982677102    7.07960659165264</w:t>
      </w:r>
    </w:p>
    <w:p w14:paraId="75E1C90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20233874107110   11.65509325678267    4.43663524002015</w:t>
      </w:r>
    </w:p>
    <w:p w14:paraId="71EABB8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N         2.07592068905908   10.51515377805590    5.32511939420963</w:t>
      </w:r>
    </w:p>
    <w:p w14:paraId="5529391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63167029493358   10.78932772352859    6.53934142072147</w:t>
      </w:r>
    </w:p>
    <w:p w14:paraId="297FAB07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1.60468450248081    9.16949288286204    5.03516432276164</w:t>
      </w:r>
    </w:p>
    <w:p w14:paraId="21D10190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2.10442059074189    8.34204435582692    6.20684468451357</w:t>
      </w:r>
    </w:p>
    <w:p w14:paraId="6A35B8D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N         1.13075148224086    7.93579984724849    7.08775974494315</w:t>
      </w:r>
    </w:p>
    <w:p w14:paraId="2A02086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-0.17770825862545    8.36990399104890    7.15632562417622</w:t>
      </w:r>
    </w:p>
    <w:p w14:paraId="2B08EC2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-0.65370744705353    9.34279223224397    6.12111101255791</w:t>
      </w:r>
    </w:p>
    <w:p w14:paraId="105939E4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C         0.09486669165011    9.00806439999156    4.83776037472123</w:t>
      </w:r>
    </w:p>
    <w:p w14:paraId="4A0E948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3.16791735845174    7.76912996444276    6.17537980603758</w:t>
      </w:r>
    </w:p>
    <w:p w14:paraId="2C63E6F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-0.89973453356627    7.69798998037081    7.86117343448978</w:t>
      </w:r>
    </w:p>
    <w:p w14:paraId="0F9F695F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O         2.69898056122940    9.92906427461780    7.40335048691972</w:t>
      </w:r>
    </w:p>
    <w:p w14:paraId="719A0F5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2.52914972324802    9.19584842222160   12.30729076338643</w:t>
      </w:r>
    </w:p>
    <w:p w14:paraId="3E4C694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1.83039045658590    7.60640107535773   13.87418873765511</w:t>
      </w:r>
    </w:p>
    <w:p w14:paraId="146FCAC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69722316646473    7.79376816019773   15.77282603736958</w:t>
      </w:r>
    </w:p>
    <w:p w14:paraId="1FC3AD3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85334630093112   10.58779745924347   13.90039351478540</w:t>
      </w:r>
    </w:p>
    <w:p w14:paraId="30D88D77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7.46039676097405    9.24704579935546   14.90571324073343</w:t>
      </w:r>
    </w:p>
    <w:p w14:paraId="7EB7E57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8.59657156915483    9.27553258485664   12.87754743564776</w:t>
      </w:r>
    </w:p>
    <w:p w14:paraId="6FEA30B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7.68576230708875    7.82652372095242   13.03351274112901</w:t>
      </w:r>
    </w:p>
    <w:p w14:paraId="065C92E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71262003220797    8.45894317985237    8.32982260503835</w:t>
      </w:r>
    </w:p>
    <w:p w14:paraId="287CBCC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37380563754497    7.14595203578806    9.31189729212167</w:t>
      </w:r>
    </w:p>
    <w:p w14:paraId="5463DB3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3.72009646705377    8.25627065053656   10.45648875803115</w:t>
      </w:r>
    </w:p>
    <w:p w14:paraId="15DE9A0A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9.37730326186126    9.16845924855011   10.44140187719958</w:t>
      </w:r>
    </w:p>
    <w:p w14:paraId="17C8342C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9.37188227164632    7.50204514076628   10.91220200520752</w:t>
      </w:r>
    </w:p>
    <w:p w14:paraId="76863AD9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9.61735790017474    8.40469211731003    8.13643690487989</w:t>
      </w:r>
    </w:p>
    <w:p w14:paraId="168C7FE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8.16871860267257   10.27882674609230    8.63499992027642</w:t>
      </w:r>
    </w:p>
    <w:p w14:paraId="2712CE0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69684157401583   10.35871620131564    7.67241355240371</w:t>
      </w:r>
    </w:p>
    <w:p w14:paraId="1777B77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79474783859534   10.86651641039308    9.39947343105372</w:t>
      </w:r>
    </w:p>
    <w:p w14:paraId="66C63BE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9.14609497108025    5.58560122588295    8.96083759280201</w:t>
      </w:r>
    </w:p>
    <w:p w14:paraId="5DF4E76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10.01032827423291    6.16340680578210    7.61301070398494</w:t>
      </w:r>
    </w:p>
    <w:p w14:paraId="175F50F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10.68438382950856    6.24230246631952    9.26397186620244</w:t>
      </w:r>
    </w:p>
    <w:p w14:paraId="3EB2AE3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lastRenderedPageBreak/>
        <w:t>H         3.53066294002236   10.25045604112655    9.25232620842957</w:t>
      </w:r>
    </w:p>
    <w:p w14:paraId="67D21F3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25986352426055   11.42356549443245   13.30932790043750</w:t>
      </w:r>
    </w:p>
    <w:p w14:paraId="0304536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3.54227246596751   11.17634249310351   13.25185767608484</w:t>
      </w:r>
    </w:p>
    <w:p w14:paraId="580068C3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48613319692886   11.38896480810762   11.74612212639839</w:t>
      </w:r>
    </w:p>
    <w:p w14:paraId="22BFF29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7.65505891236316    5.86646075750703    7.61655074928954</w:t>
      </w:r>
    </w:p>
    <w:p w14:paraId="38CA24A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83408060829788    7.59034574100144    6.70147237259495</w:t>
      </w:r>
    </w:p>
    <w:p w14:paraId="3DEC20E9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69731323403660    8.02668373697323    4.00731757736567</w:t>
      </w:r>
    </w:p>
    <w:p w14:paraId="26B75E1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02759708536471    7.66820539467264    4.63082035638531</w:t>
      </w:r>
    </w:p>
    <w:p w14:paraId="63A265B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88106355174309    9.78069357244817    5.82460942602816</w:t>
      </w:r>
    </w:p>
    <w:p w14:paraId="6824D58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51143673316369   10.14076004948956    5.31427653475998</w:t>
      </w:r>
    </w:p>
    <w:p w14:paraId="682070C9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6.65616778711540   10.47445985168734    2.85072409754852</w:t>
      </w:r>
    </w:p>
    <w:p w14:paraId="3F93B99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66651770226327   11.94908571108146    2.96445900041396</w:t>
      </w:r>
    </w:p>
    <w:p w14:paraId="2142D4C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79588076457466    9.48559961521060    1.41455552759919</w:t>
      </w:r>
    </w:p>
    <w:p w14:paraId="1BE8CB3B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5.44641477095871   10.85589463604954    0.59443767242240</w:t>
      </w:r>
    </w:p>
    <w:p w14:paraId="4CC9451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2.77870827583534   10.34734746654769   -0.04995923659148</w:t>
      </w:r>
    </w:p>
    <w:p w14:paraId="606D4997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3.79935583640426   11.69166114462681   -0.33739754913601</w:t>
      </w:r>
    </w:p>
    <w:p w14:paraId="5BAD20D0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1.46591657373251   12.54972245564417   -0.56179970051567</w:t>
      </w:r>
    </w:p>
    <w:p w14:paraId="1BD0A82D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0.94664649607260   11.60039850699194    0.78772630538909</w:t>
      </w:r>
    </w:p>
    <w:p w14:paraId="2ED08D4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1.84805709190586   14.69039987612722   -0.22389337921803</w:t>
      </w:r>
    </w:p>
    <w:p w14:paraId="11C9C3B4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3.37831178434574   14.33967093289040    0.61008070774900</w:t>
      </w:r>
    </w:p>
    <w:p w14:paraId="0465861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0.95910018370046   15.45982079048314    2.03785353384395</w:t>
      </w:r>
    </w:p>
    <w:p w14:paraId="45D6E971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2.13298929890300   16.63873538034213    1.44292148977208</w:t>
      </w:r>
    </w:p>
    <w:p w14:paraId="60C664E6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2.30854532641178   13.74793437120947    3.02601628754196</w:t>
      </w:r>
    </w:p>
    <w:p w14:paraId="3619A505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40638156568159   15.62430140280664    5.58781858531630</w:t>
      </w:r>
    </w:p>
    <w:p w14:paraId="10DC8603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14259403269165   12.60199203894673    8.48189990665718</w:t>
      </w:r>
    </w:p>
    <w:p w14:paraId="770DE8B8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4.96983094716301   14.73111025202862    7.70373090349254</w:t>
      </w:r>
    </w:p>
    <w:p w14:paraId="6BA5CD8E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2.74473984077580   11.42160165205847    3.51263465013572</w:t>
      </w:r>
    </w:p>
    <w:p w14:paraId="52CBC46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1.18326536713298   11.90916183477780    4.12157472009066</w:t>
      </w:r>
    </w:p>
    <w:p w14:paraId="6E39D0EB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2.15959989122907    8.69900839758775    4.21132724362744</w:t>
      </w:r>
    </w:p>
    <w:p w14:paraId="3B10C819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 1.46267775447797    7.28015652753141    7.79320497465118</w:t>
      </w:r>
    </w:p>
    <w:p w14:paraId="0DD94352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-0.48122208156725   10.38666960078964    6.40167671268146</w:t>
      </w:r>
    </w:p>
    <w:p w14:paraId="62F86B44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-1.71131816914272    9.12636629669450    5.96026913928195</w:t>
      </w:r>
    </w:p>
    <w:p w14:paraId="6F37FEAB" w14:textId="77777777" w:rsidR="00F075A7" w:rsidRP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-0.13929012732408    9.58764671630768    3.94555897927879</w:t>
      </w:r>
    </w:p>
    <w:p w14:paraId="79DE423F" w14:textId="5231E6B2" w:rsidR="00F075A7" w:rsidRDefault="00F075A7" w:rsidP="00F075A7">
      <w:pPr>
        <w:pStyle w:val="NoSpacing"/>
        <w:rPr>
          <w:lang w:val="pl-PL"/>
        </w:rPr>
      </w:pPr>
      <w:r w:rsidRPr="00F075A7">
        <w:rPr>
          <w:lang w:val="pl-PL"/>
        </w:rPr>
        <w:t>H        -0.01196104815101    7.93265380003793    4.68888330820235</w:t>
      </w:r>
    </w:p>
    <w:p w14:paraId="6DF2D2A1" w14:textId="030644E5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114</w:t>
      </w:r>
    </w:p>
    <w:p w14:paraId="17876885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 xml:space="preserve"> energy: -181.380445702203 gnorm: 0.161217831745 xtb: 6.4.1 (afa7bdf)</w:t>
      </w:r>
    </w:p>
    <w:p w14:paraId="40C17DE0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2.24835847173088    3.75028571310479    7.52925345419592</w:t>
      </w:r>
    </w:p>
    <w:p w14:paraId="5A06BFC2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1.87447274506387    2.47648207463173    7.42721659818707</w:t>
      </w:r>
    </w:p>
    <w:p w14:paraId="4FF756F5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1.74694181649764    1.59084787460440    8.58479606679678</w:t>
      </w:r>
    </w:p>
    <w:p w14:paraId="5ECFDAE8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2.05143690564240    2.20826923086148    9.86501099584500</w:t>
      </w:r>
    </w:p>
    <w:p w14:paraId="670DD151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2.43841489685950    3.48206474160937   10.01725585877841</w:t>
      </w:r>
    </w:p>
    <w:p w14:paraId="182404DE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2.50453632712335    4.41733177700324    8.84145241286437</w:t>
      </w:r>
    </w:p>
    <w:p w14:paraId="38DB7677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3.93476199206606    5.06216237061430    8.78920368058716</w:t>
      </w:r>
    </w:p>
    <w:p w14:paraId="565C8773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2.74962039141650    4.16250560388830   11.30884340795026</w:t>
      </w:r>
    </w:p>
    <w:p w14:paraId="36C526E9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4.10197037231374    4.88505966968470   11.29202843093339</w:t>
      </w:r>
    </w:p>
    <w:p w14:paraId="44729435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4.29523396333143    5.80528843047705   10.08371369637151</w:t>
      </w:r>
    </w:p>
    <w:p w14:paraId="7AAC8DBE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 5.45951879631434    6.73175933451858    7.56708924060674</w:t>
      </w:r>
    </w:p>
    <w:p w14:paraId="48C69FB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17178771577999    5.88235875083304    7.49675774697000</w:t>
      </w:r>
    </w:p>
    <w:p w14:paraId="06EA2CB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67570091724455    6.44650320745682    9.99040258285042</w:t>
      </w:r>
    </w:p>
    <w:p w14:paraId="60C1236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73100708778814    7.48966530161541    8.86465827799591</w:t>
      </w:r>
    </w:p>
    <w:p w14:paraId="6C78A4A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16969690699152    8.05715596515737    9.07233561060327</w:t>
      </w:r>
    </w:p>
    <w:p w14:paraId="6B5159E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29462545028522    7.13092544264913   11.20642092890507</w:t>
      </w:r>
    </w:p>
    <w:p w14:paraId="2AF2FED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C         7.18415494176052    8.24640897706959   10.61606194409774</w:t>
      </w:r>
    </w:p>
    <w:p w14:paraId="472629D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1.28380449092183    0.45512551384048    8.46230522699303</w:t>
      </w:r>
    </w:p>
    <w:p w14:paraId="1E1FBA0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24905384566778    5.59518775914418    9.60537167709609</w:t>
      </w:r>
    </w:p>
    <w:p w14:paraId="42307CB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65662456697922    8.55066190345926    9.09798241467093</w:t>
      </w:r>
    </w:p>
    <w:p w14:paraId="592DD1C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24643242303688    9.33245127411399    8.21755342096698</w:t>
      </w:r>
    </w:p>
    <w:p w14:paraId="4DD5697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60184359940430    8.16557593402186   11.17259964012522</w:t>
      </w:r>
    </w:p>
    <w:p w14:paraId="0F3C514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3.05252772045744    6.67572955897340    7.20250338943072</w:t>
      </w:r>
    </w:p>
    <w:p w14:paraId="1806D01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40028551171997    5.46631872220236    9.07674257726239</w:t>
      </w:r>
    </w:p>
    <w:p w14:paraId="586A884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 4.93775783984695    4.07038879530407    8.78805259711409</w:t>
      </w:r>
    </w:p>
    <w:p w14:paraId="09FBF2C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56480962494675    6.61443266926672   10.08919633666279</w:t>
      </w:r>
    </w:p>
    <w:p w14:paraId="219D78F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8.24477716802530    7.24586820503694    8.63431503868265</w:t>
      </w:r>
    </w:p>
    <w:p w14:paraId="31373A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6.73080971386853   10.39583199031780    8.53852045278301</w:t>
      </w:r>
    </w:p>
    <w:p w14:paraId="2EC5A01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7.95258829705855    9.19880002343328    7.08579464467083</w:t>
      </w:r>
    </w:p>
    <w:p w14:paraId="6E9BDB6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09588533922255   10.32585697857660    6.19214215688145</w:t>
      </w:r>
    </w:p>
    <w:p w14:paraId="6C3C4BE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79166460871089    9.64964063582864    4.85498458595178</w:t>
      </w:r>
    </w:p>
    <w:p w14:paraId="6039400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6.45807083510321    9.20240578939157    4.71560693090910</w:t>
      </w:r>
    </w:p>
    <w:p w14:paraId="0F5A154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68231689623282    9.92660025721264    3.78937344542525</w:t>
      </w:r>
    </w:p>
    <w:p w14:paraId="0DEFECC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24320035887859   11.20053606016792    4.50263275789643</w:t>
      </w:r>
    </w:p>
    <w:p w14:paraId="485ABAB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4.25305184180460   11.88280505649551    3.76315866033917</w:t>
      </w:r>
    </w:p>
    <w:p w14:paraId="5BBB1D4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51749664741477   12.27179173365508    2.43430586182540</w:t>
      </w:r>
    </w:p>
    <w:p w14:paraId="345F429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3.68697023404399   13.42665808703596    1.88258872994429</w:t>
      </w:r>
    </w:p>
    <w:p w14:paraId="4589DF1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2.38816510621599   12.98716632281573    1.54915987435393</w:t>
      </w:r>
    </w:p>
    <w:p w14:paraId="553F449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51441399862852   12.25783087350141    2.39772149440245</w:t>
      </w:r>
    </w:p>
    <w:p w14:paraId="77378EF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0.24508277080856   13.08109542758648    2.60782337815471</w:t>
      </w:r>
    </w:p>
    <w:p w14:paraId="2974EE2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0.42954181011008   14.48090178451764    3.17099442040939</w:t>
      </w:r>
    </w:p>
    <w:p w14:paraId="05E1263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1.25150694673314   14.55177072124772    4.24935313949646</w:t>
      </w:r>
    </w:p>
    <w:p w14:paraId="2983A98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0.07595183759815   15.46580391947736    2.66268274077172</w:t>
      </w:r>
    </w:p>
    <w:p w14:paraId="3B0A831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71951995377061   15.63141061142740    4.99949176925988</w:t>
      </w:r>
    </w:p>
    <w:p w14:paraId="1D530EC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31695505086941   16.95301513822662    4.79245446248113</w:t>
      </w:r>
    </w:p>
    <w:p w14:paraId="166A957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2.60131455473375   15.40329843197036    6.05184309927216</w:t>
      </w:r>
    </w:p>
    <w:p w14:paraId="11F5311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3.13915109223476   16.45305155877075    6.79267174670723</w:t>
      </w:r>
    </w:p>
    <w:p w14:paraId="06698CB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2.65117488405163   17.74192398096994    6.65651429742959</w:t>
      </w:r>
    </w:p>
    <w:p w14:paraId="1A48DD6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1.85044316479387   17.98193898366164    5.55281862538752</w:t>
      </w:r>
    </w:p>
    <w:p w14:paraId="7863128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3.24153846756496   14.13533695379199    6.53411343074983</w:t>
      </w:r>
    </w:p>
    <w:p w14:paraId="0BCAE23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4.14981168053840   14.55077655310657    7.58639543165034</w:t>
      </w:r>
    </w:p>
    <w:p w14:paraId="015641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05577333984195   15.89384456190119    7.80014601649567</w:t>
      </w:r>
    </w:p>
    <w:p w14:paraId="6521C1C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01158688059291   13.61328943914149    8.29024358526178</w:t>
      </w:r>
    </w:p>
    <w:p w14:paraId="5B13601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36149832536835   14.30442025739733    8.37579725898003</w:t>
      </w:r>
    </w:p>
    <w:p w14:paraId="1159EF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7.15384025113957   13.95235467586694    9.44225007530404</w:t>
      </w:r>
    </w:p>
    <w:p w14:paraId="4251741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76471820505448   13.14508738001807   10.49206822613884</w:t>
      </w:r>
    </w:p>
    <w:p w14:paraId="49DEC64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46896870315393   12.40170663609438   10.37728858543289</w:t>
      </w:r>
    </w:p>
    <w:p w14:paraId="0268A52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39986572625227   13.18495049141315    9.62699349211039</w:t>
      </w:r>
    </w:p>
    <w:p w14:paraId="03946E1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6.74674385567018   15.04978920097362    7.50616667203250</w:t>
      </w:r>
    </w:p>
    <w:p w14:paraId="7050F0B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7.40414091829234   13.21532318051878   11.51959260694683</w:t>
      </w:r>
    </w:p>
    <w:p w14:paraId="6C2F13A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4.63173342813703   16.46454819516137    8.71319746663908</w:t>
      </w:r>
    </w:p>
    <w:p w14:paraId="6510E7E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2.18576933456614    4.35282115201607    6.63462760831015</w:t>
      </w:r>
    </w:p>
    <w:p w14:paraId="549E19E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46351458206763    2.01613565726161    6.53995106165534</w:t>
      </w:r>
    </w:p>
    <w:p w14:paraId="5053C21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86105868288204    1.62721112598063   10.75711372346238</w:t>
      </w:r>
    </w:p>
    <w:p w14:paraId="38493DF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2.00337247632091    4.92765026854504   11.52729286507785</w:t>
      </w:r>
    </w:p>
    <w:p w14:paraId="6CDB68F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2.68761899580794    3.43466105830908   12.11769599617012</w:t>
      </w:r>
    </w:p>
    <w:p w14:paraId="385616E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20356340819848    5.49542173618375   12.18819152002015</w:t>
      </w:r>
    </w:p>
    <w:p w14:paraId="59B99A0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97651315762661    4.24333572594423   11.41762530919658</w:t>
      </w:r>
    </w:p>
    <w:p w14:paraId="4056A68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 5.47436443193822    7.52305024475847    6.81382479737740</w:t>
      </w:r>
    </w:p>
    <w:p w14:paraId="57406F4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34532845803653    6.11111043679488    7.42922971710944</w:t>
      </w:r>
    </w:p>
    <w:p w14:paraId="5DF9BA8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50068897619532    5.08475064570757    6.81017589743100</w:t>
      </w:r>
    </w:p>
    <w:p w14:paraId="5075AEA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46517440354729    7.58933842274294   11.74368325938809</w:t>
      </w:r>
    </w:p>
    <w:p w14:paraId="4DBAF05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84014835784991    6.47351003313561   11.88035642152865</w:t>
      </w:r>
    </w:p>
    <w:p w14:paraId="17A272F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83433552852235    9.26885267005020   10.78394671085227</w:t>
      </w:r>
    </w:p>
    <w:p w14:paraId="4E20A31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49937499845585    8.94687752909862   10.09531773468922</w:t>
      </w:r>
    </w:p>
    <w:p w14:paraId="551DF99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76578519549215    9.49645941179832    8.57730834274927</w:t>
      </w:r>
    </w:p>
    <w:p w14:paraId="79FC9A7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73706782421738    8.02322113950709    8.85128645492757</w:t>
      </w:r>
    </w:p>
    <w:p w14:paraId="6AC0046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21968052251925    8.60255936725882   10.39049102904004</w:t>
      </w:r>
    </w:p>
    <w:p w14:paraId="6374DC0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65104672651611    8.61362368256750   12.16420778877235</w:t>
      </w:r>
    </w:p>
    <w:p w14:paraId="1529A36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84549868824278    7.10833130274271   11.23965044172034</w:t>
      </w:r>
    </w:p>
    <w:p w14:paraId="796E7C5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32002118409007    7.11533656004788    6.38214964554168</w:t>
      </w:r>
    </w:p>
    <w:p w14:paraId="1EA5BC6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82172724972210    6.23187575502293    9.72440666098784</w:t>
      </w:r>
    </w:p>
    <w:p w14:paraId="5738788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0.54633685382305    4.99914924420412    9.55402349305636</w:t>
      </w:r>
    </w:p>
    <w:p w14:paraId="2C74C21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02468712417510    5.92113677202788    8.16819229190516</w:t>
      </w:r>
    </w:p>
    <w:p w14:paraId="1646A72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34562929372463    6.43128370357551    9.14179626250451</w:t>
      </w:r>
    </w:p>
    <w:p w14:paraId="2F88336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43006896277830    8.34494904867300    6.83872823033960</w:t>
      </w:r>
    </w:p>
    <w:p w14:paraId="1727D56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28098375218280   11.01910114109255    6.41627632977189</w:t>
      </w:r>
    </w:p>
    <w:p w14:paraId="6E3276A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04029078502447   10.86445710026709    6.25009934993751</w:t>
      </w:r>
    </w:p>
    <w:p w14:paraId="20FDF0C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09875393865450   10.31638703009390    4.03669749060216</w:t>
      </w:r>
    </w:p>
    <w:p w14:paraId="4909F61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50231921929115    8.81710784699771    4.75186057859880</w:t>
      </w:r>
    </w:p>
    <w:p w14:paraId="1E33230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79495912222538    9.37010022897000    3.45559034272501</w:t>
      </w:r>
    </w:p>
    <w:p w14:paraId="2AD4A13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26219397854524   10.15001757035047    2.88196654454696</w:t>
      </w:r>
    </w:p>
    <w:p w14:paraId="3A3A49C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17781598211629   11.75692236223868    4.65362504160920</w:t>
      </w:r>
    </w:p>
    <w:p w14:paraId="692CF5A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79399961235241   10.96798087273818    5.47962788285780</w:t>
      </w:r>
    </w:p>
    <w:p w14:paraId="7CD85DB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26284359681582   11.37078579759988    1.85776021987423</w:t>
      </w:r>
    </w:p>
    <w:p w14:paraId="138FCD6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58620469631761   12.48775854025416    2.28364978034565</w:t>
      </w:r>
    </w:p>
    <w:p w14:paraId="0EC7005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72601208187213   14.25051352735157    2.60719919656776</w:t>
      </w:r>
    </w:p>
    <w:p w14:paraId="0364FE5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01834238270594   13.65606853845376    0.86077879439451</w:t>
      </w:r>
    </w:p>
    <w:p w14:paraId="547E4FA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98124931794184   11.94972336607094    3.34275929608387</w:t>
      </w:r>
    </w:p>
    <w:p w14:paraId="0CC2CA2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28478319690404   11.33650490340230    1.84399506466057</w:t>
      </w:r>
    </w:p>
    <w:p w14:paraId="27D1359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40934012313838   12.58539266142891    3.32764692539458</w:t>
      </w:r>
    </w:p>
    <w:p w14:paraId="2002E2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20328819769709   13.34380236195222    1.65004845261410</w:t>
      </w:r>
    </w:p>
    <w:p w14:paraId="29AE10F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1.56337143414850   13.62576215042922    4.52598717187104</w:t>
      </w:r>
    </w:p>
    <w:p w14:paraId="15CD55D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0.60251745089062   17.16210163615835    4.01398359411973</w:t>
      </w:r>
    </w:p>
    <w:p w14:paraId="016283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2.90733236866698   18.48451237087099    7.39468990000265</w:t>
      </w:r>
    </w:p>
    <w:p w14:paraId="3B4E408A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1.43083029616732   18.95004438317049    5.32942942786747</w:t>
      </w:r>
    </w:p>
    <w:p w14:paraId="440ED203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3.89342993780766   13.64222288955559    5.80310698352151</w:t>
      </w:r>
    </w:p>
    <w:p w14:paraId="079BA744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2.41919791707796   13.47103356753724    6.82528620925392</w:t>
      </w:r>
    </w:p>
    <w:p w14:paraId="796C9DF0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5.15900664770036   12.77512166800422    7.59473190699644</w:t>
      </w:r>
    </w:p>
    <w:p w14:paraId="56F3EFE8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8.01979879959109   14.46950878423619    9.58495121509015</w:t>
      </w:r>
    </w:p>
    <w:p w14:paraId="67476A86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5.10417924396050   12.20291952537985   11.38998825220582</w:t>
      </w:r>
    </w:p>
    <w:p w14:paraId="39CE8F51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5.58560146480353   11.42593855941984    9.90239470384527</w:t>
      </w:r>
    </w:p>
    <w:p w14:paraId="445CDAD6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4.22318055778455   14.07029689422937   10.23667579963521</w:t>
      </w:r>
    </w:p>
    <w:p w14:paraId="7A1CC814" w14:textId="3944175D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H         3.51814948211835   12.56722503923650    9.45070892372768</w:t>
      </w:r>
    </w:p>
    <w:p w14:paraId="17D194B8" w14:textId="77777777" w:rsidR="00480AE2" w:rsidRPr="00F075A7" w:rsidRDefault="00480AE2" w:rsidP="00480AE2">
      <w:pPr>
        <w:pStyle w:val="NoSpacing"/>
        <w:rPr>
          <w:lang w:val="pl-PL"/>
        </w:rPr>
      </w:pPr>
    </w:p>
    <w:p w14:paraId="666FBB8D" w14:textId="77777777" w:rsidR="00480AE2" w:rsidRPr="00F075A7" w:rsidRDefault="00480AE2" w:rsidP="00480AE2">
      <w:pPr>
        <w:pStyle w:val="NoSpacing"/>
        <w:rPr>
          <w:lang w:val="pl-PL"/>
        </w:rPr>
      </w:pPr>
    </w:p>
    <w:p w14:paraId="0BBA6F20" w14:textId="77777777" w:rsidR="00F075A7" w:rsidRDefault="00480AE2" w:rsidP="00480AE2">
      <w:pPr>
        <w:pStyle w:val="NoSpacing"/>
        <w:rPr>
          <w:lang w:val="en-GB"/>
        </w:rPr>
      </w:pPr>
      <w:r>
        <w:rPr>
          <w:lang w:val="en-GB"/>
        </w:rPr>
        <w:t xml:space="preserve">KH-99 </w:t>
      </w:r>
      <w:r w:rsidR="00F075A7">
        <w:rPr>
          <w:lang w:val="en-GB"/>
        </w:rPr>
        <w:t>the first, the 5001st and the last MD frames</w:t>
      </w:r>
      <w:r w:rsidR="00F075A7" w:rsidRPr="00480AE2">
        <w:rPr>
          <w:lang w:val="en-GB"/>
        </w:rPr>
        <w:t xml:space="preserve"> </w:t>
      </w:r>
    </w:p>
    <w:p w14:paraId="4814BCF4" w14:textId="219C7ED5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121</w:t>
      </w:r>
    </w:p>
    <w:p w14:paraId="5EA1BE58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 xml:space="preserve"> energy: -191.856291593448 gnorm: 0.000594028615 xtb: 6.4.1 (afa7bdf)</w:t>
      </w:r>
    </w:p>
    <w:p w14:paraId="7E1030C6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2.68790000000000   -1.52020000000000   -0.25290000000000</w:t>
      </w:r>
    </w:p>
    <w:p w14:paraId="4E2C10F8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lastRenderedPageBreak/>
        <w:t>C        -1.52620000000000   -1.83020000000000   -0.82480000000000</w:t>
      </w:r>
    </w:p>
    <w:p w14:paraId="0B93C972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0.58030000000000   -0.80590000000000   -1.26630000000000</w:t>
      </w:r>
    </w:p>
    <w:p w14:paraId="3FA3DB9A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0.96190000000000    0.56490000000000   -0.96910000000000</w:t>
      </w:r>
    </w:p>
    <w:p w14:paraId="0C2C7DD6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2.12200000000000    0.90190000000000   -0.38980000000000</w:t>
      </w:r>
    </w:p>
    <w:p w14:paraId="21E43AE2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3.15360000000000   -0.12200000000000   -0.00020000000000</w:t>
      </w:r>
    </w:p>
    <w:p w14:paraId="4BB3B62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40280000000000    0.18520000000000   -0.89980000000000</w:t>
      </w:r>
    </w:p>
    <w:p w14:paraId="4860165D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2.51530000000000    2.32570000000000   -0.17480000000000</w:t>
      </w:r>
    </w:p>
    <w:p w14:paraId="2946D4F7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3.78790000000000    2.62340000000000   -0.97510000000000</w:t>
      </w:r>
    </w:p>
    <w:p w14:paraId="1D64BFC7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90610000000000    1.62120000000000   -0.67980000000000</w:t>
      </w:r>
    </w:p>
    <w:p w14:paraId="3D1E0A0A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75550000000000   -0.52160000000000   -1.67770000000000</w:t>
      </w:r>
    </w:p>
    <w:p w14:paraId="4473E5D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50530000000000   -0.90250000000000   -0.86050000000000</w:t>
      </w:r>
    </w:p>
    <w:p w14:paraId="2D44680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6.09080000000000    1.86200000000000   -1.61050000000000</w:t>
      </w:r>
    </w:p>
    <w:p w14:paraId="3456C97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25170000000000    0.88880000000000   -1.36440000000000</w:t>
      </w:r>
    </w:p>
    <w:p w14:paraId="007C225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28480000000000    1.45780000000000   -2.38550000000000</w:t>
      </w:r>
    </w:p>
    <w:p w14:paraId="353F29D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6.75260000000000    3.23760000000000   -1.58750000000000</w:t>
      </w:r>
    </w:p>
    <w:p w14:paraId="5335181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14380000000000    2.99670000000000   -2.21520000000000</w:t>
      </w:r>
    </w:p>
    <w:p w14:paraId="36E905E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0.47180000000000   -1.08990000000000   -1.84270000000000</w:t>
      </w:r>
    </w:p>
    <w:p w14:paraId="24952AA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74550000000000    1.67490000000000   -2.63390000000000</w:t>
      </w:r>
    </w:p>
    <w:p w14:paraId="0992A63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83480000000000    0.94490000000000    0.04760000000000</w:t>
      </w:r>
    </w:p>
    <w:p w14:paraId="5A00038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9.71440000000000    0.98320000000000   -2.06650000000000</w:t>
      </w:r>
    </w:p>
    <w:p w14:paraId="4D94CAB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33270000000000    3.77010000000000   -3.51620000000000</w:t>
      </w:r>
    </w:p>
    <w:p w14:paraId="60323C9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5.81540000000000   -1.22880000000000    0.47120000000000</w:t>
      </w:r>
    </w:p>
    <w:p w14:paraId="024BC38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3.43840000000000   -0.02220000000000    1.51100000000000</w:t>
      </w:r>
    </w:p>
    <w:p w14:paraId="2F98D4E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-3.92560000000000    0.11130000000000   -2.22340000000000</w:t>
      </w:r>
    </w:p>
    <w:p w14:paraId="152B967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22820000000000    1.71690000000000    0.35730000000000</w:t>
      </w:r>
    </w:p>
    <w:p w14:paraId="4438B5E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7.91950000000000    0.98640000000000   -3.67010000000000</w:t>
      </w:r>
    </w:p>
    <w:p w14:paraId="4EA6B11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0.53800000000000    1.66880000000000   -1.47550000000000</w:t>
      </w:r>
    </w:p>
    <w:p w14:paraId="6BE3865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-9.95270000000000   -0.25300000000000   -2.52460000000000</w:t>
      </w:r>
    </w:p>
    <w:p w14:paraId="12A63F3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1.15690000000000   -1.00690000000000   -2.24940000000000</w:t>
      </w:r>
    </w:p>
    <w:p w14:paraId="0ED388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1.39030000000000   -1.19020000000000   -0.74820000000000</w:t>
      </w:r>
    </w:p>
    <w:p w14:paraId="6421E19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0.25340000000000   -1.79680000000000   -0.16160000000000</w:t>
      </w:r>
    </w:p>
    <w:p w14:paraId="02D77CD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43350000000000   -2.04320000000000    1.21540000000000</w:t>
      </w:r>
    </w:p>
    <w:p w14:paraId="1FDC7BE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9.10370000000000   -2.48940000000000    1.81480000000000</w:t>
      </w:r>
    </w:p>
    <w:p w14:paraId="6889165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9.32130000000000   -2.84470000000000    3.16290000000000</w:t>
      </w:r>
    </w:p>
    <w:p w14:paraId="6E2A1F6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11820000000000   -3.08260000000000    3.86190000000000</w:t>
      </w:r>
    </w:p>
    <w:p w14:paraId="6102B30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45800000000000   -3.49530000000000    5.29060000000000</w:t>
      </w:r>
    </w:p>
    <w:p w14:paraId="3F9B689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7.25610000000000   -3.51900000000000    6.02950000000000</w:t>
      </w:r>
    </w:p>
    <w:p w14:paraId="480745A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3.05630000000000   -5.96840000000000   14.38500000000000</w:t>
      </w:r>
    </w:p>
    <w:p w14:paraId="5A084D1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18840000000000   -4.93140000000000   14.73180000000000</w:t>
      </w:r>
    </w:p>
    <w:p w14:paraId="0B817BD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3.03650000000000   -7.11460000000000   15.17440000000000</w:t>
      </w:r>
    </w:p>
    <w:p w14:paraId="01799C57" w14:textId="77777777" w:rsidR="00480AE2" w:rsidRPr="00480AE2" w:rsidRDefault="00480AE2" w:rsidP="00480AE2">
      <w:pPr>
        <w:pStyle w:val="NoSpacing"/>
      </w:pPr>
      <w:r w:rsidRPr="00480AE2">
        <w:t>C        -2.17240000000000   -7.20650000000000   16.26500000000000</w:t>
      </w:r>
    </w:p>
    <w:p w14:paraId="316F5AEC" w14:textId="77777777" w:rsidR="00480AE2" w:rsidRPr="00480AE2" w:rsidRDefault="00480AE2" w:rsidP="00480AE2">
      <w:pPr>
        <w:pStyle w:val="NoSpacing"/>
      </w:pPr>
      <w:r w:rsidRPr="00480AE2">
        <w:t>C        -1.31350000000000   -6.17580000000000   16.60810000000000</w:t>
      </w:r>
    </w:p>
    <w:p w14:paraId="17FFD4BF" w14:textId="77777777" w:rsidR="00480AE2" w:rsidRPr="00480AE2" w:rsidRDefault="00480AE2" w:rsidP="00480AE2">
      <w:pPr>
        <w:pStyle w:val="NoSpacing"/>
      </w:pPr>
      <w:r w:rsidRPr="00480AE2">
        <w:t>C        -1.33740000000000   -5.03670000000000   15.82100000000000</w:t>
      </w:r>
    </w:p>
    <w:p w14:paraId="4C916D87" w14:textId="77777777" w:rsidR="00480AE2" w:rsidRPr="00480AE2" w:rsidRDefault="00480AE2" w:rsidP="00480AE2">
      <w:pPr>
        <w:pStyle w:val="NoSpacing"/>
      </w:pPr>
      <w:r w:rsidRPr="00480AE2">
        <w:t>C        -3.82330000000000   -8.38670000000000   15.06680000000000</w:t>
      </w:r>
    </w:p>
    <w:p w14:paraId="0223B6D7" w14:textId="77777777" w:rsidR="00480AE2" w:rsidRPr="00480AE2" w:rsidRDefault="00480AE2" w:rsidP="00480AE2">
      <w:pPr>
        <w:pStyle w:val="NoSpacing"/>
      </w:pPr>
      <w:r w:rsidRPr="00480AE2">
        <w:t>N        -3.32150000000000   -9.15300000000000   16.18900000000000</w:t>
      </w:r>
    </w:p>
    <w:p w14:paraId="2F2A095C" w14:textId="77777777" w:rsidR="00480AE2" w:rsidRPr="00480AE2" w:rsidRDefault="00480AE2" w:rsidP="00480AE2">
      <w:pPr>
        <w:pStyle w:val="NoSpacing"/>
      </w:pPr>
      <w:r w:rsidRPr="00480AE2">
        <w:t>C        -2.35330000000000   -8.52420000000000   16.89430000000000</w:t>
      </w:r>
    </w:p>
    <w:p w14:paraId="7AB5CB30" w14:textId="77777777" w:rsidR="00480AE2" w:rsidRPr="00480AE2" w:rsidRDefault="00480AE2" w:rsidP="00480AE2">
      <w:pPr>
        <w:pStyle w:val="NoSpacing"/>
      </w:pPr>
      <w:r w:rsidRPr="00480AE2">
        <w:t>C        -3.75640000000000  -10.50770000000000   16.45530000000000</w:t>
      </w:r>
    </w:p>
    <w:p w14:paraId="2B40ED32" w14:textId="77777777" w:rsidR="00480AE2" w:rsidRPr="00480AE2" w:rsidRDefault="00480AE2" w:rsidP="00480AE2">
      <w:pPr>
        <w:pStyle w:val="NoSpacing"/>
      </w:pPr>
      <w:r w:rsidRPr="00480AE2">
        <w:t>C        -2.64570000000000  -11.24650000000000   17.20680000000000</w:t>
      </w:r>
    </w:p>
    <w:p w14:paraId="74D85B45" w14:textId="77777777" w:rsidR="00480AE2" w:rsidRPr="00480AE2" w:rsidRDefault="00480AE2" w:rsidP="00480AE2">
      <w:pPr>
        <w:pStyle w:val="NoSpacing"/>
      </w:pPr>
      <w:r w:rsidRPr="00480AE2">
        <w:t>N        -2.89100000000000  -11.54280000000000   18.52500000000000</w:t>
      </w:r>
    </w:p>
    <w:p w14:paraId="2B326A8B" w14:textId="77777777" w:rsidR="00480AE2" w:rsidRPr="00480AE2" w:rsidRDefault="00480AE2" w:rsidP="00480AE2">
      <w:pPr>
        <w:pStyle w:val="NoSpacing"/>
      </w:pPr>
      <w:r w:rsidRPr="00480AE2">
        <w:t>C        -3.83700000000000  -10.97790000000000   19.35430000000000</w:t>
      </w:r>
    </w:p>
    <w:p w14:paraId="482E0F5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4.85770000000000  -10.11460000000000   18.66920000000000</w:t>
      </w:r>
    </w:p>
    <w:p w14:paraId="2A105DD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07700000000000  -10.55850000000000   17.22860000000000</w:t>
      </w:r>
    </w:p>
    <w:p w14:paraId="50EBFE8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O        -1.65740000000000  -11.66490000000000   16.64410000000000</w:t>
      </w:r>
    </w:p>
    <w:p w14:paraId="088F841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3.81250000000000  -11.19890000000000   20.54520000000000</w:t>
      </w:r>
    </w:p>
    <w:p w14:paraId="04CA348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1.78110000000000   -9.01090000000000   17.86480000000000</w:t>
      </w:r>
    </w:p>
    <w:p w14:paraId="5C4EDDC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41960000000000   -4.00340000000000    7.34460000000000</w:t>
      </w:r>
    </w:p>
    <w:p w14:paraId="589F5CA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6.08740000000000   -3.84380000000000    8.07110000000000</w:t>
      </w:r>
    </w:p>
    <w:p w14:paraId="74B378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6.15230000000000   -4.54150000000000    9.29220000000000</w:t>
      </w:r>
    </w:p>
    <w:p w14:paraId="241AC37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4.99740000000000   -4.36090000000000   10.08700000000000</w:t>
      </w:r>
    </w:p>
    <w:p w14:paraId="31C98D9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11100000000000   -5.25710000000000   11.31560000000000</w:t>
      </w:r>
    </w:p>
    <w:p w14:paraId="1C48A54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3.99400000000000   -4.97420000000000   12.30450000000000</w:t>
      </w:r>
    </w:p>
    <w:p w14:paraId="29F9781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-3.93600000000000   -5.90270000000000   13.30020000000000</w:t>
      </w:r>
    </w:p>
    <w:p w14:paraId="62803E3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3.24870000000000   -4.01840000000000   12.20930000000000</w:t>
      </w:r>
    </w:p>
    <w:p w14:paraId="6CE0224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34990000000000   -2.30010000000000    0.09420000000000</w:t>
      </w:r>
    </w:p>
    <w:p w14:paraId="6D906E4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1.22560000000000   -2.85620000000000   -0.98140000000000</w:t>
      </w:r>
    </w:p>
    <w:p w14:paraId="58E4CF9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24900000000000    1.32430000000000   -1.26010000000000</w:t>
      </w:r>
    </w:p>
    <w:p w14:paraId="5CFD070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69860000000000    2.50890000000000    0.88470000000000</w:t>
      </w:r>
    </w:p>
    <w:p w14:paraId="7202BD2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1.71350000000000    2.98790000000000   -0.50090000000000</w:t>
      </w:r>
    </w:p>
    <w:p w14:paraId="6E20654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13530000000000    3.62940000000000   -0.74420000000000</w:t>
      </w:r>
    </w:p>
    <w:p w14:paraId="6BDB21D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55040000000000    2.57770000000000   -2.03990000000000</w:t>
      </w:r>
    </w:p>
    <w:p w14:paraId="50AE6A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53280000000000   -1.25910000000000   -1.46060000000000</w:t>
      </w:r>
    </w:p>
    <w:p w14:paraId="4E444D1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49850000000000   -0.57960000000000   -2.73590000000000</w:t>
      </w:r>
    </w:p>
    <w:p w14:paraId="2D4EF0B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05970000000000   -1.78230000000000   -1.35750000000000</w:t>
      </w:r>
    </w:p>
    <w:p w14:paraId="487518C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84190000000000    3.60670000000000   -0.56650000000000</w:t>
      </w:r>
    </w:p>
    <w:p w14:paraId="4F459AD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18740000000000    3.96530000000000   -2.16610000000000</w:t>
      </w:r>
    </w:p>
    <w:p w14:paraId="3C52C5B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93410000000000    3.30530000000000   -1.52510000000000</w:t>
      </w:r>
    </w:p>
    <w:p w14:paraId="4E779E2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08540000000000    0.67700000000000    0.78490000000000</w:t>
      </w:r>
    </w:p>
    <w:p w14:paraId="5DFAF92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22520000000000    1.93100000000000    0.27770000000000</w:t>
      </w:r>
    </w:p>
    <w:p w14:paraId="00348BA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65620000000000    0.23510000000000    0.12400000000000</w:t>
      </w:r>
    </w:p>
    <w:p w14:paraId="7ADF757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55140000000000    3.52600000000000   -4.23340000000000</w:t>
      </w:r>
    </w:p>
    <w:p w14:paraId="69AB30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30960000000000    3.56190000000000   -3.95040000000000</w:t>
      </w:r>
    </w:p>
    <w:p w14:paraId="676128B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28220000000000    4.83620000000000   -3.31030000000000</w:t>
      </w:r>
    </w:p>
    <w:p w14:paraId="1562E09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51640000000000   -1.89250000000000    0.45860000000000</w:t>
      </w:r>
    </w:p>
    <w:p w14:paraId="0D4E2BD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50270000000000   -0.17650000000000    2.04380000000000</w:t>
      </w:r>
    </w:p>
    <w:p w14:paraId="0AF39E3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14780000000000   -0.78590000000000    1.80840000000000</w:t>
      </w:r>
    </w:p>
    <w:p w14:paraId="3F083FD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83940000000000    0.94680000000000    1.78320000000000</w:t>
      </w:r>
    </w:p>
    <w:p w14:paraId="3A8557D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39160000000000    1.49620000000000   -4.33960000000000</w:t>
      </w:r>
    </w:p>
    <w:p w14:paraId="2886E8C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18640000000000   -0.71900000000000   -2.98750000000000</w:t>
      </w:r>
    </w:p>
    <w:p w14:paraId="5A9D242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02300000000000   -0.47740000000000   -2.65760000000000</w:t>
      </w:r>
    </w:p>
    <w:p w14:paraId="59811B2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05810000000000   -1.97860000000000   -2.73050000000000</w:t>
      </w:r>
    </w:p>
    <w:p w14:paraId="48FA797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56970000000000   -0.21110000000000   -0.28320000000000</w:t>
      </w:r>
    </w:p>
    <w:p w14:paraId="4C1362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27850000000000   -1.81870000000000   -0.59550000000000</w:t>
      </w:r>
    </w:p>
    <w:p w14:paraId="1EAC8FF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77740000000000   -1.13360000000000    1.72750000000000</w:t>
      </w:r>
    </w:p>
    <w:p w14:paraId="5D1C778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18690000000000   -2.82820000000000    1.37160000000000</w:t>
      </w:r>
    </w:p>
    <w:p w14:paraId="2821A29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37850000000000   -1.66620000000000    1.75190000000000</w:t>
      </w:r>
    </w:p>
    <w:p w14:paraId="2D66ADE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71820000000000   -3.34980000000000    1.24810000000000</w:t>
      </w:r>
    </w:p>
    <w:p w14:paraId="572A623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53640000000000   -3.87780000000000    3.37580000000000</w:t>
      </w:r>
    </w:p>
    <w:p w14:paraId="1006B60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50140000000000   -2.17330000000000    3.89160000000000</w:t>
      </w:r>
    </w:p>
    <w:p w14:paraId="6C818FB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93730000000000   -4.48380000000000    5.29350000000000</w:t>
      </w:r>
    </w:p>
    <w:p w14:paraId="41735EA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16450000000000   -2.76990000000000    5.71900000000000</w:t>
      </w:r>
    </w:p>
    <w:p w14:paraId="0202502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18100000000000   -4.03660000000000   14.13240000000000</w:t>
      </w:r>
    </w:p>
    <w:p w14:paraId="2DC8F5A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65560000000000   -6.27310000000000   17.45660000000000</w:t>
      </w:r>
    </w:p>
    <w:p w14:paraId="1185D91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68370000000000   -4.21120000000000   16.05420000000000</w:t>
      </w:r>
    </w:p>
    <w:p w14:paraId="56E5759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62750000000000   -8.91820000000000   14.12880000000000</w:t>
      </w:r>
    </w:p>
    <w:p w14:paraId="3BDDB4F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-4.90130000000000   -8.22240000000000   15.17030000000000</w:t>
      </w:r>
    </w:p>
    <w:p w14:paraId="43754D8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86010000000000  -11.01680000000000   15.48800000000000</w:t>
      </w:r>
    </w:p>
    <w:p w14:paraId="062B813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15640000000000  -12.06810000000000   18.99190000000000</w:t>
      </w:r>
    </w:p>
    <w:p w14:paraId="4E09FB8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47380000000000   -9.09070000000000   18.70070000000000</w:t>
      </w:r>
    </w:p>
    <w:p w14:paraId="7002E88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78020000000000  -10.14220000000000   19.24900000000000</w:t>
      </w:r>
    </w:p>
    <w:p w14:paraId="3AA0046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81150000000000   -9.91320000000000   16.74800000000000</w:t>
      </w:r>
    </w:p>
    <w:p w14:paraId="27D67AA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45460000000000  -11.58150000000000   17.21200000000000</w:t>
      </w:r>
    </w:p>
    <w:p w14:paraId="6A2D17B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70120000000000   -5.06620000000000    7.33500000000000</w:t>
      </w:r>
    </w:p>
    <w:p w14:paraId="5EF38B4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20520000000000   -3.44410000000000    7.87100000000000</w:t>
      </w:r>
    </w:p>
    <w:p w14:paraId="40337E7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88080000000000   -2.77810000000000    8.24310000000000</w:t>
      </w:r>
    </w:p>
    <w:p w14:paraId="1288246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5.28470000000000   -4.24710000000000    7.43610000000000</w:t>
      </w:r>
    </w:p>
    <w:p w14:paraId="0BE9569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4.90610000000000   -3.30960000000000   10.39670000000000</w:t>
      </w:r>
    </w:p>
    <w:p w14:paraId="11ABAA29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4.09470000000000   -4.61770000000000    9.51370000000000</w:t>
      </w:r>
    </w:p>
    <w:p w14:paraId="01ABAF6E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6.07110000000000   -5.06010000000000   11.79730000000000</w:t>
      </w:r>
    </w:p>
    <w:p w14:paraId="3275BBD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5.09340000000000   -6.30120000000000   11.00300000000000</w:t>
      </w:r>
    </w:p>
    <w:p w14:paraId="4E31AEFA" w14:textId="69B41FBD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4.59420000000000   -6.66810000000000   13.24000000000000</w:t>
      </w:r>
    </w:p>
    <w:p w14:paraId="725CB71F" w14:textId="7C4B847C" w:rsidR="00FD2BC0" w:rsidRDefault="00FD2BC0" w:rsidP="00480AE2">
      <w:pPr>
        <w:pStyle w:val="NoSpacing"/>
        <w:rPr>
          <w:lang w:val="en-GB"/>
        </w:rPr>
      </w:pPr>
      <w:r>
        <w:rPr>
          <w:lang w:val="en-GB"/>
        </w:rPr>
        <w:t>121</w:t>
      </w:r>
    </w:p>
    <w:p w14:paraId="394AB2CD" w14:textId="0DC5A9B7" w:rsidR="00FD2BC0" w:rsidRDefault="00FD2BC0" w:rsidP="00480AE2">
      <w:pPr>
        <w:pStyle w:val="NoSpacing"/>
        <w:rPr>
          <w:lang w:val="en-GB"/>
        </w:rPr>
      </w:pPr>
      <w:r w:rsidRPr="00FD2BC0">
        <w:rPr>
          <w:lang w:val="en-GB"/>
        </w:rPr>
        <w:t>energy: -191.766848751813 gnorm: 0.157206353487 xtb: 6.4.1 (afa7bdf)</w:t>
      </w:r>
    </w:p>
    <w:p w14:paraId="5169DFDE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4.70765283437039   -1.35682261097796    1.92680804595125</w:t>
      </w:r>
    </w:p>
    <w:p w14:paraId="65BE2768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4.02326013389509   -1.37484808673807    0.78488062004678</w:t>
      </w:r>
    </w:p>
    <w:p w14:paraId="4AFA9FDD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4.49143915024545   -0.68110525876789   -0.41443955511576</w:t>
      </w:r>
    </w:p>
    <w:p w14:paraId="0BD3CE62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5.73174822881795    0.07095898770018   -0.31919336721872</w:t>
      </w:r>
    </w:p>
    <w:p w14:paraId="57A14B0F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6.46860007252877    0.04350953044260    0.79941533636737</w:t>
      </w:r>
    </w:p>
    <w:p w14:paraId="61C966E6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6.05786197268656   -0.72244859650541    2.02781280722457</w:t>
      </w:r>
    </w:p>
    <w:p w14:paraId="067D6757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7.18337452246451   -1.77427279931137    2.32954123670637</w:t>
      </w:r>
    </w:p>
    <w:p w14:paraId="13F229A8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7.77154515729916    0.75706564416792    0.94531991163103</w:t>
      </w:r>
    </w:p>
    <w:p w14:paraId="4C34DC96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8.85232264342951   -0.32424511402445    1.05163654230718</w:t>
      </w:r>
    </w:p>
    <w:p w14:paraId="22FF3611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8.54958632497098   -1.06950547316875    2.35352590635545</w:t>
      </w:r>
    </w:p>
    <w:p w14:paraId="33CA004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00356673631713   -3.51635779057424    4.03790000601140</w:t>
      </w:r>
    </w:p>
    <w:p w14:paraId="6779259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6.81976082633919   -2.65934076330717    3.54797541900911</w:t>
      </w:r>
    </w:p>
    <w:p w14:paraId="2DA3F97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58870804619097   -2.13156342317007    2.69987863432429</w:t>
      </w:r>
    </w:p>
    <w:p w14:paraId="06A6C58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34929346201029   -2.79388614932070    4.06347005050165</w:t>
      </w:r>
    </w:p>
    <w:p w14:paraId="46F5218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0.56197697648883   -3.77348217080919    4.00437536685460</w:t>
      </w:r>
    </w:p>
    <w:p w14:paraId="45138B6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1.05284879510631   -1.74539968376004    2.89469406986634</w:t>
      </w:r>
    </w:p>
    <w:p w14:paraId="19D724E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1.77696063193894   -2.85685311570417    3.68703924086120</w:t>
      </w:r>
    </w:p>
    <w:p w14:paraId="6DAFF79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3.85875553000512   -0.61493256129348   -1.47044144951265</w:t>
      </w:r>
    </w:p>
    <w:p w14:paraId="12B9C90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57402197653015   -2.90159279507775    1.91986250840224</w:t>
      </w:r>
    </w:p>
    <w:p w14:paraId="7C62BAE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39417028682357   -1.82839201170053    5.24782809744532</w:t>
      </w:r>
    </w:p>
    <w:p w14:paraId="72AA3A0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0.75712237190447   -4.52034666497544    5.33661935877897</w:t>
      </w:r>
    </w:p>
    <w:p w14:paraId="07817BF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2.91935543316946   -3.53210976667076    2.93511214550076</w:t>
      </w:r>
    </w:p>
    <w:p w14:paraId="0D7D364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6.41723317532481   -1.90987914362906    4.66705422680896</w:t>
      </w:r>
    </w:p>
    <w:p w14:paraId="179723B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5.92321297079925    0.32913718074343    3.14621951140977</w:t>
      </w:r>
    </w:p>
    <w:p w14:paraId="1C41337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F        -7.19799082260530   -2.68229889097200    1.25233512110263</w:t>
      </w:r>
    </w:p>
    <w:p w14:paraId="0C6020D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53063883653626   -0.27591141834425    3.10074260466857</w:t>
      </w:r>
    </w:p>
    <w:p w14:paraId="5ED9A6C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0.38885230786951   -4.80375642332258    3.04812119482949</w:t>
      </w:r>
    </w:p>
    <w:p w14:paraId="5EE13BF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1.58531029314244   -4.19470909151797    6.17668499504212</w:t>
      </w:r>
    </w:p>
    <w:p w14:paraId="01C5B09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N        -9.92150373314438   -5.54280851349159    5.56277465355449</w:t>
      </w:r>
    </w:p>
    <w:p w14:paraId="18139BF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81941736634595   -6.20832026107613    6.84373928477046</w:t>
      </w:r>
    </w:p>
    <w:p w14:paraId="4353452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43143829134643   -6.83465081780524    6.99506679315368</w:t>
      </w:r>
    </w:p>
    <w:p w14:paraId="6C909B4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7.48413423115316   -6.27706955216777    6.10269754164299</w:t>
      </w:r>
    </w:p>
    <w:p w14:paraId="02A279F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6.23296108863054   -5.73093574481314    6.45707248771131</w:t>
      </w:r>
    </w:p>
    <w:p w14:paraId="2E2CE96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6.22314856776525   -4.87247629261987    7.71790313598813</w:t>
      </w:r>
    </w:p>
    <w:p w14:paraId="0C028F2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lastRenderedPageBreak/>
        <w:t>O        -5.73434405555006   -5.62147202494822    8.80924955297295</w:t>
      </w:r>
    </w:p>
    <w:p w14:paraId="593B86C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4.32284421580994   -5.62391554761394    8.79166400120627</w:t>
      </w:r>
    </w:p>
    <w:p w14:paraId="5BADE9B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3.82021042350274   -6.37362026090352   10.02140833793787</w:t>
      </w:r>
    </w:p>
    <w:p w14:paraId="39ECDE0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2.46032699582024   -6.04483513871989   10.20502728191137</w:t>
      </w:r>
    </w:p>
    <w:p w14:paraId="4F0DF79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3.02477764806251   -1.63376361079714    9.56209664258959</w:t>
      </w:r>
    </w:p>
    <w:p w14:paraId="65DF9E1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3.98115199599956   -0.63317411869077    9.74391677655841</w:t>
      </w:r>
    </w:p>
    <w:p w14:paraId="4EC1A4F6" w14:textId="77777777" w:rsidR="00FD2BC0" w:rsidRPr="008A21EF" w:rsidRDefault="00FD2BC0" w:rsidP="00FD2BC0">
      <w:pPr>
        <w:pStyle w:val="NoSpacing"/>
        <w:rPr>
          <w:lang w:val="it-CH"/>
        </w:rPr>
      </w:pPr>
      <w:r w:rsidRPr="008A21EF">
        <w:rPr>
          <w:lang w:val="it-CH"/>
        </w:rPr>
        <w:t>C        -2.82649097881638   -2.17361605673744    8.29459486801734</w:t>
      </w:r>
    </w:p>
    <w:p w14:paraId="75E256D1" w14:textId="77777777" w:rsidR="00FD2BC0" w:rsidRPr="00FD2BC0" w:rsidRDefault="00FD2BC0" w:rsidP="00FD2BC0">
      <w:pPr>
        <w:pStyle w:val="NoSpacing"/>
      </w:pPr>
      <w:r w:rsidRPr="00FD2BC0">
        <w:t>C        -3.53091070120892   -1.56328864775783    7.25737925052766</w:t>
      </w:r>
    </w:p>
    <w:p w14:paraId="07298DE2" w14:textId="77777777" w:rsidR="00FD2BC0" w:rsidRPr="00FD2BC0" w:rsidRDefault="00FD2BC0" w:rsidP="00FD2BC0">
      <w:pPr>
        <w:pStyle w:val="NoSpacing"/>
      </w:pPr>
      <w:r w:rsidRPr="00FD2BC0">
        <w:t>C        -4.58530609468809   -0.68148959253486    7.42605119668707</w:t>
      </w:r>
    </w:p>
    <w:p w14:paraId="6034D79D" w14:textId="77777777" w:rsidR="00FD2BC0" w:rsidRPr="00FD2BC0" w:rsidRDefault="00FD2BC0" w:rsidP="00FD2BC0">
      <w:pPr>
        <w:pStyle w:val="NoSpacing"/>
      </w:pPr>
      <w:r w:rsidRPr="00FD2BC0">
        <w:t>C        -4.75901292825105   -0.16176352337501    8.69780481325817</w:t>
      </w:r>
    </w:p>
    <w:p w14:paraId="66408AEF" w14:textId="77777777" w:rsidR="00FD2BC0" w:rsidRPr="00FD2BC0" w:rsidRDefault="00FD2BC0" w:rsidP="00FD2BC0">
      <w:pPr>
        <w:pStyle w:val="NoSpacing"/>
      </w:pPr>
      <w:r w:rsidRPr="00FD2BC0">
        <w:t>C        -1.91339076986139   -3.22429259441436    7.73674420060708</w:t>
      </w:r>
    </w:p>
    <w:p w14:paraId="551ED80D" w14:textId="77777777" w:rsidR="00FD2BC0" w:rsidRPr="00FD2BC0" w:rsidRDefault="00FD2BC0" w:rsidP="00FD2BC0">
      <w:pPr>
        <w:pStyle w:val="NoSpacing"/>
      </w:pPr>
      <w:r w:rsidRPr="00FD2BC0">
        <w:t>N        -2.21155505119515   -3.11278971808331    6.32358567606098</w:t>
      </w:r>
    </w:p>
    <w:p w14:paraId="1B5353C6" w14:textId="77777777" w:rsidR="00FD2BC0" w:rsidRPr="00FD2BC0" w:rsidRDefault="00FD2BC0" w:rsidP="00FD2BC0">
      <w:pPr>
        <w:pStyle w:val="NoSpacing"/>
      </w:pPr>
      <w:r w:rsidRPr="00FD2BC0">
        <w:t>C        -3.16249353563960   -2.21075726224313    5.98847030089779</w:t>
      </w:r>
    </w:p>
    <w:p w14:paraId="66C19FBB" w14:textId="77777777" w:rsidR="00FD2BC0" w:rsidRPr="00FD2BC0" w:rsidRDefault="00FD2BC0" w:rsidP="00FD2BC0">
      <w:pPr>
        <w:pStyle w:val="NoSpacing"/>
      </w:pPr>
      <w:r w:rsidRPr="00FD2BC0">
        <w:t>C        -1.59495165610405   -4.04402256719880    5.40278629445860</w:t>
      </w:r>
    </w:p>
    <w:p w14:paraId="2D19A9BE" w14:textId="77777777" w:rsidR="00FD2BC0" w:rsidRPr="00FD2BC0" w:rsidRDefault="00FD2BC0" w:rsidP="00FD2BC0">
      <w:pPr>
        <w:pStyle w:val="NoSpacing"/>
      </w:pPr>
      <w:r w:rsidRPr="00FD2BC0">
        <w:t>C        -2.38994089854436   -4.06781732001856    4.09448275790991</w:t>
      </w:r>
    </w:p>
    <w:p w14:paraId="4C91AB93" w14:textId="77777777" w:rsidR="00FD2BC0" w:rsidRPr="00FD2BC0" w:rsidRDefault="00FD2BC0" w:rsidP="00FD2BC0">
      <w:pPr>
        <w:pStyle w:val="NoSpacing"/>
      </w:pPr>
      <w:r w:rsidRPr="00FD2BC0">
        <w:t>N        -1.79484679355418   -3.58297161218829    2.95588507004633</w:t>
      </w:r>
    </w:p>
    <w:p w14:paraId="0B70002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0.67751805978715   -2.77521110553683    2.92645748286113</w:t>
      </w:r>
    </w:p>
    <w:p w14:paraId="62C33C5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0.13032333362570   -2.49990559073266    4.29804860627894</w:t>
      </w:r>
    </w:p>
    <w:p w14:paraId="76EE19A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0.11223999408662   -3.77512095720824    5.13109532519223</w:t>
      </w:r>
    </w:p>
    <w:p w14:paraId="275B5C9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3.49346658573192   -4.56804971399084    4.07385824967048</w:t>
      </w:r>
    </w:p>
    <w:p w14:paraId="76FC9C0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0.39507988823314   -2.27002601797731    1.86217332152554</w:t>
      </w:r>
    </w:p>
    <w:p w14:paraId="53FA535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3.45569028030263   -1.98949011568036    4.81747218756414</w:t>
      </w:r>
    </w:p>
    <w:p w14:paraId="455D183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1.83291146593501   -6.56174780849318   11.35828989936958</w:t>
      </w:r>
    </w:p>
    <w:p w14:paraId="1F75B78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0.48134119600130   -5.88935268054309   11.58004167011973</w:t>
      </w:r>
    </w:p>
    <w:p w14:paraId="020E00C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0.49032651210645   -4.48173344059056   11.60473682196461</w:t>
      </w:r>
    </w:p>
    <w:p w14:paraId="6E4059C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1.15818439460346   -3.88103072176801   12.69617601229429</w:t>
      </w:r>
    </w:p>
    <w:p w14:paraId="35C1542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1.02036460446587   -2.36298137370566   12.65068692921741</w:t>
      </w:r>
    </w:p>
    <w:p w14:paraId="54C64EB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2.20030256260772   -1.75260093924216   11.91527765197308</w:t>
      </w:r>
    </w:p>
    <w:p w14:paraId="56C751B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N        -2.25765357416103   -2.14724477593648   10.61225734444632</w:t>
      </w:r>
    </w:p>
    <w:p w14:paraId="3796EE5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3.03049747453073   -1.04158439001851   12.44755641690858</w:t>
      </w:r>
    </w:p>
    <w:p w14:paraId="34433C8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4.28624152949397   -1.80562700056623    2.81447553480667</w:t>
      </w:r>
    </w:p>
    <w:p w14:paraId="1276D41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3.04258298476297   -1.82547176251472    0.73224443758840</w:t>
      </w:r>
    </w:p>
    <w:p w14:paraId="73B3ABF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95086397588560    0.69446089274559   -1.17524795294933</w:t>
      </w:r>
    </w:p>
    <w:p w14:paraId="4ED9A16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85494612151659    1.39034843391213    1.82945710558480</w:t>
      </w:r>
    </w:p>
    <w:p w14:paraId="0E12224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90707645206551    1.37537990796246    0.05816037788007</w:t>
      </w:r>
    </w:p>
    <w:p w14:paraId="68B984D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82573109015146    0.14622915254870    0.92061158538439</w:t>
      </w:r>
    </w:p>
    <w:p w14:paraId="3029E26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74050550626270   -1.05537341202353    0.24836689453341</w:t>
      </w:r>
    </w:p>
    <w:p w14:paraId="51E063E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73683936057906   -3.73987349369095    5.07430301461930</w:t>
      </w:r>
    </w:p>
    <w:p w14:paraId="2864D1B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07626222503876   -4.46135409012807    3.49855075918497</w:t>
      </w:r>
    </w:p>
    <w:p w14:paraId="3ECDE93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93221987629242   -3.25081887543455    3.26154720970392</w:t>
      </w:r>
    </w:p>
    <w:p w14:paraId="7C78C25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15475530885904   -0.80843706416261    3.44092334223193</w:t>
      </w:r>
    </w:p>
    <w:p w14:paraId="3FC54C6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56899417381996   -1.56740060304604    1.95358484587763</w:t>
      </w:r>
    </w:p>
    <w:p w14:paraId="0F1073A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08190188731647   -2.46798351417217    4.66266075090525</w:t>
      </w:r>
    </w:p>
    <w:p w14:paraId="05322AB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55479598381683   -2.02573156640589    5.90622762939266</w:t>
      </w:r>
    </w:p>
    <w:p w14:paraId="709D357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39641253107222   -0.90757583511493    4.67350769582150</w:t>
      </w:r>
    </w:p>
    <w:p w14:paraId="5A18527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29244933856502   -1.84733843116902    5.86190198867683</w:t>
      </w:r>
    </w:p>
    <w:p w14:paraId="7221A42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3.18093878703304   -4.56695456685809    3.14738727843329</w:t>
      </w:r>
    </w:p>
    <w:p w14:paraId="0FA474F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3.84926935837879   -2.99274641922082    3.10991993626754</w:t>
      </w:r>
    </w:p>
    <w:p w14:paraId="332721A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80193278558802   -3.52034114635447    1.85456242690130</w:t>
      </w:r>
    </w:p>
    <w:p w14:paraId="7F44122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49080413855659   -1.64069566169670    4.63062696402338</w:t>
      </w:r>
    </w:p>
    <w:p w14:paraId="7178A13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6.60173817255827    0.23163710742990    3.99079994859539</w:t>
      </w:r>
    </w:p>
    <w:p w14:paraId="3BCD35A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6.18509847406976    1.28297958019429    2.70289854793179</w:t>
      </w:r>
    </w:p>
    <w:p w14:paraId="4A90724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lastRenderedPageBreak/>
        <w:t>H        -4.88292702039093    0.38762636522571    3.44327001783303</w:t>
      </w:r>
    </w:p>
    <w:p w14:paraId="227CFE7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38032395497197   -4.44688547965181    2.15169769041039</w:t>
      </w:r>
    </w:p>
    <w:p w14:paraId="303BBC1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18754492672862   -5.88597391336525    4.96095234991656</w:t>
      </w:r>
    </w:p>
    <w:p w14:paraId="7EAB2DB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89200927343135   -5.49185621365714    7.66747248557463</w:t>
      </w:r>
    </w:p>
    <w:p w14:paraId="0805DF9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58700106652102   -6.97457187926245    6.93909788911794</w:t>
      </w:r>
    </w:p>
    <w:p w14:paraId="64602F9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00608414235836   -6.66462060411924    7.99367069127092</w:t>
      </w:r>
    </w:p>
    <w:p w14:paraId="590DF45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42787099464114   -7.92602004656492    6.86806576217719</w:t>
      </w:r>
    </w:p>
    <w:p w14:paraId="0762A01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52221758500945   -6.56838180170658    6.49466974832304</w:t>
      </w:r>
    </w:p>
    <w:p w14:paraId="6DA3817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6.00440211400562   -5.11273087926696    5.57740292506622</w:t>
      </w:r>
    </w:p>
    <w:p w14:paraId="34A9C10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26437219105426   -4.60884456396932    7.95002674101984</w:t>
      </w:r>
    </w:p>
    <w:p w14:paraId="6F5E7EC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66134178094799   -3.93865868383634    7.56821977726443</w:t>
      </w:r>
    </w:p>
    <w:p w14:paraId="1731BD2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3.97051200882591   -6.06983893781856    7.85137583473906</w:t>
      </w:r>
    </w:p>
    <w:p w14:paraId="6A336C5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3.94062156808575   -4.59928331752219    8.90205177512747</w:t>
      </w:r>
    </w:p>
    <w:p w14:paraId="51D0559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3.92005058109221   -7.46662276291764   10.06880689841846</w:t>
      </w:r>
    </w:p>
    <w:p w14:paraId="40716C9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4.42417367392812   -5.97535920054932   10.84935186859225</w:t>
      </w:r>
    </w:p>
    <w:p w14:paraId="5A5F765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3.99909109789732   -0.19182985598604   10.72620779218601</w:t>
      </w:r>
    </w:p>
    <w:p w14:paraId="1B4B6B6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13484424690067   -0.30190101087611    6.57978154036966</w:t>
      </w:r>
    </w:p>
    <w:p w14:paraId="3765188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5.54515805597480    0.54449132203820    8.91306315409390</w:t>
      </w:r>
    </w:p>
    <w:p w14:paraId="3C6BBEE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1.99440074489926   -4.22389380465206    8.17822890113545</w:t>
      </w:r>
    </w:p>
    <w:p w14:paraId="0C876A0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0.86524521673062   -2.94927495572581    7.89657841138249</w:t>
      </w:r>
    </w:p>
    <w:p w14:paraId="41FC4F2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1.58181229504098   -5.06458264431581    5.80761996680577</w:t>
      </w:r>
    </w:p>
    <w:p w14:paraId="0775BAF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2.30684015383868   -3.83455721002410    2.11437431258402</w:t>
      </w:r>
    </w:p>
    <w:p w14:paraId="4A91DB1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0.76482591905081   -1.73671137849033    4.75813961656222</w:t>
      </w:r>
    </w:p>
    <w:p w14:paraId="588DC60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0.87875695221010   -2.10249655045114    4.18960928459756</w:t>
      </w:r>
    </w:p>
    <w:p w14:paraId="51F31D3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0.50114730333918   -3.72278278316425    6.02992536997542</w:t>
      </w:r>
    </w:p>
    <w:p w14:paraId="76B4879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0.33244102350038   -4.62747620705617    4.61618208030106</w:t>
      </w:r>
    </w:p>
    <w:p w14:paraId="06C1B58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1.75256343332884   -7.65738665102757   11.40361407064198</w:t>
      </w:r>
    </w:p>
    <w:p w14:paraId="505E76A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2.44065876748331   -6.32562703468361   12.24258114535702</w:t>
      </w:r>
    </w:p>
    <w:p w14:paraId="52FBBB3D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 0.06676061606321   -6.05144992681941   10.64126963359734</w:t>
      </w:r>
    </w:p>
    <w:p w14:paraId="1E4AFEAF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 0.04934943308802   -6.51016078242321   12.31704094912769</w:t>
      </w:r>
    </w:p>
    <w:p w14:paraId="3E194C27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0.75657667672356   -4.30257906880291   13.62917639038977</w:t>
      </w:r>
    </w:p>
    <w:p w14:paraId="6B8B4011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2.22640184543404   -4.14011204683916   12.73187990326215</w:t>
      </w:r>
    </w:p>
    <w:p w14:paraId="5825CC74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1.03743252074786   -1.92523195807320   13.65104688603596</w:t>
      </w:r>
    </w:p>
    <w:p w14:paraId="3D2156C8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0.15820149244564   -1.93438784824531   12.13965298030045</w:t>
      </w:r>
    </w:p>
    <w:p w14:paraId="588C0FBB" w14:textId="430B0BED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1.63526765398868   -2.91114536089960   10.38470484561577</w:t>
      </w:r>
    </w:p>
    <w:p w14:paraId="277DCC2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121</w:t>
      </w:r>
    </w:p>
    <w:p w14:paraId="200D237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 xml:space="preserve"> energy: -191.757571278689 gnorm: 0.160267022145 xtb: 6.4.1 (afa7bdf)</w:t>
      </w:r>
    </w:p>
    <w:p w14:paraId="33169ABF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8.40501319375177   -5.33966655502526   10.88756732133974</w:t>
      </w:r>
    </w:p>
    <w:p w14:paraId="053B574C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9.34683551992110   -6.24258477623211   11.15294614701240</w:t>
      </w:r>
    </w:p>
    <w:p w14:paraId="5090C424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9.28244697709464   -7.61931647666129   10.66375955260549</w:t>
      </w:r>
    </w:p>
    <w:p w14:paraId="5CC1887F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8.19746199966413   -7.94177849511179    9.75169325781544</w:t>
      </w:r>
    </w:p>
    <w:p w14:paraId="079E4DCD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7.37136600904517   -6.99054843435201    9.29593418777651</w:t>
      </w:r>
    </w:p>
    <w:p w14:paraId="5F1B66E5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7.34546403462657   -5.59758609940991    9.86456675967983</w:t>
      </w:r>
    </w:p>
    <w:p w14:paraId="39474C96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7.90347855008247   -4.74461160894864    8.67074642005900</w:t>
      </w:r>
    </w:p>
    <w:p w14:paraId="7F51F7D2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38473192059937   -7.09981374845799    8.18115589834147</w:t>
      </w:r>
    </w:p>
    <w:p w14:paraId="069D319F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84058450076320   -6.27538869002076    6.97238052417284</w:t>
      </w:r>
    </w:p>
    <w:p w14:paraId="57855DD4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99103212252631   -4.82470301031791    7.43590480795688</w:t>
      </w:r>
    </w:p>
    <w:p w14:paraId="326D6948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-8.44853168132433   -2.31972321946040    7.85990843625196</w:t>
      </w:r>
    </w:p>
    <w:p w14:paraId="2A6CABC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18958972787819   -3.26907051153849    9.04632720332378</w:t>
      </w:r>
    </w:p>
    <w:p w14:paraId="2606A2B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47383629842290   -3.92639049557169    6.30116431136493</w:t>
      </w:r>
    </w:p>
    <w:p w14:paraId="679E4EB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44150991502542   -2.44988542115818    6.71860897186863</w:t>
      </w:r>
    </w:p>
    <w:p w14:paraId="3F3F318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85948670943095   -1.77315932561920    5.37658101975848</w:t>
      </w:r>
    </w:p>
    <w:p w14:paraId="765AE5F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C        -6.71553703871033   -3.92860859470461    4.97611302016966</w:t>
      </w:r>
    </w:p>
    <w:p w14:paraId="18355F9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11112744618837   -2.60010277805249    4.29342856122960</w:t>
      </w:r>
    </w:p>
    <w:p w14:paraId="52A01CE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0.15687090999159   -8.41277280270338   11.01818477132433</w:t>
      </w:r>
    </w:p>
    <w:p w14:paraId="6381EB5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49404297244795   -4.19765107112239    6.00589814544903</w:t>
      </w:r>
    </w:p>
    <w:p w14:paraId="0A2D3FA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6.10210749791361   -1.95683392978194    7.26614730157395</w:t>
      </w:r>
    </w:p>
    <w:p w14:paraId="04EF5FC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27464329402040   -0.34882926388180    5.37448687463698</w:t>
      </w:r>
    </w:p>
    <w:p w14:paraId="6E3A300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03753683780307   -2.76386252168936    3.09285363246258</w:t>
      </w:r>
    </w:p>
    <w:p w14:paraId="49517B7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7.24298500731330   -2.74489152704156    9.94367579555889</w:t>
      </w:r>
    </w:p>
    <w:p w14:paraId="55FA9F6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91329999734271   -5.28277522459392   10.33848324783732</w:t>
      </w:r>
    </w:p>
    <w:p w14:paraId="0AC2397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-9.17465277841101   -5.22979229648929    8.30494072313341</w:t>
      </w:r>
    </w:p>
    <w:p w14:paraId="582263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01290843464775   -4.55279994123598    7.83317812930006</w:t>
      </w:r>
    </w:p>
    <w:p w14:paraId="3A5652C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9.27066228459461   -1.82992053510550    5.27065237370234</w:t>
      </w:r>
    </w:p>
    <w:p w14:paraId="1CB1F32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6.17312720649190    0.03319194901919    5.00250915123179</w:t>
      </w:r>
    </w:p>
    <w:p w14:paraId="71CA2A1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-8.13750411120358    0.51329497199362    5.92860415216671</w:t>
      </w:r>
    </w:p>
    <w:p w14:paraId="73BD5EB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90975113426892    1.92872452029847    6.12579864457152</w:t>
      </w:r>
    </w:p>
    <w:p w14:paraId="42E677E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86834442683698    2.26920836510302    7.61711756653305</w:t>
      </w:r>
    </w:p>
    <w:p w14:paraId="1E92BD6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6.67080022449202    1.73545926054621    8.15153735198606</w:t>
      </w:r>
    </w:p>
    <w:p w14:paraId="7E78BBC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56307967025361    2.60812551448668    8.17774332501735</w:t>
      </w:r>
    </w:p>
    <w:p w14:paraId="78C8DD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4.40309644479613    1.63203706953016    8.34636451081637</w:t>
      </w:r>
    </w:p>
    <w:p w14:paraId="4CECC64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3.14267055878947    2.26117594962526    8.42681521274709</w:t>
      </w:r>
    </w:p>
    <w:p w14:paraId="327EA36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42160209886439    2.16774639444175    7.21686553845801</w:t>
      </w:r>
    </w:p>
    <w:p w14:paraId="3F50511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87476942862787    3.19515563647286    6.18437406605113</w:t>
      </w:r>
    </w:p>
    <w:p w14:paraId="07436D3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2.12481194178637    3.09629934122654    4.99320249539102</w:t>
      </w:r>
    </w:p>
    <w:p w14:paraId="40C1C7F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14788993525027   -4.36309218642877    5.29433916648595</w:t>
      </w:r>
    </w:p>
    <w:p w14:paraId="652171F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14784772475571   -5.02001896007466    6.52614134748093</w:t>
      </w:r>
    </w:p>
    <w:p w14:paraId="4F1F3BF9" w14:textId="77777777" w:rsidR="00480AE2" w:rsidRPr="008A21EF" w:rsidRDefault="00480AE2" w:rsidP="00480AE2">
      <w:pPr>
        <w:pStyle w:val="NoSpacing"/>
        <w:rPr>
          <w:lang w:val="it-CH"/>
        </w:rPr>
      </w:pPr>
      <w:r w:rsidRPr="008A21EF">
        <w:rPr>
          <w:lang w:val="it-CH"/>
        </w:rPr>
        <w:t>C        -2.90967672464013   -4.88917926397473    4.25499717793140</w:t>
      </w:r>
    </w:p>
    <w:p w14:paraId="7C4C8E5A" w14:textId="77777777" w:rsidR="00480AE2" w:rsidRPr="00480AE2" w:rsidRDefault="00480AE2" w:rsidP="00480AE2">
      <w:pPr>
        <w:pStyle w:val="NoSpacing"/>
      </w:pPr>
      <w:r w:rsidRPr="00480AE2">
        <w:t>C        -3.61837625007198   -6.08188340364509    4.39544040774002</w:t>
      </w:r>
    </w:p>
    <w:p w14:paraId="1FFE1D2A" w14:textId="77777777" w:rsidR="00480AE2" w:rsidRPr="00480AE2" w:rsidRDefault="00480AE2" w:rsidP="00480AE2">
      <w:pPr>
        <w:pStyle w:val="NoSpacing"/>
      </w:pPr>
      <w:r w:rsidRPr="00480AE2">
        <w:t>C        -3.54753784717273   -6.76684785264510    5.59692892558285</w:t>
      </w:r>
    </w:p>
    <w:p w14:paraId="72B1A182" w14:textId="77777777" w:rsidR="00480AE2" w:rsidRPr="00480AE2" w:rsidRDefault="00480AE2" w:rsidP="00480AE2">
      <w:pPr>
        <w:pStyle w:val="NoSpacing"/>
      </w:pPr>
      <w:r w:rsidRPr="00480AE2">
        <w:t>C        -2.80035013133355   -6.23813288858640    6.63607148760420</w:t>
      </w:r>
    </w:p>
    <w:p w14:paraId="238DDC7C" w14:textId="77777777" w:rsidR="00480AE2" w:rsidRPr="00480AE2" w:rsidRDefault="00480AE2" w:rsidP="00480AE2">
      <w:pPr>
        <w:pStyle w:val="NoSpacing"/>
      </w:pPr>
      <w:r w:rsidRPr="00480AE2">
        <w:t>C        -3.23467211519318   -4.27970718355126    2.92391042396572</w:t>
      </w:r>
    </w:p>
    <w:p w14:paraId="14503606" w14:textId="77777777" w:rsidR="00480AE2" w:rsidRPr="00480AE2" w:rsidRDefault="00480AE2" w:rsidP="00480AE2">
      <w:pPr>
        <w:pStyle w:val="NoSpacing"/>
      </w:pPr>
      <w:r w:rsidRPr="00480AE2">
        <w:t>N        -3.84041971763331   -5.40968065208431    2.24968387645710</w:t>
      </w:r>
    </w:p>
    <w:p w14:paraId="643547C3" w14:textId="77777777" w:rsidR="00480AE2" w:rsidRPr="00480AE2" w:rsidRDefault="00480AE2" w:rsidP="00480AE2">
      <w:pPr>
        <w:pStyle w:val="NoSpacing"/>
      </w:pPr>
      <w:r w:rsidRPr="00480AE2">
        <w:t>C        -4.24692403493413   -6.38102423270909    3.09909217752320</w:t>
      </w:r>
    </w:p>
    <w:p w14:paraId="6B0EFDE5" w14:textId="77777777" w:rsidR="00480AE2" w:rsidRPr="00480AE2" w:rsidRDefault="00480AE2" w:rsidP="00480AE2">
      <w:pPr>
        <w:pStyle w:val="NoSpacing"/>
      </w:pPr>
      <w:r w:rsidRPr="00480AE2">
        <w:t>C        -4.15635228338890   -5.27489697429202    0.84352399206999</w:t>
      </w:r>
    </w:p>
    <w:p w14:paraId="392F3646" w14:textId="77777777" w:rsidR="00480AE2" w:rsidRPr="00480AE2" w:rsidRDefault="00480AE2" w:rsidP="00480AE2">
      <w:pPr>
        <w:pStyle w:val="NoSpacing"/>
      </w:pPr>
      <w:r w:rsidRPr="00480AE2">
        <w:t>C        -3.86472838518362   -6.62678073606015    0.18656289493684</w:t>
      </w:r>
    </w:p>
    <w:p w14:paraId="6341ED79" w14:textId="77777777" w:rsidR="00480AE2" w:rsidRPr="00480AE2" w:rsidRDefault="00480AE2" w:rsidP="00480AE2">
      <w:pPr>
        <w:pStyle w:val="NoSpacing"/>
      </w:pPr>
      <w:r w:rsidRPr="00480AE2">
        <w:t>N        -4.69597385855539   -6.90219950284739   -0.87116695360872</w:t>
      </w:r>
    </w:p>
    <w:p w14:paraId="7340372F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-5.69453713747173   -6.14326129136572   -1.44444754182720</w:t>
      </w:r>
    </w:p>
    <w:p w14:paraId="01920C6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98623404764355   -4.84757303114395   -0.74260553323137</w:t>
      </w:r>
    </w:p>
    <w:p w14:paraId="5AF358E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64881988548205   -4.94892619649588    0.73940231064559</w:t>
      </w:r>
    </w:p>
    <w:p w14:paraId="44A7B08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2.97334588900514   -7.39371513706881    0.47926678588809</w:t>
      </w:r>
    </w:p>
    <w:p w14:paraId="702BF8F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6.33970847216664   -6.53987629352953   -2.39003441234708</w:t>
      </w:r>
    </w:p>
    <w:p w14:paraId="61FB185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4.83530527418802   -7.40781611423240    2.77402946963388</w:t>
      </w:r>
    </w:p>
    <w:p w14:paraId="78E177C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58903424314070    2.35172749990589    3.88822555091987</w:t>
      </w:r>
    </w:p>
    <w:p w14:paraId="7CBCF3A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2.87676204047341    0.87311855192513    4.13104141273366</w:t>
      </w:r>
    </w:p>
    <w:p w14:paraId="77DBDF9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1.88105181083515    0.10995144459271    4.76996207533924</w:t>
      </w:r>
    </w:p>
    <w:p w14:paraId="491CF42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0.71654176088183   -0.22589747124461    4.04247375725089</w:t>
      </w:r>
    </w:p>
    <w:p w14:paraId="76CE54D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0.02111053411235   -1.35385459758163    4.75599961548933</w:t>
      </w:r>
    </w:p>
    <w:p w14:paraId="649A183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0.64055950120857   -2.64571180417273    4.30997017416060</w:t>
      </w:r>
    </w:p>
    <w:p w14:paraId="06A0F5D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-1.39309210733564   -3.18621539196109    5.30919244475151</w:t>
      </w:r>
    </w:p>
    <w:p w14:paraId="6804017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0.63930709514476   -3.04775043715228    3.16260272268320</w:t>
      </w:r>
    </w:p>
    <w:p w14:paraId="7CB9DDB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24440113134140   -4.43679394786691   11.45852376147792</w:t>
      </w:r>
    </w:p>
    <w:p w14:paraId="017BB65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12401478312001   -6.05494437826023   11.87981849375971</w:t>
      </w:r>
    </w:p>
    <w:p w14:paraId="020FAB1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17718758139431   -8.95634625828888    9.37774541192269</w:t>
      </w:r>
    </w:p>
    <w:p w14:paraId="2E231F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-5.40069260858649   -6.71865870155523    8.45699797632422</w:t>
      </w:r>
    </w:p>
    <w:p w14:paraId="14745D5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26934393778509   -8.08838092496062    7.73713579616502</w:t>
      </w:r>
    </w:p>
    <w:p w14:paraId="4F2DC30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22305882904648   -6.41584309011483    6.08639396506419</w:t>
      </w:r>
    </w:p>
    <w:p w14:paraId="29A00C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83836591850729   -6.63099927037475    6.70730102127645</w:t>
      </w:r>
    </w:p>
    <w:p w14:paraId="7BFCD26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47608273892919   -1.32460667321071    8.31181324287701</w:t>
      </w:r>
    </w:p>
    <w:p w14:paraId="2D1FAF0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36885270101071   -2.64017716824881    7.37050192628875</w:t>
      </w:r>
    </w:p>
    <w:p w14:paraId="338A66A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12214094031992   -3.37572112493880    9.62821232161044</w:t>
      </w:r>
    </w:p>
    <w:p w14:paraId="5F90D69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66950585669511   -3.87617874178754    5.27564628972108</w:t>
      </w:r>
    </w:p>
    <w:p w14:paraId="5285CC2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81157653452945   -4.74070762243565    4.25844465801572</w:t>
      </w:r>
    </w:p>
    <w:p w14:paraId="71F5D7D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24376671703911   -2.02174334957818    3.96292621662592</w:t>
      </w:r>
    </w:p>
    <w:p w14:paraId="7F65837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82456778339067   -2.58748651373855    8.10413959699002</w:t>
      </w:r>
    </w:p>
    <w:p w14:paraId="7470F63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31305552642097   -1.91242398050196    6.52238919242155</w:t>
      </w:r>
    </w:p>
    <w:p w14:paraId="2CA1BC2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25015385203866   -0.96998695273165    7.70038949521870</w:t>
      </w:r>
    </w:p>
    <w:p w14:paraId="53BBCB8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38738003365370   -1.78171034072170    2.78080047586090</w:t>
      </w:r>
    </w:p>
    <w:p w14:paraId="667AFB9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44503850236046   -3.22060356193097    2.30130841238817</w:t>
      </w:r>
    </w:p>
    <w:p w14:paraId="1711AC2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91001347358631   -3.32250840433089    3.42181194064694</w:t>
      </w:r>
    </w:p>
    <w:p w14:paraId="1C0598F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65364851635071   -2.13157588299432    9.48696596156275</w:t>
      </w:r>
    </w:p>
    <w:p w14:paraId="1DCA75A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97657762359463   -4.39302240886100   10.96102215790959</w:t>
      </w:r>
    </w:p>
    <w:p w14:paraId="7B0F6DE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18483742782942   -5.18903234342320    9.54130862758253</w:t>
      </w:r>
    </w:p>
    <w:p w14:paraId="19F88E5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64614988946521   -6.10169902705087   10.99563579590105</w:t>
      </w:r>
    </w:p>
    <w:p w14:paraId="6F795B7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52939122465675   -1.37644460907888    4.45921930754912</w:t>
      </w:r>
    </w:p>
    <w:p w14:paraId="1DB70FD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10618865334582    0.23508546277704    5.98243563261988</w:t>
      </w:r>
    </w:p>
    <w:p w14:paraId="12E69D4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97123579275289    2.15775230265390    5.61212371894133</w:t>
      </w:r>
    </w:p>
    <w:p w14:paraId="342C197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66913712475444    2.55680665366082    5.66291065389286</w:t>
      </w:r>
    </w:p>
    <w:p w14:paraId="1AD9A2F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06349612025071    3.33055147091109    7.82330388654797</w:t>
      </w:r>
    </w:p>
    <w:p w14:paraId="2A4D316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71793185220636    1.76195105820258    8.09473667362285</w:t>
      </w:r>
    </w:p>
    <w:p w14:paraId="6E6BF5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40201912019816    3.19783110578300    7.26440188019458</w:t>
      </w:r>
    </w:p>
    <w:p w14:paraId="3EAFA65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69510349007503    3.24595666875734    9.06316759036142</w:t>
      </w:r>
    </w:p>
    <w:p w14:paraId="738CC67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50904303538091    0.91597690068961    7.51958591618065</w:t>
      </w:r>
    </w:p>
    <w:p w14:paraId="7AA5ECC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39811695051646    1.14359345139536    9.33198377632632</w:t>
      </w:r>
    </w:p>
    <w:p w14:paraId="4A78DD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1.36380191928465    2.37353864393448    7.43095855591503</w:t>
      </w:r>
    </w:p>
    <w:p w14:paraId="19DCA11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54054474877249    1.16995019009485    6.77143742908794</w:t>
      </w:r>
    </w:p>
    <w:p w14:paraId="401CE37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81860252657314    4.25349173752576    6.47357836460684</w:t>
      </w:r>
    </w:p>
    <w:p w14:paraId="2F50477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92215486544589    3.01260635970569    5.90413581335082</w:t>
      </w:r>
    </w:p>
    <w:p w14:paraId="35D19EC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1.48509969748947   -4.80704187145087    7.34797336905550</w:t>
      </w:r>
    </w:p>
    <w:p w14:paraId="45C430B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74359660652914   -7.82589808949696    5.54975472123953</w:t>
      </w:r>
    </w:p>
    <w:p w14:paraId="128EF90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57025178358299   -6.84607860533037    7.49666015805952</w:t>
      </w:r>
    </w:p>
    <w:p w14:paraId="11F4AC7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33167672205385   -3.84770386356780    2.47821291639382</w:t>
      </w:r>
    </w:p>
    <w:p w14:paraId="7288C45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99286598418764   -3.55423284853470    3.23794820486838</w:t>
      </w:r>
    </w:p>
    <w:p w14:paraId="03E1348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53948756410709   -4.51465308337377    0.34641948803267</w:t>
      </w:r>
    </w:p>
    <w:p w14:paraId="71A88FF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64200863352954   -7.80319403306770   -1.33900181263312</w:t>
      </w:r>
    </w:p>
    <w:p w14:paraId="6AA87CD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97646572812436   -4.44074625227364   -0.96771850762457</w:t>
      </w:r>
    </w:p>
    <w:p w14:paraId="5CC9B98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29441233325867   -4.16048815144957   -1.22967136570895</w:t>
      </w:r>
    </w:p>
    <w:p w14:paraId="41DFCBE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17394568438148   -5.81801989320018    1.13411451941113</w:t>
      </w:r>
    </w:p>
    <w:p w14:paraId="419D746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95041717938251   -4.07439680333735    1.31700400117318</w:t>
      </w:r>
    </w:p>
    <w:p w14:paraId="5087119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1.76815759099497    2.46265589536042    3.16518269405690</w:t>
      </w:r>
    </w:p>
    <w:p w14:paraId="68BBCCD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39579442320799    2.99186164150797    3.50554147442651</w:t>
      </w:r>
    </w:p>
    <w:p w14:paraId="07AD2F6B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2.95949541184799    0.39329534907712    3.14569429979844</w:t>
      </w:r>
    </w:p>
    <w:p w14:paraId="1A00C5E9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3.82203529811785    0.70032175453220    4.66658124751617</w:t>
      </w:r>
    </w:p>
    <w:p w14:paraId="2AB52B4D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0.05096111927068    0.64308669651046    3.93593554335936</w:t>
      </w:r>
    </w:p>
    <w:p w14:paraId="034AF089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0.91174787246443   -0.61344581293304    3.03193564705551</w:t>
      </w:r>
    </w:p>
    <w:p w14:paraId="6CFA56CA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 1.08395670956632   -1.29393282569896    4.51227175481458</w:t>
      </w:r>
    </w:p>
    <w:p w14:paraId="5AE064DE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lastRenderedPageBreak/>
        <w:t>H        -0.05302985305780   -1.34978570713627    5.84350132135899</w:t>
      </w:r>
    </w:p>
    <w:p w14:paraId="35E86E3E" w14:textId="6D8A6F30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1.31173763674543   -2.77415427215525    6.22912475273201</w:t>
      </w:r>
    </w:p>
    <w:p w14:paraId="763786FA" w14:textId="77777777" w:rsidR="00480AE2" w:rsidRPr="008A21EF" w:rsidRDefault="00480AE2" w:rsidP="00480AE2">
      <w:pPr>
        <w:pStyle w:val="NoSpacing"/>
        <w:rPr>
          <w:lang w:val="pl-PL"/>
        </w:rPr>
      </w:pPr>
    </w:p>
    <w:p w14:paraId="4176C13D" w14:textId="31B716D8" w:rsidR="00480AE2" w:rsidRDefault="00480AE2" w:rsidP="00480AE2">
      <w:pPr>
        <w:pStyle w:val="NoSpacing"/>
        <w:rPr>
          <w:lang w:val="en-GB"/>
        </w:rPr>
      </w:pPr>
      <w:r>
        <w:rPr>
          <w:lang w:val="en-GB"/>
        </w:rPr>
        <w:t xml:space="preserve">KH-102 </w:t>
      </w:r>
      <w:r w:rsidR="00F075A7">
        <w:rPr>
          <w:lang w:val="en-GB"/>
        </w:rPr>
        <w:t>the first, the 5001st and the last MD frames</w:t>
      </w:r>
    </w:p>
    <w:p w14:paraId="62CF5C6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127</w:t>
      </w:r>
    </w:p>
    <w:p w14:paraId="481828EB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 xml:space="preserve"> energy: -189.189985703563 gnorm: 0.000676778647 xtb: 6.4.1 (afa7bdf)</w:t>
      </w:r>
    </w:p>
    <w:p w14:paraId="61E688E0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8.73700000000000   -2.96690000000000   19.18660000000000</w:t>
      </w:r>
    </w:p>
    <w:p w14:paraId="641DDA7B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8.01090000000000   -2.97270000000000   20.30280000000000</w:t>
      </w:r>
    </w:p>
    <w:p w14:paraId="68538A1B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7.95570000000000   -4.13620000000000   21.18710000000000</w:t>
      </w:r>
    </w:p>
    <w:p w14:paraId="67E61D7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8.81150000000000   -5.24810000000000   20.80780000000000</w:t>
      </w:r>
    </w:p>
    <w:p w14:paraId="0204B75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9.55380000000000   -5.26440000000000   19.69260000000000</w:t>
      </w:r>
    </w:p>
    <w:p w14:paraId="09FA7A65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9.55620000000000   -4.12380000000000   18.71120000000000</w:t>
      </w:r>
    </w:p>
    <w:p w14:paraId="69363CD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8.91990000000000   -4.70840000000000   17.40030000000000</w:t>
      </w:r>
    </w:p>
    <w:p w14:paraId="60C93E97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10.35120000000000   -6.45950000000000   19.28910000000000</w:t>
      </w:r>
    </w:p>
    <w:p w14:paraId="23731BBF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9.80240000000000   -7.00000000000000   17.96420000000000</w:t>
      </w:r>
    </w:p>
    <w:p w14:paraId="11FC2FA7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9.71500000000000   -5.91940000000000   16.88400000000000</w:t>
      </w:r>
    </w:p>
    <w:p w14:paraId="12BCD52A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 8.01900000000000   -4.28170000000000   15.03290000000000</w:t>
      </w:r>
    </w:p>
    <w:p w14:paraId="714A684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59240000000000   -3.65010000000000   16.31700000000000</w:t>
      </w:r>
    </w:p>
    <w:p w14:paraId="4E8F323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99760000000000   -6.46910000000000   15.65460000000000</w:t>
      </w:r>
    </w:p>
    <w:p w14:paraId="6686AB0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87000000000000   -5.44220000000000   14.52110000000000</w:t>
      </w:r>
    </w:p>
    <w:p w14:paraId="575BB16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17130000000000   -6.33910000000000   13.45390000000000</w:t>
      </w:r>
    </w:p>
    <w:p w14:paraId="73B1033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58060000000000   -7.70310000000000   14.96850000000000</w:t>
      </w:r>
    </w:p>
    <w:p w14:paraId="68D6716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96280000000000   -7.67270000000000   13.55200000000000</w:t>
      </w:r>
    </w:p>
    <w:p w14:paraId="05C8B33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7.23910000000000   -4.16420000000000   22.18990000000000</w:t>
      </w:r>
    </w:p>
    <w:p w14:paraId="7F900D0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7380000000000   -6.71300000000000   15.96100000000000</w:t>
      </w:r>
    </w:p>
    <w:p w14:paraId="5451EE9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20710000000000   -4.93160000000000   13.98450000000000</w:t>
      </w:r>
    </w:p>
    <w:p w14:paraId="663BC1B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25310000000000   -5.73870000000000   12.03910000000000</w:t>
      </w:r>
    </w:p>
    <w:p w14:paraId="1D84858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11470000000000   -8.90620000000000   13.25940000000000</w:t>
      </w:r>
    </w:p>
    <w:p w14:paraId="0002FD9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9.72200000000000   -2.85210000000000   16.07610000000000</w:t>
      </w:r>
    </w:p>
    <w:p w14:paraId="0DC714C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99290000000000   -3.60100000000000   18.52310000000000</w:t>
      </w:r>
    </w:p>
    <w:p w14:paraId="29759D8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 7.65060000000000   -5.17780000000000   17.79170000000000</w:t>
      </w:r>
    </w:p>
    <w:p w14:paraId="2028BC9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71400000000000   -5.57990000000000   16.60890000000000</w:t>
      </w:r>
    </w:p>
    <w:p w14:paraId="55D7B0B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6.80810000000000   -6.45650000000000   13.82330000000000</w:t>
      </w:r>
    </w:p>
    <w:p w14:paraId="4EA2C2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9.11520000000000   -6.04340000000000   11.22500000000000</w:t>
      </w:r>
    </w:p>
    <w:p w14:paraId="550491C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7.27000000000000   -4.86380000000000   11.79410000000000</w:t>
      </w:r>
    </w:p>
    <w:p w14:paraId="2B58A98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11400000000000   -4.15420000000000   10.54350000000000</w:t>
      </w:r>
    </w:p>
    <w:p w14:paraId="036B6E2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88690000000000   -2.83230000000000   10.51600000000000</w:t>
      </w:r>
    </w:p>
    <w:p w14:paraId="4B6E12D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54940000000000   -2.03780000000000    9.25650000000000</w:t>
      </w:r>
    </w:p>
    <w:p w14:paraId="58D62DF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48540000000000   -0.85070000000000    9.03620000000000</w:t>
      </w:r>
    </w:p>
    <w:p w14:paraId="2BAEC88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03420000000000   -0.00680000000000    7.84530000000000</w:t>
      </w:r>
    </w:p>
    <w:p w14:paraId="6B4FD4C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08370000000000    1.01240000000000    7.40660000000000</w:t>
      </w:r>
    </w:p>
    <w:p w14:paraId="70A2F28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56600000000000    1.88710000000000    6.26620000000000</w:t>
      </w:r>
    </w:p>
    <w:p w14:paraId="363EA78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66550000000000    2.73700000000000    5.63360000000000</w:t>
      </w:r>
    </w:p>
    <w:p w14:paraId="1CAD4CA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10830000000000    3.65800000000000    4.54880000000000</w:t>
      </w:r>
    </w:p>
    <w:p w14:paraId="3F6219A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77400000000000    9.28520000000000    4.87640000000000</w:t>
      </w:r>
    </w:p>
    <w:p w14:paraId="317FE37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2.82040000000000   10.18040000000000    5.09710000000000</w:t>
      </w:r>
    </w:p>
    <w:p w14:paraId="1246B32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21640000000000    8.65180000000000    5.98170000000000</w:t>
      </w:r>
    </w:p>
    <w:p w14:paraId="3D53FEB1" w14:textId="77777777" w:rsidR="00480AE2" w:rsidRPr="00480AE2" w:rsidRDefault="00480AE2" w:rsidP="00480AE2">
      <w:pPr>
        <w:pStyle w:val="NoSpacing"/>
      </w:pPr>
      <w:r w:rsidRPr="00480AE2">
        <w:t>C        11.71320000000000    8.89590000000000    7.26090000000000</w:t>
      </w:r>
    </w:p>
    <w:p w14:paraId="5A5E9B20" w14:textId="77777777" w:rsidR="00480AE2" w:rsidRPr="00480AE2" w:rsidRDefault="00480AE2" w:rsidP="00480AE2">
      <w:pPr>
        <w:pStyle w:val="NoSpacing"/>
      </w:pPr>
      <w:r w:rsidRPr="00480AE2">
        <w:t>C        12.75230000000000    9.78550000000000    7.48030000000000</w:t>
      </w:r>
    </w:p>
    <w:p w14:paraId="7A71F7C2" w14:textId="77777777" w:rsidR="00480AE2" w:rsidRPr="00480AE2" w:rsidRDefault="00480AE2" w:rsidP="00480AE2">
      <w:pPr>
        <w:pStyle w:val="NoSpacing"/>
      </w:pPr>
      <w:r w:rsidRPr="00480AE2">
        <w:t>C        13.29350000000000   10.42600000000000    6.37750000000000</w:t>
      </w:r>
    </w:p>
    <w:p w14:paraId="013AC537" w14:textId="77777777" w:rsidR="00480AE2" w:rsidRPr="00480AE2" w:rsidRDefault="00480AE2" w:rsidP="00480AE2">
      <w:pPr>
        <w:pStyle w:val="NoSpacing"/>
      </w:pPr>
      <w:r w:rsidRPr="00480AE2">
        <w:t>C        10.11110000000000    7.64540000000000    6.06880000000000</w:t>
      </w:r>
    </w:p>
    <w:p w14:paraId="46AC8CA5" w14:textId="77777777" w:rsidR="00480AE2" w:rsidRPr="00480AE2" w:rsidRDefault="00480AE2" w:rsidP="00480AE2">
      <w:pPr>
        <w:pStyle w:val="NoSpacing"/>
      </w:pPr>
      <w:r w:rsidRPr="00480AE2">
        <w:t>N        10.06720000000000    7.35850000000000    7.48710000000000</w:t>
      </w:r>
    </w:p>
    <w:p w14:paraId="649C8296" w14:textId="77777777" w:rsidR="00480AE2" w:rsidRPr="00480AE2" w:rsidRDefault="00480AE2" w:rsidP="00480AE2">
      <w:pPr>
        <w:pStyle w:val="NoSpacing"/>
      </w:pPr>
      <w:r w:rsidRPr="00480AE2">
        <w:lastRenderedPageBreak/>
        <w:t>C        10.98440000000000    8.04040000000000    8.21360000000000</w:t>
      </w:r>
    </w:p>
    <w:p w14:paraId="634AA854" w14:textId="77777777" w:rsidR="00480AE2" w:rsidRPr="00480AE2" w:rsidRDefault="00480AE2" w:rsidP="00480AE2">
      <w:pPr>
        <w:pStyle w:val="NoSpacing"/>
      </w:pPr>
      <w:r w:rsidRPr="00480AE2">
        <w:t>C         9.19400000000000    6.33960000000000    8.03060000000000</w:t>
      </w:r>
    </w:p>
    <w:p w14:paraId="422897AD" w14:textId="77777777" w:rsidR="00480AE2" w:rsidRPr="00480AE2" w:rsidRDefault="00480AE2" w:rsidP="00480AE2">
      <w:pPr>
        <w:pStyle w:val="NoSpacing"/>
      </w:pPr>
      <w:r w:rsidRPr="00480AE2">
        <w:t>C         9.84760000000000    5.74370000000000    9.27890000000000</w:t>
      </w:r>
    </w:p>
    <w:p w14:paraId="2A4F96AD" w14:textId="77777777" w:rsidR="00480AE2" w:rsidRPr="00480AE2" w:rsidRDefault="00480AE2" w:rsidP="00480AE2">
      <w:pPr>
        <w:pStyle w:val="NoSpacing"/>
      </w:pPr>
      <w:r w:rsidRPr="00480AE2">
        <w:t>N         9.25150000000000    6.03410000000000   10.48020000000000</w:t>
      </w:r>
    </w:p>
    <w:p w14:paraId="4A54219F" w14:textId="77777777" w:rsidR="00480AE2" w:rsidRPr="00480AE2" w:rsidRDefault="00480AE2" w:rsidP="00480AE2">
      <w:pPr>
        <w:pStyle w:val="NoSpacing"/>
      </w:pPr>
      <w:r w:rsidRPr="00480AE2">
        <w:t>C         8.36870000000000    7.05880000000000   10.75560000000000</w:t>
      </w:r>
    </w:p>
    <w:p w14:paraId="189AA22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81930000000000    7.77460000000000    9.55510000000000</w:t>
      </w:r>
    </w:p>
    <w:p w14:paraId="7F4AD63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78870000000000    6.86550000000000    8.33320000000000</w:t>
      </w:r>
    </w:p>
    <w:p w14:paraId="7509742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0.77420000000000    4.96690000000000    9.20880000000000</w:t>
      </w:r>
    </w:p>
    <w:p w14:paraId="06B979B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8.08160000000000    7.32060000000000   11.90300000000000</w:t>
      </w:r>
    </w:p>
    <w:p w14:paraId="147E7B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1.13470000000000    7.92110000000000    9.42500000000000</w:t>
      </w:r>
    </w:p>
    <w:p w14:paraId="5360550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09310000000000    8.44130000000000    1.28170000000000</w:t>
      </w:r>
    </w:p>
    <w:p w14:paraId="31AA69B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90590000000000    9.09700000000000    2.40550000000000</w:t>
      </w:r>
    </w:p>
    <w:p w14:paraId="71A6ADE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11.28720000000000    8.98200000000000    3.60300000000000</w:t>
      </w:r>
    </w:p>
    <w:p w14:paraId="226B677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2.97250000000000    9.64660000000000    2.19770000000000</w:t>
      </w:r>
    </w:p>
    <w:p w14:paraId="0D6E132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21130000000000    4.38540000000000    3.78130000000000</w:t>
      </w:r>
    </w:p>
    <w:p w14:paraId="52E0C8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63580000000000    5.44900000000000    2.84810000000000</w:t>
      </w:r>
    </w:p>
    <w:p w14:paraId="14723B9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72210000000000    6.25390000000000    2.13640000000000</w:t>
      </w:r>
    </w:p>
    <w:p w14:paraId="7D642FF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0.15810000000000    7.50410000000000    1.75240000000000</w:t>
      </w:r>
    </w:p>
    <w:p w14:paraId="079043F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78480000000000   -2.07910000000000   18.57290000000000</w:t>
      </w:r>
    </w:p>
    <w:p w14:paraId="448B0CC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43510000000000   -2.11160000000000   20.61040000000000</w:t>
      </w:r>
    </w:p>
    <w:p w14:paraId="257515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80840000000000   -6.09430000000000   21.48140000000000</w:t>
      </w:r>
    </w:p>
    <w:p w14:paraId="17BE952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40100000000000   -6.19000000000000   19.16830000000000</w:t>
      </w:r>
    </w:p>
    <w:p w14:paraId="056D71E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28300000000000   -7.23110000000000   20.05580000000000</w:t>
      </w:r>
    </w:p>
    <w:p w14:paraId="52B893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43750000000000   -7.81120000000000   17.61110000000000</w:t>
      </w:r>
    </w:p>
    <w:p w14:paraId="0DF0058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80070000000000   -7.39860000000000   18.13880000000000</w:t>
      </w:r>
    </w:p>
    <w:p w14:paraId="4C1168B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3930000000000   -3.49760000000000   14.27620000000000</w:t>
      </w:r>
    </w:p>
    <w:p w14:paraId="52EABEF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01780000000000   -4.65030000000000   15.25860000000000</w:t>
      </w:r>
    </w:p>
    <w:p w14:paraId="12AD1A6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78720000000000   -3.02910000000000   16.74810000000000</w:t>
      </w:r>
    </w:p>
    <w:p w14:paraId="15DB4B0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66750000000000   -7.64670000000000   14.92410000000000</w:t>
      </w:r>
    </w:p>
    <w:p w14:paraId="18DACC7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30730000000000   -8.61800000000000   15.49030000000000</w:t>
      </w:r>
    </w:p>
    <w:p w14:paraId="1CE311E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74720000000000   -7.61970000000000   12.79190000000000</w:t>
      </w:r>
    </w:p>
    <w:p w14:paraId="4E31A8F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74440000000000   -4.38320000000000   14.75070000000000</w:t>
      </w:r>
    </w:p>
    <w:p w14:paraId="622D2AA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82990000000000   -5.74530000000000   13.62850000000000</w:t>
      </w:r>
    </w:p>
    <w:p w14:paraId="79CB529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03350000000000   -4.26280000000000   13.14360000000000</w:t>
      </w:r>
    </w:p>
    <w:p w14:paraId="082B5A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34320000000000   -9.04220000000000   14.01500000000000</w:t>
      </w:r>
    </w:p>
    <w:p w14:paraId="022C274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65730000000000   -8.83330000000000   12.27340000000000</w:t>
      </w:r>
    </w:p>
    <w:p w14:paraId="72EACEF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75050000000000   -9.78780000000000   13.26580000000000</w:t>
      </w:r>
    </w:p>
    <w:p w14:paraId="3512B83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51830000000000   -2.22730000000000   15.36830000000000</w:t>
      </w:r>
    </w:p>
    <w:p w14:paraId="2A3208B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37570000000000   -3.30150000000000   19.49620000000000</w:t>
      </w:r>
    </w:p>
    <w:p w14:paraId="5C84720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99500000000000   -2.74350000000000   17.86000000000000</w:t>
      </w:r>
    </w:p>
    <w:p w14:paraId="6017367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64670000000000   -4.35810000000000   18.10690000000000</w:t>
      </w:r>
    </w:p>
    <w:p w14:paraId="7590FE0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42200000000000   -7.21230000000000   13.36420000000000</w:t>
      </w:r>
    </w:p>
    <w:p w14:paraId="566DE5A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61100000000000   -4.69210000000000   12.54000000000000</w:t>
      </w:r>
    </w:p>
    <w:p w14:paraId="510FF76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48860000000000   -4.80450000000000    9.74840000000000</w:t>
      </w:r>
    </w:p>
    <w:p w14:paraId="6C9426E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04990000000000   -3.96980000000000   10.38540000000000</w:t>
      </w:r>
    </w:p>
    <w:p w14:paraId="0AA553F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63840000000000   -2.24350000000000   11.40130000000000</w:t>
      </w:r>
    </w:p>
    <w:p w14:paraId="03941CA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95620000000000   -3.05190000000000   10.54360000000000</w:t>
      </w:r>
    </w:p>
    <w:p w14:paraId="641C034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52000000000000   -1.67950000000000    9.32360000000000</w:t>
      </w:r>
    </w:p>
    <w:p w14:paraId="21B718C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61370000000000   -2.70030000000000    8.39060000000000</w:t>
      </w:r>
    </w:p>
    <w:p w14:paraId="083F786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49720000000000   -1.22130000000000    8.85730000000000</w:t>
      </w:r>
    </w:p>
    <w:p w14:paraId="05FA813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51590000000000   -0.22960000000000    9.93380000000000</w:t>
      </w:r>
    </w:p>
    <w:p w14:paraId="763B587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81750000000000   -0.66910000000000    7.00360000000000</w:t>
      </w:r>
    </w:p>
    <w:p w14:paraId="5DBCDBD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10820000000000    0.51250000000000    8.10220000000000</w:t>
      </w:r>
    </w:p>
    <w:p w14:paraId="314B8E0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37000000000000    1.64240000000000    8.25230000000000</w:t>
      </w:r>
    </w:p>
    <w:p w14:paraId="3A941C6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 9.97990000000000    0.48150000000000    7.07680000000000</w:t>
      </w:r>
    </w:p>
    <w:p w14:paraId="5F1252F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77200000000000    2.53580000000000    6.64320000000000</w:t>
      </w:r>
    </w:p>
    <w:p w14:paraId="5D04B1E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12920000000000    1.24630000000000    5.49660000000000</w:t>
      </w:r>
    </w:p>
    <w:p w14:paraId="1828E5C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16320000000000    3.32680000000000    6.40860000000000</w:t>
      </w:r>
    </w:p>
    <w:p w14:paraId="7403990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41790000000000    2.07730000000000    5.19580000000000</w:t>
      </w:r>
    </w:p>
    <w:p w14:paraId="4912489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43780000000000    4.38880000000000    5.00690000000000</w:t>
      </w:r>
    </w:p>
    <w:p w14:paraId="5D77480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51580000000000    3.06730000000000    3.84790000000000</w:t>
      </w:r>
    </w:p>
    <w:p w14:paraId="441334D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3.27120000000000   10.67250000000000    4.25110000000000</w:t>
      </w:r>
    </w:p>
    <w:p w14:paraId="2FDE34E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3.12100000000000    9.95810000000000    8.47870000000000</w:t>
      </w:r>
    </w:p>
    <w:p w14:paraId="7AA163B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4.10310000000000   11.12590000000000    6.50970000000000</w:t>
      </w:r>
    </w:p>
    <w:p w14:paraId="1C7BCB8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33230000000000    6.73260000000000    5.50530000000000</w:t>
      </w:r>
    </w:p>
    <w:p w14:paraId="543C0F1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15150000000000    8.05130000000000    5.73000000000000</w:t>
      </w:r>
    </w:p>
    <w:p w14:paraId="1F1B309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14610000000000    5.52630000000000    7.29410000000000</w:t>
      </w:r>
    </w:p>
    <w:p w14:paraId="712488F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68220000000000    5.60030000000000   11.29270000000000</w:t>
      </w:r>
    </w:p>
    <w:p w14:paraId="21A66F3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47360000000000    8.63340000000000    9.37860000000000</w:t>
      </w:r>
    </w:p>
    <w:p w14:paraId="0904D5D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82920000000000    8.15760000000000    9.80260000000000</w:t>
      </w:r>
    </w:p>
    <w:p w14:paraId="198D4D1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40660000000000    7.41270000000000    7.47180000000000</w:t>
      </w:r>
    </w:p>
    <w:p w14:paraId="5CD2271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12980000000000    6.01730000000000    8.52280000000000</w:t>
      </w:r>
    </w:p>
    <w:p w14:paraId="05338E9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79150000000000    8.00210000000000    0.55890000000000</w:t>
      </w:r>
    </w:p>
    <w:p w14:paraId="25F2889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52020000000000    9.22350000000000    0.77460000000000</w:t>
      </w:r>
    </w:p>
    <w:p w14:paraId="646E7F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40510000000000    8.47760000000000    3.56340000000000</w:t>
      </w:r>
    </w:p>
    <w:p w14:paraId="7E1AE3B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78840000000000    3.66310000000000    3.20150000000000</w:t>
      </w:r>
    </w:p>
    <w:p w14:paraId="689DE38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90130000000000    4.84840000000000    4.49240000000000</w:t>
      </w:r>
    </w:p>
    <w:p w14:paraId="0C2D9C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98610000000000    4.98180000000000    2.10860000000000</w:t>
      </w:r>
    </w:p>
    <w:p w14:paraId="4CD64C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02320000000000    6.14860000000000    3.41980000000000</w:t>
      </w:r>
    </w:p>
    <w:p w14:paraId="543240C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09270000000000    5.72680000000000    1.24780000000000</w:t>
      </w:r>
    </w:p>
    <w:p w14:paraId="281AB507" w14:textId="26EB3EF9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11.57660000000000    6.41870000000000    2.80830000000000</w:t>
      </w:r>
    </w:p>
    <w:p w14:paraId="43AB8D49" w14:textId="20A51DCB" w:rsidR="00FD2BC0" w:rsidRPr="008A21EF" w:rsidRDefault="00FD2BC0" w:rsidP="00480AE2">
      <w:pPr>
        <w:pStyle w:val="NoSpacing"/>
        <w:rPr>
          <w:lang w:val="pl-PL"/>
        </w:rPr>
      </w:pPr>
      <w:r w:rsidRPr="008A21EF">
        <w:rPr>
          <w:lang w:val="pl-PL"/>
        </w:rPr>
        <w:t>127</w:t>
      </w:r>
    </w:p>
    <w:p w14:paraId="0ED5FCCF" w14:textId="3114F36E" w:rsidR="00FD2BC0" w:rsidRPr="008A21EF" w:rsidRDefault="00FD2BC0" w:rsidP="00480AE2">
      <w:pPr>
        <w:pStyle w:val="NoSpacing"/>
        <w:rPr>
          <w:lang w:val="pl-PL"/>
        </w:rPr>
      </w:pPr>
      <w:r w:rsidRPr="008A21EF">
        <w:rPr>
          <w:lang w:val="pl-PL"/>
        </w:rPr>
        <w:t>energy: -189.075312154626 gnorm: 0.148220962548 xtb: 6.4.1 (afa7bdf)</w:t>
      </w:r>
    </w:p>
    <w:p w14:paraId="5E3DBF3E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2.92148110154058   -0.07543121077079   16.23383975724936</w:t>
      </w:r>
    </w:p>
    <w:p w14:paraId="01DE911B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2.46473859447347   -0.04861349395273   17.48436944634380</w:t>
      </w:r>
    </w:p>
    <w:p w14:paraId="52717BA5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2.46698762655309   -1.26866962881162   18.29073405649916</w:t>
      </w:r>
    </w:p>
    <w:p w14:paraId="66A143AE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3.06607308004552   -2.38086695801294   17.57191724986631</w:t>
      </w:r>
    </w:p>
    <w:p w14:paraId="53AE59C7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3.62274034259775   -2.42459021264336   16.35406832262729</w:t>
      </w:r>
    </w:p>
    <w:p w14:paraId="62B712E3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3.28304701014551   -1.28475141736234   15.43238712788778</w:t>
      </w:r>
    </w:p>
    <w:p w14:paraId="245C8860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2.02993918423397   -1.85772307127909   14.67971314609231</w:t>
      </w:r>
    </w:p>
    <w:p w14:paraId="0CE892A9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4.13519307536743   -3.68619860522401   15.74360979305429</w:t>
      </w:r>
    </w:p>
    <w:p w14:paraId="514F1152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3.06864213827270   -4.19458216270895   14.76754779313924</w:t>
      </w:r>
    </w:p>
    <w:p w14:paraId="61584BE8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C        12.43796329401320   -3.11196102697953   13.88871736257782</w:t>
      </w:r>
    </w:p>
    <w:p w14:paraId="1364EA5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0.04998931230813   -1.36839930504025   13.15400190636400</w:t>
      </w:r>
    </w:p>
    <w:p w14:paraId="217DA92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1.25729954101917   -0.76495097432147   13.89889863460450</w:t>
      </w:r>
    </w:p>
    <w:p w14:paraId="6CCFD9F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1.18200881492935   -3.65196644003057   13.21105239547905</w:t>
      </w:r>
    </w:p>
    <w:p w14:paraId="7CE9E8E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0.47666918447367   -2.59507030662170   12.35018407458220</w:t>
      </w:r>
    </w:p>
    <w:p w14:paraId="34985EF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9.33422944340532   -3.43332000208245   11.69926464284200</w:t>
      </w:r>
    </w:p>
    <w:p w14:paraId="547F6E5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1.38611253384833   -4.79260834269309   12.21573537031044</w:t>
      </w:r>
    </w:p>
    <w:p w14:paraId="37B7CB5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0.05754249608906   -4.78116030994978   11.42589749076800</w:t>
      </w:r>
    </w:p>
    <w:p w14:paraId="21002E4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12.10160709507719   -1.48926426480727   19.44734226804379</w:t>
      </w:r>
    </w:p>
    <w:p w14:paraId="1EFD498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0.42212691580402   -4.04633129188483   13.89558910510237</w:t>
      </w:r>
    </w:p>
    <w:p w14:paraId="75FB1FD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1.33858941964259   -2.11881036516755   11.18109966374291</w:t>
      </w:r>
    </w:p>
    <w:p w14:paraId="3E01DD8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8.83130823329458   -2.83050936084866   10.37543682538918</w:t>
      </w:r>
    </w:p>
    <w:p w14:paraId="689CCDF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9.09244402438518   -5.93411296310327   11.68220933518926</w:t>
      </w:r>
    </w:p>
    <w:p w14:paraId="6296B74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12.11425674848185   -0.00331078608007   13.08873717328957</w:t>
      </w:r>
    </w:p>
    <w:p w14:paraId="4B02E9C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lastRenderedPageBreak/>
        <w:t>C        14.47234612820131   -0.85148257898538   14.55451799622974</w:t>
      </w:r>
    </w:p>
    <w:p w14:paraId="49CE505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F        11.07724775112395   -2.21865682286475   15.65272843384590</w:t>
      </w:r>
    </w:p>
    <w:p w14:paraId="0AED723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3.18431041396602   -2.82778010393849   13.14632360710695</w:t>
      </w:r>
    </w:p>
    <w:p w14:paraId="5243D34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 8.11969075878495   -3.67614701143654   12.38809280035198</w:t>
      </w:r>
    </w:p>
    <w:p w14:paraId="0F0CBA6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 9.20263423340669   -3.31914372030791    9.31611118854920</w:t>
      </w:r>
    </w:p>
    <w:p w14:paraId="765723E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N         8.10664499230907   -1.71412287629192   10.51863271164467</w:t>
      </w:r>
    </w:p>
    <w:p w14:paraId="0809611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7.40132739169978   -0.88918402955481    9.56266643447172</w:t>
      </w:r>
    </w:p>
    <w:p w14:paraId="6ADF435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5.88376316215327   -0.83357057945009    9.76130236611824</w:t>
      </w:r>
    </w:p>
    <w:p w14:paraId="1226539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5.25408692088910   -0.06403736428496    8.60250850369943</w:t>
      </w:r>
    </w:p>
    <w:p w14:paraId="6361A7B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5.03900877942967   -0.85230381654026    7.31169019937510</w:t>
      </w:r>
    </w:p>
    <w:p w14:paraId="346AF0F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4.16372696749622   -0.08361132891836    6.32326464845858</w:t>
      </w:r>
    </w:p>
    <w:p w14:paraId="05AC02E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4.79645449592359    1.07781757324873    5.55944833531861</w:t>
      </w:r>
    </w:p>
    <w:p w14:paraId="32F7844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3.98059841266989    1.44384473195377    4.32088928924587</w:t>
      </w:r>
    </w:p>
    <w:p w14:paraId="5C9B3C8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4.41750400022557    2.80021419388711    3.77244748707934</w:t>
      </w:r>
    </w:p>
    <w:p w14:paraId="4A6E474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3.90809056999217    4.02053963187910    4.53848120864611</w:t>
      </w:r>
    </w:p>
    <w:p w14:paraId="03B27EF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9.12592011680943    3.78114321643725    7.56083315313789</w:t>
      </w:r>
    </w:p>
    <w:p w14:paraId="71BE68D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9.38136345293363    2.72660931301385    6.68461885832677</w:t>
      </w:r>
    </w:p>
    <w:p w14:paraId="30C97532" w14:textId="77777777" w:rsidR="00FD2BC0" w:rsidRPr="00FD2BC0" w:rsidRDefault="00FD2BC0" w:rsidP="00FD2BC0">
      <w:pPr>
        <w:pStyle w:val="NoSpacing"/>
      </w:pPr>
      <w:r w:rsidRPr="00FD2BC0">
        <w:t>C         9.35660651768720    3.55630440230857    8.91362018987546</w:t>
      </w:r>
    </w:p>
    <w:p w14:paraId="3BA1DEB3" w14:textId="77777777" w:rsidR="00FD2BC0" w:rsidRPr="00FD2BC0" w:rsidRDefault="00FD2BC0" w:rsidP="00FD2BC0">
      <w:pPr>
        <w:pStyle w:val="NoSpacing"/>
      </w:pPr>
      <w:r w:rsidRPr="00FD2BC0">
        <w:t>C         9.80140533239998    2.28695869581522    9.27922000326506</w:t>
      </w:r>
    </w:p>
    <w:p w14:paraId="4BE94335" w14:textId="77777777" w:rsidR="00FD2BC0" w:rsidRPr="00FD2BC0" w:rsidRDefault="00FD2BC0" w:rsidP="00FD2BC0">
      <w:pPr>
        <w:pStyle w:val="NoSpacing"/>
      </w:pPr>
      <w:r w:rsidRPr="00FD2BC0">
        <w:t>C        10.07806266739058    1.24795357227053    8.40561687066277</w:t>
      </w:r>
    </w:p>
    <w:p w14:paraId="4EC41B59" w14:textId="77777777" w:rsidR="00FD2BC0" w:rsidRPr="00FD2BC0" w:rsidRDefault="00FD2BC0" w:rsidP="00FD2BC0">
      <w:pPr>
        <w:pStyle w:val="NoSpacing"/>
      </w:pPr>
      <w:r w:rsidRPr="00FD2BC0">
        <w:t>C         9.73863955972304    1.44522498770967    7.07701553999484</w:t>
      </w:r>
    </w:p>
    <w:p w14:paraId="545A1007" w14:textId="77777777" w:rsidR="00FD2BC0" w:rsidRPr="00FD2BC0" w:rsidRDefault="00FD2BC0" w:rsidP="00FD2BC0">
      <w:pPr>
        <w:pStyle w:val="NoSpacing"/>
      </w:pPr>
      <w:r w:rsidRPr="00FD2BC0">
        <w:t>C         9.29789466941244    4.42747812697956   10.13005956899653</w:t>
      </w:r>
    </w:p>
    <w:p w14:paraId="1E25CF8F" w14:textId="77777777" w:rsidR="00FD2BC0" w:rsidRPr="00FD2BC0" w:rsidRDefault="00FD2BC0" w:rsidP="00FD2BC0">
      <w:pPr>
        <w:pStyle w:val="NoSpacing"/>
      </w:pPr>
      <w:r w:rsidRPr="00FD2BC0">
        <w:t>N         9.78132559296348    3.55082142537961   11.17580393816118</w:t>
      </w:r>
    </w:p>
    <w:p w14:paraId="2B9873D2" w14:textId="77777777" w:rsidR="00FD2BC0" w:rsidRPr="00FD2BC0" w:rsidRDefault="00FD2BC0" w:rsidP="00FD2BC0">
      <w:pPr>
        <w:pStyle w:val="NoSpacing"/>
      </w:pPr>
      <w:r w:rsidRPr="00FD2BC0">
        <w:t>C         9.96625094204945    2.28087390527100   10.74327461405828</w:t>
      </w:r>
    </w:p>
    <w:p w14:paraId="12A01516" w14:textId="77777777" w:rsidR="00FD2BC0" w:rsidRPr="00FD2BC0" w:rsidRDefault="00FD2BC0" w:rsidP="00FD2BC0">
      <w:pPr>
        <w:pStyle w:val="NoSpacing"/>
      </w:pPr>
      <w:r w:rsidRPr="00FD2BC0">
        <w:t>C        10.18375218501425    4.00702678465413   12.48956084177975</w:t>
      </w:r>
    </w:p>
    <w:p w14:paraId="22559FA5" w14:textId="77777777" w:rsidR="00FD2BC0" w:rsidRPr="00FD2BC0" w:rsidRDefault="00FD2BC0" w:rsidP="00FD2BC0">
      <w:pPr>
        <w:pStyle w:val="NoSpacing"/>
      </w:pPr>
      <w:r w:rsidRPr="00FD2BC0">
        <w:t>C         9.75542924859408    2.99861448517238   13.55735611020481</w:t>
      </w:r>
    </w:p>
    <w:p w14:paraId="49DA4EB0" w14:textId="77777777" w:rsidR="00FD2BC0" w:rsidRPr="00FD2BC0" w:rsidRDefault="00FD2BC0" w:rsidP="00FD2BC0">
      <w:pPr>
        <w:pStyle w:val="NoSpacing"/>
      </w:pPr>
      <w:r w:rsidRPr="00FD2BC0">
        <w:t>N        10.65917471446989    2.69660577412686   14.54468782284787</w:t>
      </w:r>
    </w:p>
    <w:p w14:paraId="5709964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1.82650173921429    3.37474013269666   14.83221604733666</w:t>
      </w:r>
    </w:p>
    <w:p w14:paraId="25D7ABB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2.23621854536867    4.49905492320851   13.92476983687232</w:t>
      </w:r>
    </w:p>
    <w:p w14:paraId="5DE3579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11.69740731334336    4.23193326396881   12.52521017582583</w:t>
      </w:r>
    </w:p>
    <w:p w14:paraId="75A4C42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 8.63432399871225    2.54781145086743   13.63993601106351</w:t>
      </w:r>
    </w:p>
    <w:p w14:paraId="4D04F24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12.52908512477722    3.03279997055449   15.75792977789263</w:t>
      </w:r>
    </w:p>
    <w:p w14:paraId="51CEF13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10.24212323451636    1.29881561187802   11.42428014564270</w:t>
      </w:r>
    </w:p>
    <w:p w14:paraId="0B09CFD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8.13691638925633    7.28288612818079    6.62355942391462</w:t>
      </w:r>
    </w:p>
    <w:p w14:paraId="1277F9D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8.19703025771047    6.12294388812250    7.62577353262530</w:t>
      </w:r>
    </w:p>
    <w:p w14:paraId="1FB7D16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N         8.81380731391873    5.05256727441346    7.07450141414555</w:t>
      </w:r>
    </w:p>
    <w:p w14:paraId="69E8DCF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 7.74736134075528    6.23312700155263    8.75206573673089</w:t>
      </w:r>
    </w:p>
    <w:p w14:paraId="2570EDC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4.60020918886646    5.35116773309074    4.24663076092371</w:t>
      </w:r>
    </w:p>
    <w:p w14:paraId="785FD30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5.81407361589415    5.51600903237222    5.15913717145517</w:t>
      </w:r>
    </w:p>
    <w:p w14:paraId="0F2F693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 6.33907368231651    6.95084212714267    5.16672080601465</w:t>
      </w:r>
    </w:p>
    <w:p w14:paraId="28E358B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 7.75621372471668    6.99482090630681    5.30211655759681</w:t>
      </w:r>
    </w:p>
    <w:p w14:paraId="34D01FA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2.94235159809763    0.86598329184800   15.70430733309166</w:t>
      </w:r>
    </w:p>
    <w:p w14:paraId="2F5A3C9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1.94059163536026    0.85048793815435   17.77513267168804</w:t>
      </w:r>
    </w:p>
    <w:p w14:paraId="33D2D27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2.96728335681285   -3.29184933863954   18.14650646402182</w:t>
      </w:r>
    </w:p>
    <w:p w14:paraId="39E194E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5.05241074898906   -3.37662030004316   15.24143853333749</w:t>
      </w:r>
    </w:p>
    <w:p w14:paraId="1E1AEC3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4.25991445612425   -4.46289424443414   16.49795400335102</w:t>
      </w:r>
    </w:p>
    <w:p w14:paraId="09E4C29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3.44914414433921   -5.02768831743027   14.17828601114535</w:t>
      </w:r>
    </w:p>
    <w:p w14:paraId="2809CEB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2.29265847452954   -4.69537389427374   15.35049464338670</w:t>
      </w:r>
    </w:p>
    <w:p w14:paraId="1B4BC3E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64494388096021   -0.63828804776020   12.44927815420437</w:t>
      </w:r>
    </w:p>
    <w:p w14:paraId="44A7601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27101471955019   -1.70152906238195   13.84061028524434</w:t>
      </w:r>
    </w:p>
    <w:p w14:paraId="641D3C4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0.80972935139208   -0.15037617109779   14.70003159563075</w:t>
      </w:r>
    </w:p>
    <w:p w14:paraId="509E29F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2.33393485079209   -4.56984399222555   11.72735760281901</w:t>
      </w:r>
    </w:p>
    <w:p w14:paraId="5EBBB43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lastRenderedPageBreak/>
        <w:t>H        11.47723777710828   -5.75860512908686   12.70823567727994</w:t>
      </w:r>
    </w:p>
    <w:p w14:paraId="61FDFF5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0.33419567565919   -4.77939718249635   10.36792570832835</w:t>
      </w:r>
    </w:p>
    <w:p w14:paraId="6838B5F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0.75291140519085   -1.30381519170765   10.76968694101315</w:t>
      </w:r>
    </w:p>
    <w:p w14:paraId="62AABCD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2.26764564860117   -1.71233649563576   11.56627112794257</w:t>
      </w:r>
    </w:p>
    <w:p w14:paraId="4B1C8A8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1.62071132831431   -2.88741793124966   10.46402724015086</w:t>
      </w:r>
    </w:p>
    <w:p w14:paraId="20FC57B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8.90748244770612   -5.98251170693927   12.75369726827718</w:t>
      </w:r>
    </w:p>
    <w:p w14:paraId="0BBE7B3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8.18777673334703   -5.91219026305335   11.07572630785883</w:t>
      </w:r>
    </w:p>
    <w:p w14:paraId="258A0ED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64204956777354   -6.81223091073544   11.35305317082201</w:t>
      </w:r>
    </w:p>
    <w:p w14:paraId="3C679BA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1.44882855999086    0.41749350824756   12.52929222970485</w:t>
      </w:r>
    </w:p>
    <w:p w14:paraId="6DCC32A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5.40846430935941   -1.11823766926385   15.03999117136589</w:t>
      </w:r>
    </w:p>
    <w:p w14:paraId="4DC1408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4.39549132487296    0.20375712793905   14.31877491986905</w:t>
      </w:r>
    </w:p>
    <w:p w14:paraId="09D697D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4.55045094829759   -1.36234542582712   13.60225956870821</w:t>
      </w:r>
    </w:p>
    <w:p w14:paraId="088B466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8.31960114689197   -4.33019760088162   13.06877872477958</w:t>
      </w:r>
    </w:p>
    <w:p w14:paraId="6217D11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7.96220701592561   -1.46316010297890   11.48625043960751</w:t>
      </w:r>
    </w:p>
    <w:p w14:paraId="46BCBDF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7.80329801079006    0.12452203111896    9.64152649613370</w:t>
      </w:r>
    </w:p>
    <w:p w14:paraId="51CF799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7.61375047623021   -1.32272534021347    8.58377616988099</w:t>
      </w:r>
    </w:p>
    <w:p w14:paraId="1F77F0F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44245896215345   -1.83031223759479    9.82415499039168</w:t>
      </w:r>
    </w:p>
    <w:p w14:paraId="57650C0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60594231508218   -0.42205091625946   10.73385342198752</w:t>
      </w:r>
    </w:p>
    <w:p w14:paraId="5A8B348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81178070678537    0.76557496469417    8.16288743304061</w:t>
      </w:r>
    </w:p>
    <w:p w14:paraId="296AB33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4.29701848916238    0.30203437427845    8.98044374946089</w:t>
      </w:r>
    </w:p>
    <w:p w14:paraId="7D69800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4.47407494877717   -1.75152334735459    7.56731260195781</w:t>
      </w:r>
    </w:p>
    <w:p w14:paraId="5362220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98652341664563   -1.07038145670659    6.81465964148555</w:t>
      </w:r>
    </w:p>
    <w:p w14:paraId="76BF4B8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4.00528959308512   -0.83328240090558    5.54419472071856</w:t>
      </w:r>
    </w:p>
    <w:p w14:paraId="23C0E7E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3.28419893707576    0.25143390248494    6.87763026494174</w:t>
      </w:r>
    </w:p>
    <w:p w14:paraId="3A8DB14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13290423507723    1.94666707840509    6.13039342067085</w:t>
      </w:r>
    </w:p>
    <w:p w14:paraId="68D6F69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75931397798895    0.64812381337732    5.27298336264784</w:t>
      </w:r>
    </w:p>
    <w:p w14:paraId="19BFCE9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2.92631817659953    1.48686111555398    4.60376640850797</w:t>
      </w:r>
    </w:p>
    <w:p w14:paraId="6E660DE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4.08910849487889    0.67948892013110    3.54778593585591</w:t>
      </w:r>
    </w:p>
    <w:p w14:paraId="5C2FA7C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51102456542724    2.78003739289574    3.77246194220620</w:t>
      </w:r>
    </w:p>
    <w:p w14:paraId="2B44C0A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4.01204904948675    2.94599339154520    2.76878748564649</w:t>
      </w:r>
    </w:p>
    <w:p w14:paraId="079ECEF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3.98790676508301    3.98785029517747    5.62754286085118</w:t>
      </w:r>
    </w:p>
    <w:p w14:paraId="7275769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2.83127761490213    4.09216784087745    4.37542658752519</w:t>
      </w:r>
    </w:p>
    <w:p w14:paraId="1F549CC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14982777417295    2.85108034846593    5.63963213106238</w:t>
      </w:r>
    </w:p>
    <w:p w14:paraId="0C0EA70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0.44207598883495    0.31716998526726    8.81017742231505</w:t>
      </w:r>
    </w:p>
    <w:p w14:paraId="292993C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82916191934047    0.67138121090831    6.33152205631103</w:t>
      </w:r>
    </w:p>
    <w:p w14:paraId="3B16040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8.29034743752956    4.68724082656430   10.47216694300538</w:t>
      </w:r>
    </w:p>
    <w:p w14:paraId="56A5E4E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91473630261476    5.32859767677621   10.04138953058673</w:t>
      </w:r>
    </w:p>
    <w:p w14:paraId="354C242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50520257392229    4.83125473221170   12.74724720060490</w:t>
      </w:r>
    </w:p>
    <w:p w14:paraId="4513ADA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0.33838171408540    2.05606875307777   15.26624540712355</w:t>
      </w:r>
    </w:p>
    <w:p w14:paraId="1EF9D66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3.32711976002107    4.48182616538847   14.00499380656538</w:t>
      </w:r>
    </w:p>
    <w:p w14:paraId="71A40FF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1.80007807419161    5.37441463914694   14.40619492230274</w:t>
      </w:r>
    </w:p>
    <w:p w14:paraId="3E05D7B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2.07452020610439    3.25959779027864   12.20931810703385</w:t>
      </w:r>
    </w:p>
    <w:p w14:paraId="0132597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11.91970491646178    5.04297524719625   11.83070655269764</w:t>
      </w:r>
    </w:p>
    <w:p w14:paraId="039FAC2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9.06683144252245    7.85431967111842    6.73228267837060</w:t>
      </w:r>
    </w:p>
    <w:p w14:paraId="1F9B762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7.35118542348164    7.94903122106012    6.99244860802305</w:t>
      </w:r>
    </w:p>
    <w:p w14:paraId="2A0FDD4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8.91748949834001    5.16480474586113    6.06914540666932</w:t>
      </w:r>
    </w:p>
    <w:p w14:paraId="3DA824E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3.81637165259319    6.10306239435784    4.35237987534382</w:t>
      </w:r>
    </w:p>
    <w:p w14:paraId="769C6DA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4.98577341043901    5.45537052906984    3.22848822746106</w:t>
      </w:r>
    </w:p>
    <w:p w14:paraId="6A28470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5.65205011715032    5.13611326870139    6.16743959378799</w:t>
      </w:r>
    </w:p>
    <w:p w14:paraId="2639FF4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 6.62224334779872    4.95185249175459    4.68993690256635</w:t>
      </w:r>
    </w:p>
    <w:p w14:paraId="1A0447C7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 5.75660629167707    7.65583722448725    5.77376477677030</w:t>
      </w:r>
    </w:p>
    <w:p w14:paraId="77B66462" w14:textId="31425B1C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 6.19529853291763    7.29243394011911    4.13162533207047</w:t>
      </w:r>
    </w:p>
    <w:p w14:paraId="68A65257" w14:textId="27580B4E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lastRenderedPageBreak/>
        <w:t>127</w:t>
      </w:r>
    </w:p>
    <w:p w14:paraId="4FB1CD23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 xml:space="preserve"> energy: -189.072087200835 gnorm: 0.163548739934 xtb: 6.4.1 (afa7bdf)</w:t>
      </w:r>
    </w:p>
    <w:p w14:paraId="7317A961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26324213107500    4.22876173957593   13.21695662962614</w:t>
      </w:r>
    </w:p>
    <w:p w14:paraId="6DC9DD21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64142720059924    4.62760567640653   14.42982796486678</w:t>
      </w:r>
    </w:p>
    <w:p w14:paraId="7435349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79681872618375    6.04842208467061   14.73950522944502</w:t>
      </w:r>
    </w:p>
    <w:p w14:paraId="382FA3EE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50427740285833    7.01934295902872   13.69820028199923</w:t>
      </w:r>
    </w:p>
    <w:p w14:paraId="16B0ACEB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11368754160281    6.64177923838239   12.47352430694180</w:t>
      </w:r>
    </w:p>
    <w:p w14:paraId="12E6637A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 9.94131438560693    5.18991891696276   12.11784296643753</w:t>
      </w:r>
    </w:p>
    <w:p w14:paraId="2B830A53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77910580940417    4.94138915874086   10.81345338379868</w:t>
      </w:r>
    </w:p>
    <w:p w14:paraId="5D2FE52C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 9.82183462173791    7.66149427049864   11.42379759515909</w:t>
      </w:r>
    </w:p>
    <w:p w14:paraId="1177ACB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54762323871807    7.34930822532738   10.11061349973589</w:t>
      </w:r>
    </w:p>
    <w:p w14:paraId="3729B941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C        10.33191479780938    5.89333311513288    9.69135996971409</w:t>
      </w:r>
    </w:p>
    <w:p w14:paraId="56B4C51C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11.52937366492492    3.13883241469871    9.12023150406062</w:t>
      </w:r>
    </w:p>
    <w:p w14:paraId="6FFA9C7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86714074688414    3.43048218493741   10.48148347157084</w:t>
      </w:r>
    </w:p>
    <w:p w14:paraId="7C522E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12027697519534    5.52581629240291    8.43769586434068</w:t>
      </w:r>
    </w:p>
    <w:p w14:paraId="77D5261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92925195896207    4.05226373436721    8.05327430436722</w:t>
      </w:r>
    </w:p>
    <w:p w14:paraId="4722532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57230989543981    3.89424193960945    6.64152618279003</w:t>
      </w:r>
    </w:p>
    <w:p w14:paraId="0ADE196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74423450093862    6.19062620761837    7.11482094444030</w:t>
      </w:r>
    </w:p>
    <w:p w14:paraId="05814A6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19185724349797    5.24599271363501    5.97623642880212</w:t>
      </w:r>
    </w:p>
    <w:p w14:paraId="4C101DE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1.14971321891426    6.34986467795268   15.88165462957798</w:t>
      </w:r>
    </w:p>
    <w:p w14:paraId="2158ABA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2.19009548226565    5.61417097285016    8.65954362250570</w:t>
      </w:r>
    </w:p>
    <w:p w14:paraId="61BE9D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46044470853349    3.65710171192092    7.90181283361125</w:t>
      </w:r>
    </w:p>
    <w:p w14:paraId="689FDFC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18986042589694    2.71566533286158    5.72855299579002</w:t>
      </w:r>
    </w:p>
    <w:p w14:paraId="58596DE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2.18320233220120    5.96957466448405    5.07065666866692</w:t>
      </w:r>
    </w:p>
    <w:p w14:paraId="79D9F3C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9.68470571633685    2.72489153625981   10.75501996934882</w:t>
      </w:r>
    </w:p>
    <w:p w14:paraId="3969463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42284743905034    4.95058924232376   12.01890965277443</w:t>
      </w:r>
    </w:p>
    <w:p w14:paraId="16B6DB9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12.07546536357384    5.18782159344649   11.30678469627851</w:t>
      </w:r>
    </w:p>
    <w:p w14:paraId="0012C0C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26093497956176    5.75820428417305    9.53746488642310</w:t>
      </w:r>
    </w:p>
    <w:p w14:paraId="6A7AE12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2.95374715524003    3.68875182158962    6.88227143531195</w:t>
      </w:r>
    </w:p>
    <w:p w14:paraId="071D1C0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0.52794254900984    2.80892230045645    4.70288970818733</w:t>
      </w:r>
    </w:p>
    <w:p w14:paraId="02C8B46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11.73976652557960    1.60298043156530    6.23004698363575</w:t>
      </w:r>
    </w:p>
    <w:p w14:paraId="68BE6D7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60137413239286    0.25220357786786    5.73193257780255</w:t>
      </w:r>
    </w:p>
    <w:p w14:paraId="6C79A2E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0.88113279571429   -0.76301070395911    6.62420083958861</w:t>
      </w:r>
    </w:p>
    <w:p w14:paraId="116C604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9.41432841194568   -0.34631977377708    6.70376414230990</w:t>
      </w:r>
    </w:p>
    <w:p w14:paraId="05B53E5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71367053818173   -1.14544445696498    7.80117599977728</w:t>
      </w:r>
    </w:p>
    <w:p w14:paraId="1526115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8.28674644269464   -2.60163159709753    7.62440979904699</w:t>
      </w:r>
    </w:p>
    <w:p w14:paraId="7074CA4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84419346444679   -3.02734241466342    9.02283524979397</w:t>
      </w:r>
    </w:p>
    <w:p w14:paraId="4B80765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7.11249400542633   -4.36793560903851    8.99041104741644</w:t>
      </w:r>
    </w:p>
    <w:p w14:paraId="1A49716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98063805073851   -5.03593611308942   10.35708670530316</w:t>
      </w:r>
    </w:p>
    <w:p w14:paraId="0E8F546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76260215247160   -4.40203285895330   11.02795114397107</w:t>
      </w:r>
    </w:p>
    <w:p w14:paraId="2BA6D0A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27579059001666   -1.40718331508928   13.32239410164932</w:t>
      </w:r>
    </w:p>
    <w:p w14:paraId="399FAEE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55223381351585   -0.39358944802434   12.69459014594325</w:t>
      </w:r>
    </w:p>
    <w:p w14:paraId="3E06712C" w14:textId="77777777" w:rsidR="00480AE2" w:rsidRPr="00F075A7" w:rsidRDefault="00480AE2" w:rsidP="00480AE2">
      <w:pPr>
        <w:pStyle w:val="NoSpacing"/>
      </w:pPr>
      <w:r w:rsidRPr="00F075A7">
        <w:t>C         7.61318399795566   -1.50764899866407   12.95485189469794</w:t>
      </w:r>
    </w:p>
    <w:p w14:paraId="18306BDF" w14:textId="77777777" w:rsidR="00480AE2" w:rsidRPr="00480AE2" w:rsidRDefault="00480AE2" w:rsidP="00480AE2">
      <w:pPr>
        <w:pStyle w:val="NoSpacing"/>
      </w:pPr>
      <w:r w:rsidRPr="00480AE2">
        <w:t>C         8.11700364542177   -0.58201967613850   12.04264353569537</w:t>
      </w:r>
    </w:p>
    <w:p w14:paraId="14A6F70C" w14:textId="77777777" w:rsidR="00480AE2" w:rsidRPr="00480AE2" w:rsidRDefault="00480AE2" w:rsidP="00480AE2">
      <w:pPr>
        <w:pStyle w:val="NoSpacing"/>
      </w:pPr>
      <w:r w:rsidRPr="00480AE2">
        <w:t>C         7.42579198912426    0.49927960410215   11.52084674783496</w:t>
      </w:r>
    </w:p>
    <w:p w14:paraId="64604134" w14:textId="77777777" w:rsidR="00480AE2" w:rsidRPr="00480AE2" w:rsidRDefault="00480AE2" w:rsidP="00480AE2">
      <w:pPr>
        <w:pStyle w:val="NoSpacing"/>
      </w:pPr>
      <w:r w:rsidRPr="00480AE2">
        <w:t>C         6.09672505878679    0.60263202595868   11.89794759850328</w:t>
      </w:r>
    </w:p>
    <w:p w14:paraId="5BB24A6C" w14:textId="77777777" w:rsidR="00480AE2" w:rsidRPr="00480AE2" w:rsidRDefault="00480AE2" w:rsidP="00480AE2">
      <w:pPr>
        <w:pStyle w:val="NoSpacing"/>
      </w:pPr>
      <w:r w:rsidRPr="00480AE2">
        <w:t>C         8.69835228988604   -2.51046793952375   13.19750322874721</w:t>
      </w:r>
    </w:p>
    <w:p w14:paraId="61DDE59A" w14:textId="77777777" w:rsidR="00480AE2" w:rsidRPr="00480AE2" w:rsidRDefault="00480AE2" w:rsidP="00480AE2">
      <w:pPr>
        <w:pStyle w:val="NoSpacing"/>
      </w:pPr>
      <w:r w:rsidRPr="00480AE2">
        <w:t>N         9.85999893501439   -1.96774946704110   12.52530714093900</w:t>
      </w:r>
    </w:p>
    <w:p w14:paraId="18BE3305" w14:textId="77777777" w:rsidR="00480AE2" w:rsidRPr="00480AE2" w:rsidRDefault="00480AE2" w:rsidP="00480AE2">
      <w:pPr>
        <w:pStyle w:val="NoSpacing"/>
      </w:pPr>
      <w:r w:rsidRPr="00480AE2">
        <w:t>C         9.54863119322468   -0.85224323620070   11.82335140825372</w:t>
      </w:r>
    </w:p>
    <w:p w14:paraId="53B7F3C6" w14:textId="77777777" w:rsidR="00480AE2" w:rsidRPr="00480AE2" w:rsidRDefault="00480AE2" w:rsidP="00480AE2">
      <w:pPr>
        <w:pStyle w:val="NoSpacing"/>
      </w:pPr>
      <w:r w:rsidRPr="00480AE2">
        <w:t>C        11.24004551757812   -2.31065471795209   12.79718074849009</w:t>
      </w:r>
    </w:p>
    <w:p w14:paraId="530FCC2B" w14:textId="77777777" w:rsidR="00480AE2" w:rsidRPr="00480AE2" w:rsidRDefault="00480AE2" w:rsidP="00480AE2">
      <w:pPr>
        <w:pStyle w:val="NoSpacing"/>
      </w:pPr>
      <w:r w:rsidRPr="00480AE2">
        <w:t>C        11.74603348397976   -1.56279322994572   14.03217958365128</w:t>
      </w:r>
    </w:p>
    <w:p w14:paraId="20187446" w14:textId="77777777" w:rsidR="00480AE2" w:rsidRPr="00480AE2" w:rsidRDefault="00480AE2" w:rsidP="00480AE2">
      <w:pPr>
        <w:pStyle w:val="NoSpacing"/>
      </w:pPr>
      <w:r w:rsidRPr="00480AE2">
        <w:t>N        12.97180857796284   -1.95144890330173   14.51093975169600</w:t>
      </w:r>
    </w:p>
    <w:p w14:paraId="6531756C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lastRenderedPageBreak/>
        <w:t>C        13.67390899965380   -3.06957852636338   14.10840743248968</w:t>
      </w:r>
    </w:p>
    <w:p w14:paraId="3572A1D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2.94317678472571   -4.05042636372973   13.23698432718660</w:t>
      </w:r>
    </w:p>
    <w:p w14:paraId="09B7039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11.44828989421419   -3.79927531717038   13.08640163844031</w:t>
      </w:r>
    </w:p>
    <w:p w14:paraId="4D111C2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1.11036303490497   -0.68947006052734   14.58003866374944</w:t>
      </w:r>
    </w:p>
    <w:p w14:paraId="2471164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4.76109946380118   -3.32277783399950   14.57893844407901</w:t>
      </w:r>
    </w:p>
    <w:p w14:paraId="216F5D2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10.30370596117772   -0.26408828717871   11.05637778781417</w:t>
      </w:r>
    </w:p>
    <w:p w14:paraId="485695F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08065081524712   -4.05010148076938   15.77106440135355</w:t>
      </w:r>
    </w:p>
    <w:p w14:paraId="3CC2E51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6.05457240797981   -3.07462989145253   15.09768132380939</w:t>
      </w:r>
    </w:p>
    <w:p w14:paraId="1BDA7E9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 5.58066073176702   -2.38854087519234   14.03245333382946</w:t>
      </w:r>
    </w:p>
    <w:p w14:paraId="2837304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7.19542731941569   -2.95845029654138   15.50735070792737</w:t>
      </w:r>
    </w:p>
    <w:p w14:paraId="68443AA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5.54040176004890   -5.05308790295645   12.39233024291856</w:t>
      </w:r>
    </w:p>
    <w:p w14:paraId="1C8B2C9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4.04022827620861   -5.23039703236771   12.61893218893424</w:t>
      </w:r>
    </w:p>
    <w:p w14:paraId="2239F2A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 3.86635091746525   -5.40755229602852   14.12651677014449</w:t>
      </w:r>
    </w:p>
    <w:p w14:paraId="241F803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4.00945250705499   -4.20430398288091   14.87502694304558</w:t>
      </w:r>
    </w:p>
    <w:p w14:paraId="6786554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01669596420519    3.20819753372565   12.96246680781237</w:t>
      </w:r>
    </w:p>
    <w:p w14:paraId="278297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83814010238997    3.89368340766307   15.19815000472271</w:t>
      </w:r>
    </w:p>
    <w:p w14:paraId="58067BD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72524063196764    8.05982089248695   13.89411338411944</w:t>
      </w:r>
    </w:p>
    <w:p w14:paraId="0BCA0EA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76467543432408    7.90020067158066   11.30240301905340</w:t>
      </w:r>
    </w:p>
    <w:p w14:paraId="61A0AF7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28146157081613    8.53522004982561   11.88552589699211</w:t>
      </w:r>
    </w:p>
    <w:p w14:paraId="6C78A57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36524714416091    8.09769188386254    9.34071875038158</w:t>
      </w:r>
    </w:p>
    <w:p w14:paraId="6B71F29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56784962138366    7.38069205412810   10.49910184818707</w:t>
      </w:r>
    </w:p>
    <w:p w14:paraId="0D749BF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46762287094783    2.10320725624857    8.77755502996766</w:t>
      </w:r>
    </w:p>
    <w:p w14:paraId="4D9132F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2.59181440874543    3.38357736270757    9.14319823789405</w:t>
      </w:r>
    </w:p>
    <w:p w14:paraId="565D29D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60239567474269    2.93069076181403   11.13680322634676</w:t>
      </w:r>
    </w:p>
    <w:p w14:paraId="4F19E29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67443205479796    6.31243367014490    7.27971363966470</w:t>
      </w:r>
    </w:p>
    <w:p w14:paraId="2F17508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23983460271768    7.15927130084680    7.12565446613585</w:t>
      </w:r>
    </w:p>
    <w:p w14:paraId="2C799E1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34476567709386    4.99380163660197    5.33227997692017</w:t>
      </w:r>
    </w:p>
    <w:p w14:paraId="50B3B28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84546934630135    3.75106469317283    8.79033551436272</w:t>
      </w:r>
    </w:p>
    <w:p w14:paraId="18D49F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95701021914199    4.22693695747730    7.12814298162139</w:t>
      </w:r>
    </w:p>
    <w:p w14:paraId="2FF46C1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47810467122893    2.59069094544435    7.68501934994264</w:t>
      </w:r>
    </w:p>
    <w:p w14:paraId="4EE38C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2.83958687105450    6.68254038327794    5.56611487313842</w:t>
      </w:r>
    </w:p>
    <w:p w14:paraId="0A87F0D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2.94543178757894    5.29878024151239    4.67598430992090</w:t>
      </w:r>
    </w:p>
    <w:p w14:paraId="1C2FBC3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66057721212267    6.51423041460488    4.28853502906090</w:t>
      </w:r>
    </w:p>
    <w:p w14:paraId="6E54DF8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89182987539885    1.81532110534524   10.50475853604036</w:t>
      </w:r>
    </w:p>
    <w:p w14:paraId="49100B7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85149438369741    5.69043179091577   11.46271868371160</w:t>
      </w:r>
    </w:p>
    <w:p w14:paraId="0793E05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0738267168534    4.94645016196376   12.97247727808007</w:t>
      </w:r>
    </w:p>
    <w:p w14:paraId="4F115D5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32949642930570    3.92571701374854   11.68008846431142</w:t>
      </w:r>
    </w:p>
    <w:p w14:paraId="6836AB3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3.47152022038784    3.84514990830225    6.08319049285358</w:t>
      </w:r>
    </w:p>
    <w:p w14:paraId="145465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2.29423757000448    1.83844430711903    7.04075490046544</w:t>
      </w:r>
    </w:p>
    <w:p w14:paraId="04B97E2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04553407877289    0.35060775160217    4.79557916460862</w:t>
      </w:r>
    </w:p>
    <w:p w14:paraId="5B28A69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2.58852873735229   -0.15406948605121    5.50438969265961</w:t>
      </w:r>
    </w:p>
    <w:p w14:paraId="418B7FD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99846245661608   -1.80279549882805    6.31231125730904</w:t>
      </w:r>
    </w:p>
    <w:p w14:paraId="1FB5240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34159956827259   -0.79738315574050    7.61373471795917</w:t>
      </w:r>
    </w:p>
    <w:p w14:paraId="03347CE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01890128384675   -0.56574935085665    5.70976529562428</w:t>
      </w:r>
    </w:p>
    <w:p w14:paraId="0FA8B1F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34541164169373    0.71488256327995    6.95260872985451</w:t>
      </w:r>
    </w:p>
    <w:p w14:paraId="55C10B5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79328717387322   -0.65012568776170    8.11841816223275</w:t>
      </w:r>
    </w:p>
    <w:p w14:paraId="69DD87B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37266049399175   -1.16909402052772    8.67155187050240</w:t>
      </w:r>
    </w:p>
    <w:p w14:paraId="72AD23C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47957187202097   -2.63713474991725    6.88870074743501</w:t>
      </w:r>
    </w:p>
    <w:p w14:paraId="7742FD2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9.07863009572871   -3.20281746238663    7.17203613108738</w:t>
      </w:r>
    </w:p>
    <w:p w14:paraId="5FF7D73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71499676327593   -3.17819218053618    9.66550323786958</w:t>
      </w:r>
    </w:p>
    <w:p w14:paraId="4207CBB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21324928310693   -2.26992321039663    9.49402828778919</w:t>
      </w:r>
    </w:p>
    <w:p w14:paraId="401F25E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67447098547844   -5.05603281920604    8.35473755161391</w:t>
      </w:r>
    </w:p>
    <w:p w14:paraId="05FE543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 6.10201578310045   -4.27577209467337    8.58526577860706</w:t>
      </w:r>
    </w:p>
    <w:p w14:paraId="08F132B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83533007941440   -6.08517404710558   10.08472723453414</w:t>
      </w:r>
    </w:p>
    <w:p w14:paraId="2832AE6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78685413580596   -4.90783021517599   11.08274722726003</w:t>
      </w:r>
    </w:p>
    <w:p w14:paraId="3B599A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84972068571376   -4.50644944903695   10.43698659050892</w:t>
      </w:r>
    </w:p>
    <w:p w14:paraId="777BCA3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81758349320259   -3.31547761041220   11.11523398372815</w:t>
      </w:r>
    </w:p>
    <w:p w14:paraId="6309B07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52595153273534   -0.16238070944831   12.92779893945966</w:t>
      </w:r>
    </w:p>
    <w:p w14:paraId="05C2C0B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7.90534882139773    1.17767956821446   10.83358272258092</w:t>
      </w:r>
    </w:p>
    <w:p w14:paraId="1B66C70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41694100714782    1.37183610853835   11.56778429501784</w:t>
      </w:r>
    </w:p>
    <w:p w14:paraId="50EF108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49995998147560   -3.49485531896568   12.76013886403799</w:t>
      </w:r>
    </w:p>
    <w:p w14:paraId="7E598D2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8.90242721949658   -2.66893206151464   14.26221681664798</w:t>
      </w:r>
    </w:p>
    <w:p w14:paraId="4C887B3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61045756528517   -1.94225621136920   11.83112637945290</w:t>
      </w:r>
    </w:p>
    <w:p w14:paraId="2AEBBE6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3.27194175111123   -1.48021645645632   15.36046977131106</w:t>
      </w:r>
    </w:p>
    <w:p w14:paraId="30F5467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3.10321520924533   -5.08038836958729   13.56919534264475</w:t>
      </w:r>
    </w:p>
    <w:p w14:paraId="4C9C5E0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3.32858481981341   -3.94825605559289   12.22245727313672</w:t>
      </w:r>
    </w:p>
    <w:p w14:paraId="25CF16F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0.90524249533312   -4.02692928087378   14.00330480789026</w:t>
      </w:r>
    </w:p>
    <w:p w14:paraId="14B1E4D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11.00150632310330   -4.43479646016572   12.32087048844970</w:t>
      </w:r>
    </w:p>
    <w:p w14:paraId="07A3F7E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74870223578023   -3.58730811859759   16.70847119908086</w:t>
      </w:r>
    </w:p>
    <w:p w14:paraId="386A017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60153600504992   -4.99614178379878   15.94681434247852</w:t>
      </w:r>
    </w:p>
    <w:p w14:paraId="55C6A33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4.62334735919962   -2.57467028953359   13.74436489290577</w:t>
      </w:r>
    </w:p>
    <w:p w14:paraId="4071752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5.97559559918548   -4.39193396093181   13.14360351378561</w:t>
      </w:r>
    </w:p>
    <w:p w14:paraId="5BA7A3F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6.05410909917257   -6.01778942865229   12.43217928628581</w:t>
      </w:r>
    </w:p>
    <w:p w14:paraId="494A3C4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48712392093036   -4.34166478370231   12.31648096485838</w:t>
      </w:r>
    </w:p>
    <w:p w14:paraId="3FF7722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 3.65582854566778   -6.09680573377262   12.07751495621659</w:t>
      </w:r>
    </w:p>
    <w:p w14:paraId="12E3B790" w14:textId="77777777" w:rsidR="00480AE2" w:rsidRPr="00F075A7" w:rsidRDefault="00480AE2" w:rsidP="00480AE2">
      <w:pPr>
        <w:pStyle w:val="NoSpacing"/>
        <w:rPr>
          <w:lang w:val="en-GB"/>
        </w:rPr>
      </w:pPr>
      <w:r w:rsidRPr="00F075A7">
        <w:rPr>
          <w:lang w:val="en-GB"/>
        </w:rPr>
        <w:t>H         4.51418298581605   -6.18351467104631   14.55428392129916</w:t>
      </w:r>
    </w:p>
    <w:p w14:paraId="6C1E243F" w14:textId="4505BDEB" w:rsid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H         2.83295366795896   -5.70933481697937   14.34966769755170</w:t>
      </w:r>
    </w:p>
    <w:p w14:paraId="22F58D7D" w14:textId="77777777" w:rsidR="00480AE2" w:rsidRDefault="00480AE2" w:rsidP="00480AE2">
      <w:pPr>
        <w:pStyle w:val="NoSpacing"/>
        <w:rPr>
          <w:lang w:val="en-GB"/>
        </w:rPr>
      </w:pPr>
    </w:p>
    <w:p w14:paraId="013D92D7" w14:textId="77777777" w:rsidR="00F075A7" w:rsidRDefault="00480AE2" w:rsidP="00480AE2">
      <w:pPr>
        <w:pStyle w:val="NoSpacing"/>
        <w:rPr>
          <w:lang w:val="en-GB"/>
        </w:rPr>
      </w:pPr>
      <w:r>
        <w:rPr>
          <w:lang w:val="en-GB"/>
        </w:rPr>
        <w:t xml:space="preserve">KH-103 </w:t>
      </w:r>
      <w:r w:rsidR="00F075A7">
        <w:rPr>
          <w:lang w:val="en-GB"/>
        </w:rPr>
        <w:t>the first, the 5001st and the last MD frames</w:t>
      </w:r>
      <w:r w:rsidR="00F075A7" w:rsidRPr="00480AE2">
        <w:rPr>
          <w:lang w:val="en-GB"/>
        </w:rPr>
        <w:t xml:space="preserve"> </w:t>
      </w:r>
    </w:p>
    <w:p w14:paraId="3EE3A7E6" w14:textId="0ADAA6CC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121</w:t>
      </w:r>
    </w:p>
    <w:p w14:paraId="3EAD00D1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 xml:space="preserve"> energy: -182.860963905650 gnorm: 0.000512881329 xtb: 6.4.1 (afa7bdf)</w:t>
      </w:r>
    </w:p>
    <w:p w14:paraId="0E0518BD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2.59050000000000   -0.79320000000000    0.47900000000000</w:t>
      </w:r>
    </w:p>
    <w:p w14:paraId="7492B0B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1.28040000000000   -0.87260000000000    0.25480000000000</w:t>
      </w:r>
    </w:p>
    <w:p w14:paraId="3A928D89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0.46080000000000    0.31410000000000    0.01330000000000</w:t>
      </w:r>
    </w:p>
    <w:p w14:paraId="234CA301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1.15980000000000    1.58480000000000    0.11080000000000</w:t>
      </w:r>
    </w:p>
    <w:p w14:paraId="4E1615DC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2.47580000000000    1.69070000000000    0.33920000000000</w:t>
      </w:r>
    </w:p>
    <w:p w14:paraId="4051711D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3.36260000000000    0.48680000000000    0.50780000000000</w:t>
      </w:r>
    </w:p>
    <w:p w14:paraId="0F6D375C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35410000000000    0.52680000000000   -0.70850000000000</w:t>
      </w:r>
    </w:p>
    <w:p w14:paraId="6BF18562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3.17370000000000    3.00980000000000    0.35060000000000</w:t>
      </w:r>
    </w:p>
    <w:p w14:paraId="2B96ECF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20910000000000    3.03990000000000   -0.77870000000000</w:t>
      </w:r>
    </w:p>
    <w:p w14:paraId="580CF2EE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5.15630000000000    1.83890000000000   -0.73190000000000</w:t>
      </w:r>
    </w:p>
    <w:p w14:paraId="03D06756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21180000000000   -0.63800000000000   -2.04830000000000</w:t>
      </w:r>
    </w:p>
    <w:p w14:paraId="6D18FDA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5.21150000000000   -0.75250000000000   -0.88120000000000</w:t>
      </w:r>
    </w:p>
    <w:p w14:paraId="72C8887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6.05130000000000    1.82960000000000   -1.96780000000000</w:t>
      </w:r>
    </w:p>
    <w:p w14:paraId="1229684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03190000000000    0.64920000000000   -1.99030000000000</w:t>
      </w:r>
    </w:p>
    <w:p w14:paraId="5991195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80230000000000    0.98850000000000   -3.30340000000000</w:t>
      </w:r>
    </w:p>
    <w:p w14:paraId="2E852FD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6.93630000000000    3.04710000000000   -2.22700000000000</w:t>
      </w:r>
    </w:p>
    <w:p w14:paraId="4689F9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02740000000000    2.52190000000000   -3.18760000000000</w:t>
      </w:r>
    </w:p>
    <w:p w14:paraId="362D7B1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 0.74210000000000    0.23850000000000   -0.24660000000000</w:t>
      </w:r>
    </w:p>
    <w:p w14:paraId="09D7770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39880000000000    1.70190000000000   -2.83920000000000</w:t>
      </w:r>
    </w:p>
    <w:p w14:paraId="29FDE2F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99960000000000    0.61740000000000   -0.80740000000000</w:t>
      </w:r>
    </w:p>
    <w:p w14:paraId="0BF90A0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9.13810000000000    0.23050000000000   -3.40060000000000</w:t>
      </w:r>
    </w:p>
    <w:p w14:paraId="6C018DE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01430000000000    3.24200000000000   -4.53200000000000</w:t>
      </w:r>
    </w:p>
    <w:p w14:paraId="12AD799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5.82880000000000   -1.07930000000000    0.33650000000000</w:t>
      </w:r>
    </w:p>
    <w:p w14:paraId="241F336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C        -4.06130000000000    0.54700000000000    1.87990000000000</w:t>
      </w:r>
    </w:p>
    <w:p w14:paraId="5C03FF8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-3.52850000000000    0.52220000000000   -1.85020000000000</w:t>
      </w:r>
    </w:p>
    <w:p w14:paraId="206F140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77020000000000    1.88080000000000    0.16820000000000</w:t>
      </w:r>
    </w:p>
    <w:p w14:paraId="6060CBB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6.97730000000000    0.61130000000000   -4.39180000000000</w:t>
      </w:r>
    </w:p>
    <w:p w14:paraId="7C738CD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0.20900000000000    0.70390000000000   -3.04240000000000</w:t>
      </w:r>
    </w:p>
    <w:p w14:paraId="77EEBC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 -9.00170000000000   -0.99260000000000   -3.92750000000000</w:t>
      </w:r>
    </w:p>
    <w:p w14:paraId="1CBF243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09220000000000   -1.93050000000000   -4.07650000000000</w:t>
      </w:r>
    </w:p>
    <w:p w14:paraId="6BDD5FF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20110000000000   -2.88310000000000   -2.88310000000000</w:t>
      </w:r>
    </w:p>
    <w:p w14:paraId="26B78EF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1.29900000000000   -3.92020000000000   -3.10630000000000</w:t>
      </w:r>
    </w:p>
    <w:p w14:paraId="6AF3E2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1.56620000000000   -4.75840000000000   -1.85790000000000</w:t>
      </w:r>
    </w:p>
    <w:p w14:paraId="2950F39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2.60020000000000   -5.85100000000000   -2.12290000000000</w:t>
      </w:r>
    </w:p>
    <w:p w14:paraId="219CEFE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3.02480000000000   -6.56900000000000   -0.84370000000000</w:t>
      </w:r>
    </w:p>
    <w:p w14:paraId="1CAC057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3.98210000000000   -7.72380000000000   -1.13130000000000</w:t>
      </w:r>
    </w:p>
    <w:p w14:paraId="0E59DDC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4.56430000000000   -8.32000000000000    0.14870000000000</w:t>
      </w:r>
    </w:p>
    <w:p w14:paraId="289DDC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5.43610000000000   -9.53850000000000   -0.14460000000000</w:t>
      </w:r>
    </w:p>
    <w:p w14:paraId="4B1A75D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8.12310000000000  -14.74240000000000   -0.32430000000000</w:t>
      </w:r>
    </w:p>
    <w:p w14:paraId="512734C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9.16310000000000  -15.58500000000000    0.07090000000000</w:t>
      </w:r>
    </w:p>
    <w:p w14:paraId="681FE22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7.32610000000000  -15.15410000000000   -1.38790000000000</w:t>
      </w:r>
    </w:p>
    <w:p w14:paraId="2A33A652" w14:textId="77777777" w:rsidR="00480AE2" w:rsidRPr="00480AE2" w:rsidRDefault="00480AE2" w:rsidP="00480AE2">
      <w:pPr>
        <w:pStyle w:val="NoSpacing"/>
      </w:pPr>
      <w:r w:rsidRPr="00480AE2">
        <w:t>C       -17.56610000000000  -16.37360000000000   -2.01930000000000</w:t>
      </w:r>
    </w:p>
    <w:p w14:paraId="1A805B74" w14:textId="77777777" w:rsidR="00480AE2" w:rsidRPr="00480AE2" w:rsidRDefault="00480AE2" w:rsidP="00480AE2">
      <w:pPr>
        <w:pStyle w:val="NoSpacing"/>
      </w:pPr>
      <w:r w:rsidRPr="00480AE2">
        <w:t>C       -18.59830000000000  -17.20940000000000   -1.62610000000000</w:t>
      </w:r>
    </w:p>
    <w:p w14:paraId="49412571" w14:textId="77777777" w:rsidR="00480AE2" w:rsidRPr="00480AE2" w:rsidRDefault="00480AE2" w:rsidP="00480AE2">
      <w:pPr>
        <w:pStyle w:val="NoSpacing"/>
      </w:pPr>
      <w:r w:rsidRPr="00480AE2">
        <w:t>C       -19.39320000000000  -16.79220000000000   -0.57130000000000</w:t>
      </w:r>
    </w:p>
    <w:p w14:paraId="634631A5" w14:textId="77777777" w:rsidR="00480AE2" w:rsidRPr="00480AE2" w:rsidRDefault="00480AE2" w:rsidP="00480AE2">
      <w:pPr>
        <w:pStyle w:val="NoSpacing"/>
      </w:pPr>
      <w:r w:rsidRPr="00480AE2">
        <w:t>C       -16.14800000000000  -14.49080000000000   -2.03390000000000</w:t>
      </w:r>
    </w:p>
    <w:p w14:paraId="16EB7FBB" w14:textId="77777777" w:rsidR="00480AE2" w:rsidRPr="00480AE2" w:rsidRDefault="00480AE2" w:rsidP="00480AE2">
      <w:pPr>
        <w:pStyle w:val="NoSpacing"/>
      </w:pPr>
      <w:r w:rsidRPr="00480AE2">
        <w:t>N       -15.78600000000000  -15.44500000000000   -3.06190000000000</w:t>
      </w:r>
    </w:p>
    <w:p w14:paraId="638FD4EA" w14:textId="77777777" w:rsidR="00480AE2" w:rsidRPr="00480AE2" w:rsidRDefault="00480AE2" w:rsidP="00480AE2">
      <w:pPr>
        <w:pStyle w:val="NoSpacing"/>
      </w:pPr>
      <w:r w:rsidRPr="00480AE2">
        <w:t>C       -16.55780000000000  -16.55640000000000   -3.07630000000000</w:t>
      </w:r>
    </w:p>
    <w:p w14:paraId="1FE806C0" w14:textId="77777777" w:rsidR="00480AE2" w:rsidRPr="00480AE2" w:rsidRDefault="00480AE2" w:rsidP="00480AE2">
      <w:pPr>
        <w:pStyle w:val="NoSpacing"/>
      </w:pPr>
      <w:r w:rsidRPr="00480AE2">
        <w:t>C       -14.63080000000000  -15.26000000000000   -3.91460000000000</w:t>
      </w:r>
    </w:p>
    <w:p w14:paraId="2357C340" w14:textId="77777777" w:rsidR="00480AE2" w:rsidRPr="00480AE2" w:rsidRDefault="00480AE2" w:rsidP="00480AE2">
      <w:pPr>
        <w:pStyle w:val="NoSpacing"/>
      </w:pPr>
      <w:r w:rsidRPr="00480AE2">
        <w:t>C       -14.10140000000000  -16.63420000000000   -4.33200000000000</w:t>
      </w:r>
    </w:p>
    <w:p w14:paraId="78EA3D5F" w14:textId="77777777" w:rsidR="00480AE2" w:rsidRPr="00480AE2" w:rsidRDefault="00480AE2" w:rsidP="00480AE2">
      <w:pPr>
        <w:pStyle w:val="NoSpacing"/>
      </w:pPr>
      <w:r w:rsidRPr="00480AE2">
        <w:t>N       -14.24810000000000  -16.97200000000000   -5.65430000000000</w:t>
      </w:r>
    </w:p>
    <w:p w14:paraId="4D415E85" w14:textId="77777777" w:rsidR="00480AE2" w:rsidRPr="00480AE2" w:rsidRDefault="00480AE2" w:rsidP="00480AE2">
      <w:pPr>
        <w:pStyle w:val="NoSpacing"/>
      </w:pPr>
      <w:r w:rsidRPr="00480AE2">
        <w:t>C       -15.11040000000000  -16.41390000000000   -6.57540000000000</w:t>
      </w:r>
    </w:p>
    <w:p w14:paraId="5FD3FBA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5.78750000000000  -15.14800000000000   -6.13490000000000</w:t>
      </w:r>
    </w:p>
    <w:p w14:paraId="6269AEE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4.93170000000000  -14.38310000000000   -5.13330000000000</w:t>
      </w:r>
    </w:p>
    <w:p w14:paraId="0B68869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3.47580000000000  -17.33970000000000   -3.57080000000000</w:t>
      </w:r>
    </w:p>
    <w:p w14:paraId="440086E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5.27210000000000  -16.94130000000000   -7.65400000000000</w:t>
      </w:r>
    </w:p>
    <w:p w14:paraId="634343C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6.39860000000000  -17.49670000000000   -3.84840000000000</w:t>
      </w:r>
    </w:p>
    <w:p w14:paraId="268BDB3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6.16790000000000  -10.02440000000000    1.10060000000000</w:t>
      </w:r>
    </w:p>
    <w:p w14:paraId="5E64E5F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6.89180000000000  -11.19820000000000    0.76350000000000</w:t>
      </w:r>
    </w:p>
    <w:p w14:paraId="5FD6A4D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7.73660000000000  -11.65460000000000    1.78770000000000</w:t>
      </w:r>
    </w:p>
    <w:p w14:paraId="487EDF3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8.37630000000000  -12.99020000000000    1.41690000000000</w:t>
      </w:r>
    </w:p>
    <w:p w14:paraId="464523C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-17.84430000000000  -13.52490000000000    0.29720000000000</w:t>
      </w:r>
    </w:p>
    <w:p w14:paraId="657A865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9.25270000000000  -13.48120000000000    2.10630000000000</w:t>
      </w:r>
    </w:p>
    <w:p w14:paraId="2880E43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16180000000000   -1.68590000000000    0.68890000000000</w:t>
      </w:r>
    </w:p>
    <w:p w14:paraId="73C0E52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76110000000000   -1.82020000000000    0.24930000000000</w:t>
      </w:r>
    </w:p>
    <w:p w14:paraId="4A24FA9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0.55090000000000    2.46760000000000   -0.02920000000000</w:t>
      </w:r>
    </w:p>
    <w:p w14:paraId="07AD530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67240000000000    3.16340000000000    1.30840000000000</w:t>
      </w:r>
    </w:p>
    <w:p w14:paraId="1F57494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2.45310000000000    3.81510000000000    0.20890000000000</w:t>
      </w:r>
    </w:p>
    <w:p w14:paraId="72A1F2F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78970000000000    3.95910000000000   -0.71530000000000</w:t>
      </w:r>
    </w:p>
    <w:p w14:paraId="49F1E77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68270000000000    3.03140000000000   -1.73550000000000</w:t>
      </w:r>
    </w:p>
    <w:p w14:paraId="6049608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86420000000000   -1.51410000000000   -2.02290000000000</w:t>
      </w:r>
    </w:p>
    <w:p w14:paraId="7A08D98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5.64530000000000   -0.65440000000000   -2.97990000000000</w:t>
      </w:r>
    </w:p>
    <w:p w14:paraId="408E22F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49670000000000   -1.54810000000000   -1.15720000000000</w:t>
      </w:r>
    </w:p>
    <w:p w14:paraId="27E0B24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37410000000000    3.41390000000000   -1.29940000000000</w:t>
      </w:r>
    </w:p>
    <w:p w14:paraId="722519D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37620000000000    3.85990000000000   -2.68490000000000</w:t>
      </w:r>
    </w:p>
    <w:p w14:paraId="145E81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02040000000000    2.65340000000000   -2.74850000000000</w:t>
      </w:r>
    </w:p>
    <w:p w14:paraId="08978DA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 -8.69070000000000   -0.21550000000000   -0.92130000000000</w:t>
      </w:r>
    </w:p>
    <w:p w14:paraId="3922512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59160000000000    1.52480000000000   -0.75420000000000</w:t>
      </w:r>
    </w:p>
    <w:p w14:paraId="749121C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46260000000000    0.48840000000000    0.12600000000000</w:t>
      </w:r>
    </w:p>
    <w:p w14:paraId="7ECAE2B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25650000000000    4.29060000000000   -4.37880000000000</w:t>
      </w:r>
    </w:p>
    <w:p w14:paraId="486811C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76450000000000    2.82250000000000   -5.20130000000000</w:t>
      </w:r>
    </w:p>
    <w:p w14:paraId="5B7F831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03220000000000    3.18790000000000   -4.99830000000000</w:t>
      </w:r>
    </w:p>
    <w:p w14:paraId="45D419B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40360000000000   -1.84350000000000    0.19950000000000</w:t>
      </w:r>
    </w:p>
    <w:p w14:paraId="74EB429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70560000000000    1.41370000000000    1.96650000000000</w:t>
      </w:r>
    </w:p>
    <w:p w14:paraId="0066952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65970000000000   -0.34350000000000    2.03370000000000</w:t>
      </w:r>
    </w:p>
    <w:p w14:paraId="7A744A5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3.29480000000000    0.60040000000000    2.64980000000000</w:t>
      </w:r>
    </w:p>
    <w:p w14:paraId="5A54B14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28750000000000    1.05510000000000   -5.19050000000000</w:t>
      </w:r>
    </w:p>
    <w:p w14:paraId="7E22494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06940000000000   -1.28210000000000   -4.18750000000000</w:t>
      </w:r>
    </w:p>
    <w:p w14:paraId="04615FF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01180000000000   -1.34570000000000   -4.15970000000000</w:t>
      </w:r>
    </w:p>
    <w:p w14:paraId="26AB4B4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94110000000000   -2.49570000000000   -4.99830000000000</w:t>
      </w:r>
    </w:p>
    <w:p w14:paraId="1474377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24460000000000   -3.38740000000000   -2.73000000000000</w:t>
      </w:r>
    </w:p>
    <w:p w14:paraId="497FB08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42410000000000   -2.29700000000000   -1.98890000000000</w:t>
      </w:r>
    </w:p>
    <w:p w14:paraId="42A534D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01250000000000   -4.57660000000000   -3.93060000000000</w:t>
      </w:r>
    </w:p>
    <w:p w14:paraId="56E9F71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21970000000000   -3.40860000000000   -3.39470000000000</w:t>
      </w:r>
    </w:p>
    <w:p w14:paraId="68B95AB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92640000000000   -4.10540000000000   -1.05970000000000</w:t>
      </w:r>
    </w:p>
    <w:p w14:paraId="29DAEAA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63510000000000   -5.21580000000000   -1.51660000000000</w:t>
      </w:r>
    </w:p>
    <w:p w14:paraId="4E68513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48130000000000   -5.40450000000000   -2.58960000000000</w:t>
      </w:r>
    </w:p>
    <w:p w14:paraId="1300C1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18620000000000   -6.57600000000000   -2.82700000000000</w:t>
      </w:r>
    </w:p>
    <w:p w14:paraId="1F1254F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14050000000000   -6.95020000000000   -0.32830000000000</w:t>
      </w:r>
    </w:p>
    <w:p w14:paraId="1D51BEF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51130000000000   -5.85290000000000   -0.17730000000000</w:t>
      </w:r>
    </w:p>
    <w:p w14:paraId="6418485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45260000000000   -8.50010000000000   -1.68700000000000</w:t>
      </w:r>
    </w:p>
    <w:p w14:paraId="129C5BC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4.79880000000000   -7.36430000000000   -1.76110000000000</w:t>
      </w:r>
    </w:p>
    <w:p w14:paraId="13795B7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75250000000000   -8.60670000000000    0.82040000000000</w:t>
      </w:r>
    </w:p>
    <w:p w14:paraId="31B61E2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5.16110000000000   -7.56020000000000    0.65830000000000</w:t>
      </w:r>
    </w:p>
    <w:p w14:paraId="32B05E3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4.81800000000000  -10.35130000000000   -0.52750000000000</w:t>
      </w:r>
    </w:p>
    <w:p w14:paraId="331A605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17710000000000   -9.29070000000000   -0.90610000000000</w:t>
      </w:r>
    </w:p>
    <w:p w14:paraId="15EE714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9.78890000000000  -15.28600000000000    0.89540000000000</w:t>
      </w:r>
    </w:p>
    <w:p w14:paraId="777B6BF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8.76240000000000  -18.14830000000000   -2.13000000000000</w:t>
      </w:r>
    </w:p>
    <w:p w14:paraId="54E9695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20.20700000000000  -17.41530000000000   -0.23590000000000</w:t>
      </w:r>
    </w:p>
    <w:p w14:paraId="197A6E6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5.31570000000000  -14.35110000000000   -1.33530000000000</w:t>
      </w:r>
    </w:p>
    <w:p w14:paraId="08E9D8F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40700000000000  -13.52450000000000   -2.47970000000000</w:t>
      </w:r>
    </w:p>
    <w:p w14:paraId="0E35E92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84230000000000  -14.80320000000000   -3.30240000000000</w:t>
      </w:r>
    </w:p>
    <w:p w14:paraId="453F54F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84930000000000  -17.86970000000000   -5.91680000000000</w:t>
      </w:r>
    </w:p>
    <w:p w14:paraId="29AA631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73730000000000  -15.44420000000000   -5.68010000000000</w:t>
      </w:r>
    </w:p>
    <w:p w14:paraId="08A926E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01330000000000  -14.54990000000000   -7.01760000000000</w:t>
      </w:r>
    </w:p>
    <w:p w14:paraId="5C463DD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5.44950000000000  -13.47830000000000   -4.81650000000000</w:t>
      </w:r>
    </w:p>
    <w:p w14:paraId="0DBE42DC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3.98900000000000  -14.09550000000000   -5.60020000000000</w:t>
      </w:r>
    </w:p>
    <w:p w14:paraId="5717B3C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5.45620000000000  -10.24960000000000    1.90840000000000</w:t>
      </w:r>
    </w:p>
    <w:p w14:paraId="4358F2E5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6.86080000000000   -9.25170000000000    1.46130000000000</w:t>
      </w:r>
    </w:p>
    <w:p w14:paraId="466B22F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8.54040000000001  -10.93380000000000    1.99700000000000</w:t>
      </w:r>
    </w:p>
    <w:p w14:paraId="17294D87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H       -17.17880000000000  -11.80620000000000    2.72520000000000</w:t>
      </w:r>
    </w:p>
    <w:p w14:paraId="0F81D940" w14:textId="268FE7D2" w:rsid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H       -17.12390000000000  -12.95130000000000   -0.13040000000000</w:t>
      </w:r>
    </w:p>
    <w:p w14:paraId="1D17787A" w14:textId="6D27657C" w:rsidR="00FD2BC0" w:rsidRDefault="00FD2BC0" w:rsidP="00480AE2">
      <w:pPr>
        <w:pStyle w:val="NoSpacing"/>
        <w:rPr>
          <w:lang w:val="en-GB"/>
        </w:rPr>
      </w:pPr>
      <w:r>
        <w:rPr>
          <w:lang w:val="en-GB"/>
        </w:rPr>
        <w:t>121</w:t>
      </w:r>
    </w:p>
    <w:p w14:paraId="1EAD85F5" w14:textId="20C35E8D" w:rsidR="00FD2BC0" w:rsidRDefault="00FD2BC0" w:rsidP="00480AE2">
      <w:pPr>
        <w:pStyle w:val="NoSpacing"/>
        <w:rPr>
          <w:lang w:val="en-GB"/>
        </w:rPr>
      </w:pPr>
      <w:r w:rsidRPr="00FD2BC0">
        <w:rPr>
          <w:lang w:val="en-GB"/>
        </w:rPr>
        <w:t>energy: -182.754096015048 gnorm: 0.166269079107 xtb: 6.4.1 (afa7bdf)</w:t>
      </w:r>
    </w:p>
    <w:p w14:paraId="018D3903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3.22039016126526   -0.51573436230757   -2.89767867355543</w:t>
      </w:r>
    </w:p>
    <w:p w14:paraId="21D0DE0B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3.32303686910808    0.78904114728566   -2.65281842715147</w:t>
      </w:r>
    </w:p>
    <w:p w14:paraId="64E30E13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2.30346900634924    1.74155243670547   -3.09045631953312</w:t>
      </w:r>
    </w:p>
    <w:p w14:paraId="759FE3E6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1.10271324236156    1.11117978913144   -3.61352578904671</w:t>
      </w:r>
    </w:p>
    <w:p w14:paraId="11F6F3C8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lastRenderedPageBreak/>
        <w:t>C       -10.87169007082390   -0.20430715478608   -3.72010803594275</w:t>
      </w:r>
    </w:p>
    <w:p w14:paraId="49F2F1A2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1.98605563134451   -1.17221490875096   -3.42760265046619</w:t>
      </w:r>
    </w:p>
    <w:p w14:paraId="082CB39D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1.41291216162100   -2.06100524984356   -2.26759564760766</w:t>
      </w:r>
    </w:p>
    <w:p w14:paraId="35F346C2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9.62940867189172   -0.83986869879217   -4.24927496504850</w:t>
      </w:r>
    </w:p>
    <w:p w14:paraId="50EE4735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 -9.06564801012943   -1.62696326237732   -3.06144765077043</w:t>
      </w:r>
    </w:p>
    <w:p w14:paraId="602EA813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C       -10.07569521251805   -2.70705884169080   -2.66777611854710</w:t>
      </w:r>
    </w:p>
    <w:p w14:paraId="78F2C95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1.72172717505848   -3.87192992675052   -0.56573972142214</w:t>
      </w:r>
    </w:p>
    <w:p w14:paraId="1523637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2.45854762047879   -2.97475736737653   -1.57964789746443</w:t>
      </w:r>
    </w:p>
    <w:p w14:paraId="09AC1AD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54046453720407   -3.45589776250706   -1.45067764070002</w:t>
      </w:r>
    </w:p>
    <w:p w14:paraId="2A8D48B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0.45586574266498   -4.60459526554885   -1.00574903805103</w:t>
      </w:r>
    </w:p>
    <w:p w14:paraId="092BACA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64139124362109   -5.42096615787112    0.04450908986639</w:t>
      </w:r>
    </w:p>
    <w:p w14:paraId="6B8BA5D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19620297420038   -4.15727625851426   -1.63437563395417</w:t>
      </w:r>
    </w:p>
    <w:p w14:paraId="6766DA4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28643800573519   -5.39752731204542   -0.71637695161302</w:t>
      </w:r>
    </w:p>
    <w:p w14:paraId="6FD11BF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2.36647632455768    2.93289048831591   -2.77904740886292</w:t>
      </w:r>
    </w:p>
    <w:p w14:paraId="442B308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43358302384243   -2.70411157254700   -0.66023765515753</w:t>
      </w:r>
    </w:p>
    <w:p w14:paraId="47F12AF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0.90738600233849   -5.43721365411159   -2.20557528575504</w:t>
      </w:r>
    </w:p>
    <w:p w14:paraId="0A0A3EF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0.23573808425485   -6.83346952777798    0.18578740167412</w:t>
      </w:r>
    </w:p>
    <w:p w14:paraId="461E5F8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7.07168583933833   -5.57918161424101    0.18778336352555</w:t>
      </w:r>
    </w:p>
    <w:p w14:paraId="164370B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3.08338666979937   -3.72848093782108   -2.58569350617608</w:t>
      </w:r>
    </w:p>
    <w:p w14:paraId="34472E6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2.40280834011674   -1.96214170822415   -4.68330842050448</w:t>
      </w:r>
    </w:p>
    <w:p w14:paraId="29CC528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F       -11.03977462325069   -1.11287008338261   -1.29449570469452</w:t>
      </w:r>
    </w:p>
    <w:p w14:paraId="1E85E8F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14768124305387   -3.41622817715812   -3.49282502584051</w:t>
      </w:r>
    </w:p>
    <w:p w14:paraId="12473E3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9.61184262251178   -4.85609013771169    1.34357081758777</w:t>
      </w:r>
    </w:p>
    <w:p w14:paraId="522AD92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9.93786811521652   -7.78252414006820   -0.52822271253320</w:t>
      </w:r>
    </w:p>
    <w:p w14:paraId="50D9EC8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N       -11.14285603963394   -6.94896040068084    1.16354047047575</w:t>
      </w:r>
    </w:p>
    <w:p w14:paraId="53541A2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1.75050840257418   -8.17888190851406    1.62081430054738</w:t>
      </w:r>
    </w:p>
    <w:p w14:paraId="5C7C814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1.80264896453638   -8.29139865834194    3.14663567775930</w:t>
      </w:r>
    </w:p>
    <w:p w14:paraId="2F78F16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0.52496253210786   -7.90404117537771    3.88707515660872</w:t>
      </w:r>
    </w:p>
    <w:p w14:paraId="4DD1465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30276716076143   -8.79976037117439    3.69627883322679</w:t>
      </w:r>
    </w:p>
    <w:p w14:paraId="70838C1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58984146804726  -10.29054208564940    3.86454642394404</w:t>
      </w:r>
    </w:p>
    <w:p w14:paraId="01A1E8B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44887609128125  -11.22831368630978    3.47603100067821</w:t>
      </w:r>
    </w:p>
    <w:p w14:paraId="3B6A256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46123764322600  -11.63460643176740    2.00379681852198</w:t>
      </w:r>
    </w:p>
    <w:p w14:paraId="7228ACB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04749854518523  -10.47380880350963    1.10147752627551</w:t>
      </w:r>
    </w:p>
    <w:p w14:paraId="1D77C44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7.79502197701770  -10.99284035444136   -0.31190996912478</w:t>
      </w:r>
    </w:p>
    <w:p w14:paraId="16B2785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9.20530818566553   -7.70617771150151   -4.32167058834310</w:t>
      </w:r>
    </w:p>
    <w:p w14:paraId="57BF8E8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8.84128785932525   -6.58886582940386   -5.07457249070759</w:t>
      </w:r>
    </w:p>
    <w:p w14:paraId="6ACC951B" w14:textId="77777777" w:rsidR="00FD2BC0" w:rsidRPr="00FD2BC0" w:rsidRDefault="00FD2BC0" w:rsidP="00FD2BC0">
      <w:pPr>
        <w:pStyle w:val="NoSpacing"/>
      </w:pPr>
      <w:r w:rsidRPr="00FD2BC0">
        <w:t>C       -10.56166343618143   -7.89873433802450   -4.07841477736049</w:t>
      </w:r>
    </w:p>
    <w:p w14:paraId="45811D80" w14:textId="77777777" w:rsidR="00FD2BC0" w:rsidRPr="00FD2BC0" w:rsidRDefault="00FD2BC0" w:rsidP="00FD2BC0">
      <w:pPr>
        <w:pStyle w:val="NoSpacing"/>
      </w:pPr>
      <w:r w:rsidRPr="00FD2BC0">
        <w:t>C       -11.47793056751819   -7.11083252462150   -4.77347708987831</w:t>
      </w:r>
    </w:p>
    <w:p w14:paraId="05559889" w14:textId="77777777" w:rsidR="00FD2BC0" w:rsidRPr="00FD2BC0" w:rsidRDefault="00FD2BC0" w:rsidP="00FD2BC0">
      <w:pPr>
        <w:pStyle w:val="NoSpacing"/>
      </w:pPr>
      <w:r w:rsidRPr="00FD2BC0">
        <w:t>C       -11.11544279775606   -6.11150943169190   -5.66148655680400</w:t>
      </w:r>
    </w:p>
    <w:p w14:paraId="3FC97BDD" w14:textId="77777777" w:rsidR="00FD2BC0" w:rsidRPr="00FD2BC0" w:rsidRDefault="00FD2BC0" w:rsidP="00FD2BC0">
      <w:pPr>
        <w:pStyle w:val="NoSpacing"/>
      </w:pPr>
      <w:r w:rsidRPr="00FD2BC0">
        <w:t>C        -9.76074417554430   -5.87731110655301   -5.83021044913572</w:t>
      </w:r>
    </w:p>
    <w:p w14:paraId="2FA19AB0" w14:textId="77777777" w:rsidR="00FD2BC0" w:rsidRPr="00FD2BC0" w:rsidRDefault="00FD2BC0" w:rsidP="00FD2BC0">
      <w:pPr>
        <w:pStyle w:val="NoSpacing"/>
      </w:pPr>
      <w:r w:rsidRPr="00FD2BC0">
        <w:t>C       -11.36211271184509   -8.88668140804982   -3.28567007063810</w:t>
      </w:r>
    </w:p>
    <w:p w14:paraId="65B81DC3" w14:textId="77777777" w:rsidR="00FD2BC0" w:rsidRPr="00FD2BC0" w:rsidRDefault="00FD2BC0" w:rsidP="00FD2BC0">
      <w:pPr>
        <w:pStyle w:val="NoSpacing"/>
      </w:pPr>
      <w:r w:rsidRPr="00FD2BC0">
        <w:t>N       -12.75362119627699   -8.52534277609687   -3.46305168470196</w:t>
      </w:r>
    </w:p>
    <w:p w14:paraId="635ABB26" w14:textId="77777777" w:rsidR="00FD2BC0" w:rsidRPr="00FD2BC0" w:rsidRDefault="00FD2BC0" w:rsidP="00FD2BC0">
      <w:pPr>
        <w:pStyle w:val="NoSpacing"/>
      </w:pPr>
      <w:r w:rsidRPr="00FD2BC0">
        <w:t>C       -12.82844914843475   -7.47826837388553   -4.31694196996242</w:t>
      </w:r>
    </w:p>
    <w:p w14:paraId="2ACA7D91" w14:textId="77777777" w:rsidR="00FD2BC0" w:rsidRPr="00FD2BC0" w:rsidRDefault="00FD2BC0" w:rsidP="00FD2BC0">
      <w:pPr>
        <w:pStyle w:val="NoSpacing"/>
      </w:pPr>
      <w:r w:rsidRPr="00FD2BC0">
        <w:t>C       -13.77663082427896   -8.90131159339776   -2.51020954427629</w:t>
      </w:r>
    </w:p>
    <w:p w14:paraId="353FF892" w14:textId="77777777" w:rsidR="00FD2BC0" w:rsidRPr="00FD2BC0" w:rsidRDefault="00FD2BC0" w:rsidP="00FD2BC0">
      <w:pPr>
        <w:pStyle w:val="NoSpacing"/>
      </w:pPr>
      <w:r w:rsidRPr="00FD2BC0">
        <w:t>C       -14.64626690234610   -7.67468348972103   -2.22380180951314</w:t>
      </w:r>
    </w:p>
    <w:p w14:paraId="722FCB28" w14:textId="77777777" w:rsidR="00FD2BC0" w:rsidRPr="00FD2BC0" w:rsidRDefault="00FD2BC0" w:rsidP="00FD2BC0">
      <w:pPr>
        <w:pStyle w:val="NoSpacing"/>
      </w:pPr>
      <w:r w:rsidRPr="00FD2BC0">
        <w:t>N       -15.98404201215787   -7.75669338810441   -2.52000980654821</w:t>
      </w:r>
    </w:p>
    <w:p w14:paraId="2E91C0B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6.59824930106685   -8.62573942427976   -3.39805907635194</w:t>
      </w:r>
    </w:p>
    <w:p w14:paraId="289BA1D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5.62353936456820   -9.55335037550308   -4.06475686869294</w:t>
      </w:r>
    </w:p>
    <w:p w14:paraId="759DBCF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-14.51791294110228  -10.07527486208282   -3.15599217646753</w:t>
      </w:r>
    </w:p>
    <w:p w14:paraId="3F67C24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4.15338996974162   -6.75103641649615   -1.61349083836594</w:t>
      </w:r>
    </w:p>
    <w:p w14:paraId="0A94D03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7.76144469530404   -8.52083333161904   -3.72000131561539</w:t>
      </w:r>
    </w:p>
    <w:p w14:paraId="0A04D78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-13.83745790061938   -6.83939986294349   -4.59871416439910</w:t>
      </w:r>
    </w:p>
    <w:p w14:paraId="76CE029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lastRenderedPageBreak/>
        <w:t>C        -7.01496439803313   -9.97836696957366   -1.13925936109228</w:t>
      </w:r>
    </w:p>
    <w:p w14:paraId="5845D71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6.78754005077893  -10.58345077661846   -2.40323159875805</w:t>
      </w:r>
    </w:p>
    <w:p w14:paraId="0A5A240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6.19227954032861   -9.82172297721713   -3.42127351373033</w:t>
      </w:r>
    </w:p>
    <w:p w14:paraId="3F2474E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C        -7.03752797081048   -8.84088056623680   -4.23000053257005</w:t>
      </w:r>
    </w:p>
    <w:p w14:paraId="74A6D99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N        -8.24077715108699   -8.51068427406097   -3.71442506163793</w:t>
      </w:r>
    </w:p>
    <w:p w14:paraId="3FF6CE8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O        -6.63958228145839   -8.39510793201476   -5.29177091265253</w:t>
      </w:r>
    </w:p>
    <w:p w14:paraId="7A5EB66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4.05291531000093   -1.18623639716028   -2.74056759167811</w:t>
      </w:r>
    </w:p>
    <w:p w14:paraId="1E87D28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4.27934744858304    1.13634777426643   -2.28881748488433</w:t>
      </w:r>
    </w:p>
    <w:p w14:paraId="5BA4418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34753440818640    1.82176623949972   -3.92088043669089</w:t>
      </w:r>
    </w:p>
    <w:p w14:paraId="4772087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89453766396982   -1.42829309258661   -5.12855810640856</w:t>
      </w:r>
    </w:p>
    <w:p w14:paraId="7CBBC12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91835110295915   -0.08129653062066   -4.57610327130832</w:t>
      </w:r>
    </w:p>
    <w:p w14:paraId="49EED68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16183811334293   -2.13402377710434   -3.39620407964179</w:t>
      </w:r>
    </w:p>
    <w:p w14:paraId="6AA8EA8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87216238922805   -0.91181279253937   -2.25910198216943</w:t>
      </w:r>
    </w:p>
    <w:p w14:paraId="6D3B50E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41564952133697   -4.66734286512694   -0.28358343840471</w:t>
      </w:r>
    </w:p>
    <w:p w14:paraId="179BAFC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58903293108424   -3.15469810464477    0.24484064149634</w:t>
      </w:r>
    </w:p>
    <w:p w14:paraId="4AB2EA2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3.14164219614110   -2.34559225112895   -0.98162828134092</w:t>
      </w:r>
    </w:p>
    <w:p w14:paraId="4CCE1FA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07057029351706   -4.45339224553865   -2.67513717935804</w:t>
      </w:r>
    </w:p>
    <w:p w14:paraId="1AA2288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39216444352307   -3.52698878848373   -1.25982522491572</w:t>
      </w:r>
    </w:p>
    <w:p w14:paraId="59FAC15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21492101708881   -6.24100725565204   -1.40889191110048</w:t>
      </w:r>
    </w:p>
    <w:p w14:paraId="03D7830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99473781590239   -5.88776074579932   -2.59079656989801</w:t>
      </w:r>
    </w:p>
    <w:p w14:paraId="7DC9FF9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47616922757205   -4.86357862672508   -2.92952107126733</w:t>
      </w:r>
    </w:p>
    <w:p w14:paraId="495EA36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57260394563466   -6.26332023804175   -1.97912758241489</w:t>
      </w:r>
    </w:p>
    <w:p w14:paraId="4EAFDA7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12046303850798   -6.55937208245755    0.65526648844971</w:t>
      </w:r>
    </w:p>
    <w:p w14:paraId="4B5D19F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6.89845236711367   -4.87456721408746    1.00034197247799</w:t>
      </w:r>
    </w:p>
    <w:p w14:paraId="4DB8FF0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6.20836516560501   -5.52400102959394   -0.47290977897100</w:t>
      </w:r>
    </w:p>
    <w:p w14:paraId="4D1D810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3.70646577124972   -4.38184027008300   -2.24209534405513</w:t>
      </w:r>
    </w:p>
    <w:p w14:paraId="7FEB7AD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02325028451904   -2.95678976324290   -4.88431058869444</w:t>
      </w:r>
    </w:p>
    <w:p w14:paraId="07D4D57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3.47847092685109   -2.09412549987807   -4.66726067957105</w:t>
      </w:r>
    </w:p>
    <w:p w14:paraId="0B0DE8D0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14673719098789   -1.41164408708524   -5.58580482360511</w:t>
      </w:r>
    </w:p>
    <w:p w14:paraId="2FA917F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72985400844202   -3.89841401911973    1.33774532280661</w:t>
      </w:r>
    </w:p>
    <w:p w14:paraId="0509B64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21872892936540   -6.11800281332432    1.73305459283695</w:t>
      </w:r>
    </w:p>
    <w:p w14:paraId="60A371B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73420211112187   -8.18429524772598    1.14447951823626</w:t>
      </w:r>
    </w:p>
    <w:p w14:paraId="794DD60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17602531425888   -8.88062627512056    1.01293148594882</w:t>
      </w:r>
    </w:p>
    <w:p w14:paraId="3A191AB2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60175324503347   -7.62008098306607    3.46821813724018</w:t>
      </w:r>
    </w:p>
    <w:p w14:paraId="7021E937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2.09157089162501   -9.32547546614566    3.34674846125493</w:t>
      </w:r>
    </w:p>
    <w:p w14:paraId="5FFCD8EA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76973139244852   -7.76643523484648    4.94233176540459</w:t>
      </w:r>
    </w:p>
    <w:p w14:paraId="021A859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31483095028834   -6.87866239908246    3.57556160366657</w:t>
      </w:r>
    </w:p>
    <w:p w14:paraId="4E84B47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68373318774716   -8.42093236880719    4.51271166264892</w:t>
      </w:r>
    </w:p>
    <w:p w14:paraId="540D4B8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74708179803240   -8.55854171181086    2.78761222981320</w:t>
      </w:r>
    </w:p>
    <w:p w14:paraId="1D1726ED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87705790937432  -10.42658013785885    4.90977784053562</w:t>
      </w:r>
    </w:p>
    <w:p w14:paraId="1C3D245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0.48726335792608  -10.57587986760667    3.31137907873254</w:t>
      </w:r>
    </w:p>
    <w:p w14:paraId="70A914E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57159472142330  -10.61691000785640    3.69851702293855</w:t>
      </w:r>
    </w:p>
    <w:p w14:paraId="2194755B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38592970544786  -12.08898531006028    4.14599557333420</w:t>
      </w:r>
    </w:p>
    <w:p w14:paraId="5766F2CF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48349440725774  -11.91482869794720    1.74249044667181</w:t>
      </w:r>
    </w:p>
    <w:p w14:paraId="237DC55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82997033201879  -12.52140729440985    1.91450520712408</w:t>
      </w:r>
    </w:p>
    <w:p w14:paraId="2B097CA5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84322279264486   -9.73281107410239    1.00076850426995</w:t>
      </w:r>
    </w:p>
    <w:p w14:paraId="25FF8316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21855145391166   -9.85481970011887    1.45198808227100</w:t>
      </w:r>
    </w:p>
    <w:p w14:paraId="56549EDC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8.74519595728613  -11.10431632574829   -0.83540435810691</w:t>
      </w:r>
    </w:p>
    <w:p w14:paraId="075F3CC9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28710154460731  -11.95715713479346   -0.36169020433946</w:t>
      </w:r>
    </w:p>
    <w:p w14:paraId="6BAB9CD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7.77354671797339   -6.55150886381615   -5.21371357573711</w:t>
      </w:r>
    </w:p>
    <w:p w14:paraId="31AD02A8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87555612165474   -5.54445579092762   -6.17437561089626</w:t>
      </w:r>
    </w:p>
    <w:p w14:paraId="554BA7F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 -9.32213580790969   -5.16431091318876   -6.51011534673766</w:t>
      </w:r>
    </w:p>
    <w:p w14:paraId="5278A79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lastRenderedPageBreak/>
        <w:t>H       -11.29392612296596   -8.87522305533282   -2.19228053627676</w:t>
      </w:r>
    </w:p>
    <w:p w14:paraId="79C34B4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1.17660774321233   -9.93790479241450   -3.53076529733582</w:t>
      </w:r>
    </w:p>
    <w:p w14:paraId="542B34A3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3.30664111938887   -9.36042438700426   -1.63071396624578</w:t>
      </w:r>
    </w:p>
    <w:p w14:paraId="188F2F41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6.40630372789257   -6.86836830496964   -2.26235387838827</w:t>
      </w:r>
    </w:p>
    <w:p w14:paraId="48148284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5.26209354933148   -8.90679014689468   -4.86975023357260</w:t>
      </w:r>
    </w:p>
    <w:p w14:paraId="55DFDABE" w14:textId="77777777" w:rsidR="00FD2BC0" w:rsidRPr="00FD2BC0" w:rsidRDefault="00FD2BC0" w:rsidP="00FD2BC0">
      <w:pPr>
        <w:pStyle w:val="NoSpacing"/>
        <w:rPr>
          <w:lang w:val="pl-PL"/>
        </w:rPr>
      </w:pPr>
      <w:r w:rsidRPr="00FD2BC0">
        <w:rPr>
          <w:lang w:val="pl-PL"/>
        </w:rPr>
        <w:t>H       -16.23316261117957  -10.36792850686022   -4.45551319881757</w:t>
      </w:r>
    </w:p>
    <w:p w14:paraId="07D78E3B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-13.74016773745084  -10.61936335334363   -3.69098959480028</w:t>
      </w:r>
    </w:p>
    <w:p w14:paraId="737833CA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-14.93383601172054  -10.79854172715453   -2.45364916217628</w:t>
      </w:r>
    </w:p>
    <w:p w14:paraId="6567BBB9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7.63973270353118   -9.07975214897960   -1.24847813225345</w:t>
      </w:r>
    </w:p>
    <w:p w14:paraId="5799A569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6.01665093244429   -9.76112689305349   -0.73496100012552</w:t>
      </w:r>
    </w:p>
    <w:p w14:paraId="3C6B9AFD" w14:textId="77777777" w:rsidR="00FD2BC0" w:rsidRPr="008A21EF" w:rsidRDefault="00FD2BC0" w:rsidP="00FD2BC0">
      <w:pPr>
        <w:pStyle w:val="NoSpacing"/>
        <w:rPr>
          <w:lang w:val="pl-PL"/>
        </w:rPr>
      </w:pPr>
      <w:r w:rsidRPr="008A21EF">
        <w:rPr>
          <w:lang w:val="pl-PL"/>
        </w:rPr>
        <w:t>H        -5.93951207878183  -10.69035011623852   -4.04661268770969</w:t>
      </w:r>
    </w:p>
    <w:p w14:paraId="0725C0B1" w14:textId="77777777" w:rsidR="00FD2BC0" w:rsidRP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H        -5.27039128005133   -9.29053552706138   -3.13668330223577</w:t>
      </w:r>
    </w:p>
    <w:p w14:paraId="4140CFF4" w14:textId="4E5E058A" w:rsidR="00FD2BC0" w:rsidRDefault="00FD2BC0" w:rsidP="00FD2BC0">
      <w:pPr>
        <w:pStyle w:val="NoSpacing"/>
        <w:rPr>
          <w:lang w:val="en-GB"/>
        </w:rPr>
      </w:pPr>
      <w:r w:rsidRPr="00FD2BC0">
        <w:rPr>
          <w:lang w:val="en-GB"/>
        </w:rPr>
        <w:t>H        -8.63471091843155   -8.99900830288263   -2.91618277853155</w:t>
      </w:r>
    </w:p>
    <w:p w14:paraId="0022B434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121</w:t>
      </w:r>
    </w:p>
    <w:p w14:paraId="4E67EBF5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 xml:space="preserve"> energy: -182.740911228250 gnorm: 0.178038277305 xtb: 6.4.1 (afa7bdf)</w:t>
      </w:r>
    </w:p>
    <w:p w14:paraId="03D3F146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24565847668370   -7.51759602412888   -5.09086513948610</w:t>
      </w:r>
    </w:p>
    <w:p w14:paraId="74DBAF11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92925940073709   -7.44252941318506   -5.27631187829965</w:t>
      </w:r>
    </w:p>
    <w:p w14:paraId="2AD81890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04860555687367   -8.60949887198247   -5.30720518079064</w:t>
      </w:r>
    </w:p>
    <w:p w14:paraId="3F3309AE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4.72638417752186   -9.88946785500764   -5.43001109039772</w:t>
      </w:r>
    </w:p>
    <w:p w14:paraId="240728FC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03148400185879  -10.04918381262024   -5.17224639154101</w:t>
      </w:r>
    </w:p>
    <w:p w14:paraId="41BC1E0B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91070064818845   -8.84893864171348   -4.94729075288072</w:t>
      </w:r>
    </w:p>
    <w:p w14:paraId="68D9654F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7.36286157522111   -8.90987752067707   -3.44532707150129</w:t>
      </w:r>
    </w:p>
    <w:p w14:paraId="77107551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6.76185999268721  -11.34963819840141   -5.12136918309527</w:t>
      </w:r>
    </w:p>
    <w:p w14:paraId="4D719AAA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7.49371867155102  -11.38312925639274   -3.77543497694978</w:t>
      </w:r>
    </w:p>
    <w:p w14:paraId="1A47378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C        -8.28108964866978  -10.14041463986006   -3.35414361477846</w:t>
      </w:r>
    </w:p>
    <w:p w14:paraId="39296891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-8.62187219498074   -7.88215418123930   -1.46239344511837</w:t>
      </w:r>
    </w:p>
    <w:p w14:paraId="049D639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89208941248473   -7.60804144446588   -2.79209719184936</w:t>
      </w:r>
    </w:p>
    <w:p w14:paraId="2501397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73520307822309  -10.28903389557852   -1.90491843675376</w:t>
      </w:r>
    </w:p>
    <w:p w14:paraId="3B0686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9.58461433366901   -9.06569615485982   -1.53428105583418</w:t>
      </w:r>
    </w:p>
    <w:p w14:paraId="04589D3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22593820953950   -9.58855601152121   -0.21208835936668</w:t>
      </w:r>
    </w:p>
    <w:p w14:paraId="5695072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9.64508286472141  -11.49543095860454   -1.68256557488122</w:t>
      </w:r>
    </w:p>
    <w:p w14:paraId="2E401C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54863804544624  -11.08156575587571   -0.49876227912743</w:t>
      </w:r>
    </w:p>
    <w:p w14:paraId="6C8EDFA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2.84270575390707   -8.41138109510987   -5.47087190225008</w:t>
      </w:r>
    </w:p>
    <w:p w14:paraId="4026FF0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90856532380766  -10.36135762773547   -1.18878939575899</w:t>
      </w:r>
    </w:p>
    <w:p w14:paraId="3311B49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63304553285976   -8.67502732388438   -2.57585526415284</w:t>
      </w:r>
    </w:p>
    <w:p w14:paraId="4949B58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1.52660066982062   -8.95249984476558    0.30952759784773</w:t>
      </w:r>
    </w:p>
    <w:p w14:paraId="2BC70B5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0.43406280282833  -12.06128795414918    0.66448486206961</w:t>
      </w:r>
    </w:p>
    <w:p w14:paraId="0E0ABAA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8.62704497557210   -6.94671517105849   -3.78866063900331</w:t>
      </w:r>
    </w:p>
    <w:p w14:paraId="4CA7A5C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95391352401891   -8.75610528110016   -6.07757965878399</w:t>
      </w:r>
    </w:p>
    <w:p w14:paraId="568EDE7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F        -6.16531026073140   -9.25502220596491   -2.78816543983928</w:t>
      </w:r>
    </w:p>
    <w:p w14:paraId="41F85C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09649738039509  -10.00809052844786   -4.06576808990228</w:t>
      </w:r>
    </w:p>
    <w:p w14:paraId="6FF452D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9.31036952761520   -9.47908083073039    0.86367582442736</w:t>
      </w:r>
    </w:p>
    <w:p w14:paraId="0B1A893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2.60191348079911   -9.53193235800284    0.39439181735488</w:t>
      </w:r>
    </w:p>
    <w:p w14:paraId="140F337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-11.29708509508666   -7.67681515912860    0.64442066873233</w:t>
      </w:r>
    </w:p>
    <w:p w14:paraId="2635207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2.20454844441153   -6.81453797408683    1.36832396913899</w:t>
      </w:r>
    </w:p>
    <w:p w14:paraId="5F2B215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2.85898232728528   -5.78024240004636    0.44883580204200</w:t>
      </w:r>
    </w:p>
    <w:p w14:paraId="14ABC61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3.93243378716761   -6.45511848649013   -0.40147196077815</w:t>
      </w:r>
    </w:p>
    <w:p w14:paraId="1CDB9AB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4.45478843659351   -5.51326843973957   -1.48431163024318</w:t>
      </w:r>
    </w:p>
    <w:p w14:paraId="2FCABB4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5.89350595966332   -5.84467599215392   -1.87599604794482</w:t>
      </w:r>
    </w:p>
    <w:p w14:paraId="0F7EEB4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7.02007709064975   -5.61198682876848   -0.87157828619289</w:t>
      </w:r>
    </w:p>
    <w:p w14:paraId="1315F3B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7.87528737894435   -4.35154274198057   -0.98381088832508</w:t>
      </w:r>
    </w:p>
    <w:p w14:paraId="4C3482C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7.21186867540359   -3.25609706839084   -0.15153348246181</w:t>
      </w:r>
    </w:p>
    <w:p w14:paraId="158A2CC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C       -17.94415546654763   -1.92117632096312   -0.26353810082977</w:t>
      </w:r>
    </w:p>
    <w:p w14:paraId="70E51E1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3.42954732989120   -2.78675574552058   -2.96358366042590</w:t>
      </w:r>
    </w:p>
    <w:p w14:paraId="20BF667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3.72181406106282   -3.30112271450145   -4.22761089142926</w:t>
      </w:r>
    </w:p>
    <w:p w14:paraId="69CAB979" w14:textId="77777777" w:rsidR="00480AE2" w:rsidRPr="00F075A7" w:rsidRDefault="00480AE2" w:rsidP="00480AE2">
      <w:pPr>
        <w:pStyle w:val="NoSpacing"/>
      </w:pPr>
      <w:r w:rsidRPr="00F075A7">
        <w:t>C       -12.22685627994718   -3.07612251854948   -2.32659676294055</w:t>
      </w:r>
    </w:p>
    <w:p w14:paraId="213A336C" w14:textId="77777777" w:rsidR="00480AE2" w:rsidRPr="00480AE2" w:rsidRDefault="00480AE2" w:rsidP="00480AE2">
      <w:pPr>
        <w:pStyle w:val="NoSpacing"/>
      </w:pPr>
      <w:r w:rsidRPr="00480AE2">
        <w:t>C       -11.43005053466845   -4.08675440095618   -2.86247949751150</w:t>
      </w:r>
    </w:p>
    <w:p w14:paraId="50D36F41" w14:textId="77777777" w:rsidR="00480AE2" w:rsidRPr="00480AE2" w:rsidRDefault="00480AE2" w:rsidP="00480AE2">
      <w:pPr>
        <w:pStyle w:val="NoSpacing"/>
      </w:pPr>
      <w:r w:rsidRPr="00480AE2">
        <w:t>C       -11.78153626567122   -4.71439821758723   -4.04617118779166</w:t>
      </w:r>
    </w:p>
    <w:p w14:paraId="5A5FF338" w14:textId="77777777" w:rsidR="00480AE2" w:rsidRPr="00480AE2" w:rsidRDefault="00480AE2" w:rsidP="00480AE2">
      <w:pPr>
        <w:pStyle w:val="NoSpacing"/>
      </w:pPr>
      <w:r w:rsidRPr="00480AE2">
        <w:t>C       -12.92271577751055   -4.31951248390089   -4.72462504577569</w:t>
      </w:r>
    </w:p>
    <w:p w14:paraId="2E0286AF" w14:textId="77777777" w:rsidR="00480AE2" w:rsidRPr="00480AE2" w:rsidRDefault="00480AE2" w:rsidP="00480AE2">
      <w:pPr>
        <w:pStyle w:val="NoSpacing"/>
      </w:pPr>
      <w:r w:rsidRPr="00480AE2">
        <w:t>C       -11.66918948543514   -2.62536943143493   -1.01090980493616</w:t>
      </w:r>
    </w:p>
    <w:p w14:paraId="31F5AB29" w14:textId="77777777" w:rsidR="00480AE2" w:rsidRPr="00480AE2" w:rsidRDefault="00480AE2" w:rsidP="00480AE2">
      <w:pPr>
        <w:pStyle w:val="NoSpacing"/>
      </w:pPr>
      <w:r w:rsidRPr="00480AE2">
        <w:t>N       -10.41845448090370   -3.35571766934909   -0.98684337168573</w:t>
      </w:r>
    </w:p>
    <w:p w14:paraId="38B41797" w14:textId="77777777" w:rsidR="00480AE2" w:rsidRPr="00480AE2" w:rsidRDefault="00480AE2" w:rsidP="00480AE2">
      <w:pPr>
        <w:pStyle w:val="NoSpacing"/>
      </w:pPr>
      <w:r w:rsidRPr="00480AE2">
        <w:t>C       -10.22079807523452   -4.19491490419511   -2.02980680054845</w:t>
      </w:r>
    </w:p>
    <w:p w14:paraId="6FF9D192" w14:textId="77777777" w:rsidR="00480AE2" w:rsidRPr="00480AE2" w:rsidRDefault="00480AE2" w:rsidP="00480AE2">
      <w:pPr>
        <w:pStyle w:val="NoSpacing"/>
      </w:pPr>
      <w:r w:rsidRPr="00480AE2">
        <w:t>C        -9.50331590366142   -3.09416874385743    0.10399256996347</w:t>
      </w:r>
    </w:p>
    <w:p w14:paraId="5DE9C673" w14:textId="77777777" w:rsidR="00480AE2" w:rsidRPr="00480AE2" w:rsidRDefault="00480AE2" w:rsidP="00480AE2">
      <w:pPr>
        <w:pStyle w:val="NoSpacing"/>
      </w:pPr>
      <w:r w:rsidRPr="00480AE2">
        <w:t>C        -9.02452816860267   -4.33433396416984    0.86271875037099</w:t>
      </w:r>
    </w:p>
    <w:p w14:paraId="6C6EFFB8" w14:textId="77777777" w:rsidR="00480AE2" w:rsidRPr="00480AE2" w:rsidRDefault="00480AE2" w:rsidP="00480AE2">
      <w:pPr>
        <w:pStyle w:val="NoSpacing"/>
      </w:pPr>
      <w:r w:rsidRPr="00480AE2">
        <w:t>N        -8.00821368297216   -4.17588344539711    1.77162215020366</w:t>
      </w:r>
    </w:p>
    <w:p w14:paraId="79551CCB" w14:textId="77777777" w:rsidR="00480AE2" w:rsidRPr="00F075A7" w:rsidRDefault="00480AE2" w:rsidP="00480AE2">
      <w:pPr>
        <w:pStyle w:val="NoSpacing"/>
        <w:rPr>
          <w:lang w:val="pl-PL"/>
        </w:rPr>
      </w:pPr>
      <w:r w:rsidRPr="00F075A7">
        <w:rPr>
          <w:lang w:val="pl-PL"/>
        </w:rPr>
        <w:t>C        -7.25282611703516   -3.03305485259638    1.93531267830430</w:t>
      </w:r>
    </w:p>
    <w:p w14:paraId="513E87C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7.45419683349576   -1.88060648919095    0.99386691995643</w:t>
      </w:r>
    </w:p>
    <w:p w14:paraId="66EB32F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 -8.29618802427686   -2.21370359457868   -0.23119038746983</w:t>
      </w:r>
    </w:p>
    <w:p w14:paraId="680EC92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9.41391712206432   -5.46706425301491    0.67879094022694</w:t>
      </w:r>
    </w:p>
    <w:p w14:paraId="1A47C97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6.53782800208344   -3.00523105119175    2.91290112194050</w:t>
      </w:r>
    </w:p>
    <w:p w14:paraId="4F07B99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 -9.22732705499266   -4.82362801117246   -2.38106520038081</w:t>
      </w:r>
    </w:p>
    <w:p w14:paraId="7667788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7.09916257346639   -0.73836079458248    0.19372280282110</w:t>
      </w:r>
    </w:p>
    <w:p w14:paraId="7A88708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5.86432690621475   -0.63793195440034   -0.49950803180223</w:t>
      </w:r>
    </w:p>
    <w:p w14:paraId="5F517A4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5.93257840695633   -0.23229755734435   -1.84181058123640</w:t>
      </w:r>
    </w:p>
    <w:p w14:paraId="53CBE4A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C       -15.37968976081237   -1.24770914425528   -2.83870056365274</w:t>
      </w:r>
    </w:p>
    <w:p w14:paraId="500FE11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N       -14.26090721752068   -1.83828243759214   -2.36731415261844</w:t>
      </w:r>
    </w:p>
    <w:p w14:paraId="0C3B03F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O       -15.95478215685366   -1.48385887312551   -3.88652327911398</w:t>
      </w:r>
    </w:p>
    <w:p w14:paraId="4F135DE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88056771422896   -6.65233770925267   -4.96607210162304</w:t>
      </w:r>
    </w:p>
    <w:p w14:paraId="3505BAC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37432039606781   -6.51533511850860   -5.27770616011981</w:t>
      </w:r>
    </w:p>
    <w:p w14:paraId="37DB8B6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4.03687545244559  -10.68497195410141   -5.67789412756243</w:t>
      </w:r>
    </w:p>
    <w:p w14:paraId="7C7F0AA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47562295280223  -11.46143561234611   -5.93851009343401</w:t>
      </w:r>
    </w:p>
    <w:p w14:paraId="30C9E4D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08723267545095  -12.19709977368872   -5.24194365412840</w:t>
      </w:r>
    </w:p>
    <w:p w14:paraId="4C5D035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11520293003058  -12.26932957407823   -3.65522318580646</w:t>
      </w:r>
    </w:p>
    <w:p w14:paraId="275513E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79660597070388  -11.59042176873517   -2.96075764911209</w:t>
      </w:r>
    </w:p>
    <w:p w14:paraId="05E8E70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22634151039335   -7.00324452879730   -1.22584154403147</w:t>
      </w:r>
    </w:p>
    <w:p w14:paraId="52F398C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83857992022546   -8.11550504639356   -0.74054141152093</w:t>
      </w:r>
    </w:p>
    <w:p w14:paraId="663A2FE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00893807255709   -6.96683616049990   -2.62182124788731</w:t>
      </w:r>
    </w:p>
    <w:p w14:paraId="614D015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26492313315635  -11.51155315289967   -2.57821671123031</w:t>
      </w:r>
    </w:p>
    <w:p w14:paraId="623A596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11926827030782  -12.44345920705318   -1.58881209982667</w:t>
      </w:r>
    </w:p>
    <w:p w14:paraId="7385821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53438530617233  -11.06364390965536   -0.97218725463361</w:t>
      </w:r>
    </w:p>
    <w:p w14:paraId="63DD725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15651535230966   -9.58711793875878   -2.85582828022415</w:t>
      </w:r>
    </w:p>
    <w:p w14:paraId="4179664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14255710396359   -8.40119042214963   -3.50381186535178</w:t>
      </w:r>
    </w:p>
    <w:p w14:paraId="69557B5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34429856637600   -7.96416500351188   -2.16960479319904</w:t>
      </w:r>
    </w:p>
    <w:p w14:paraId="0F6AD39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98341130248715  -11.75128079753274    1.54981238871785</w:t>
      </w:r>
    </w:p>
    <w:p w14:paraId="104406C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38003288914791  -12.15113181433394    0.92466134581560</w:t>
      </w:r>
    </w:p>
    <w:p w14:paraId="1CC589C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90900962542022  -13.00925600432405    0.41818219826258</w:t>
      </w:r>
    </w:p>
    <w:p w14:paraId="6142ECE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70963241837798   -6.07339444407560   -3.38411657146427</w:t>
      </w:r>
    </w:p>
    <w:p w14:paraId="5F867B4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35438706385145   -7.76064857261871   -6.22750572895764</w:t>
      </w:r>
    </w:p>
    <w:p w14:paraId="4534698C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37781973391636   -9.15915661511753   -6.90243893068556</w:t>
      </w:r>
    </w:p>
    <w:p w14:paraId="06C20B6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8.83397236744648   -9.33687184996719   -5.81050954383209</w:t>
      </w:r>
    </w:p>
    <w:p w14:paraId="5D3B7B2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9.69309441879036   -9.82608053507487    1.67867093701168</w:t>
      </w:r>
    </w:p>
    <w:p w14:paraId="4DF15F9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32118807102542   -7.41573151250220    0.65176024308204</w:t>
      </w:r>
    </w:p>
    <w:p w14:paraId="3FEDE3F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97365447630706   -7.48698814191779    1.75673628091949</w:t>
      </w:r>
    </w:p>
    <w:p w14:paraId="244EB9EB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60913988480093   -6.38421145618210    2.17597811906717</w:t>
      </w:r>
    </w:p>
    <w:p w14:paraId="7B3F41A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lastRenderedPageBreak/>
        <w:t>H       -13.36153781384076   -4.89841997557192    0.85192083630901</w:t>
      </w:r>
    </w:p>
    <w:p w14:paraId="44C5FF2E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08083975747484   -5.42153504798320   -0.22840789623649</w:t>
      </w:r>
    </w:p>
    <w:p w14:paraId="7ADB5003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4.66747859292701   -6.71093205898128    0.36447989784166</w:t>
      </w:r>
    </w:p>
    <w:p w14:paraId="4A998E28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50725091257435   -7.34165370195261   -0.87673235778626</w:t>
      </w:r>
    </w:p>
    <w:p w14:paraId="7FEF732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73283135714792   -5.55150348083564   -2.30320865496645</w:t>
      </w:r>
    </w:p>
    <w:p w14:paraId="2021FBE9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4.43105810292354   -4.50650266129421   -1.06181050758934</w:t>
      </w:r>
    </w:p>
    <w:p w14:paraId="52C9D19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18786567524895   -5.25406303828594   -2.74664927775700</w:t>
      </w:r>
    </w:p>
    <w:p w14:paraId="237B682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5.94100653379382   -6.87788418403633   -2.22671293903994</w:t>
      </w:r>
    </w:p>
    <w:p w14:paraId="50584EA7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7.68638895402747   -6.46979228075256   -0.75696852529889</w:t>
      </w:r>
    </w:p>
    <w:p w14:paraId="66CE415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58987628005113   -5.66338120692990    0.13134558952337</w:t>
      </w:r>
    </w:p>
    <w:p w14:paraId="11AEB82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8.92851245133995   -4.49380173861430   -0.73422371953874</w:t>
      </w:r>
    </w:p>
    <w:p w14:paraId="76DB4D16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7.75445703159413   -3.95558813677640   -1.99450726104568</w:t>
      </w:r>
    </w:p>
    <w:p w14:paraId="5629498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7.34194052978022   -3.52728335598797    0.89819806908356</w:t>
      </w:r>
    </w:p>
    <w:p w14:paraId="08F7196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6.22894924473499   -3.16112362577594   -0.61844662020427</w:t>
      </w:r>
    </w:p>
    <w:p w14:paraId="0A96A8A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8.85354679200159   -2.07002739988929    0.31968967121696</w:t>
      </w:r>
    </w:p>
    <w:p w14:paraId="50D13B3A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8.40503076904062   -1.85405805607304   -1.25017743953392</w:t>
      </w:r>
    </w:p>
    <w:p w14:paraId="05DA062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4.70491701074425   -3.04555586139165   -4.58680604301638</w:t>
      </w:r>
    </w:p>
    <w:p w14:paraId="1829BC3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31690681052329   -5.59581713787337   -4.45799335101583</w:t>
      </w:r>
    </w:p>
    <w:p w14:paraId="142735FF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3.16295392849193   -4.73509413704878   -5.69033453243126</w:t>
      </w:r>
    </w:p>
    <w:p w14:paraId="3F4F3634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2.37027382770303   -2.81132524868485   -0.18982356992659</w:t>
      </w:r>
    </w:p>
    <w:p w14:paraId="5CDF3611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1.43880151769329   -1.55464066768244   -1.00694663594680</w:t>
      </w:r>
    </w:p>
    <w:p w14:paraId="7A2A0775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-10.05439598631131   -2.61975140568444    0.92644397544569</w:t>
      </w:r>
    </w:p>
    <w:p w14:paraId="396D192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72567377254465   -4.94785024441070    2.36999616574068</w:t>
      </w:r>
    </w:p>
    <w:p w14:paraId="296BAEFD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6.47619200766357   -1.45635039137492    0.74848791095938</w:t>
      </w:r>
    </w:p>
    <w:p w14:paraId="2324D902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97308485438677   -1.09248929634983    1.53929800219538</w:t>
      </w:r>
    </w:p>
    <w:p w14:paraId="57A5E4F0" w14:textId="77777777" w:rsidR="00480AE2" w:rsidRPr="00480AE2" w:rsidRDefault="00480AE2" w:rsidP="00480AE2">
      <w:pPr>
        <w:pStyle w:val="NoSpacing"/>
        <w:rPr>
          <w:lang w:val="pl-PL"/>
        </w:rPr>
      </w:pPr>
      <w:r w:rsidRPr="00480AE2">
        <w:rPr>
          <w:lang w:val="pl-PL"/>
        </w:rPr>
        <w:t>H        -7.79766105952553   -2.71096285265099   -1.06266271938360</w:t>
      </w:r>
    </w:p>
    <w:p w14:paraId="124CA268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 -8.61721717044472   -1.28137642587609   -0.69712924810648</w:t>
      </w:r>
    </w:p>
    <w:p w14:paraId="20FF33BE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7.66997542905592    0.19957517077317    0.25869649740860</w:t>
      </w:r>
    </w:p>
    <w:p w14:paraId="7970D032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6.65309824348073   -0.99045376587416    1.16570836783725</w:t>
      </w:r>
    </w:p>
    <w:p w14:paraId="77EFF5A3" w14:textId="77777777" w:rsidR="00480AE2" w:rsidRPr="008A21EF" w:rsidRDefault="00480AE2" w:rsidP="00480AE2">
      <w:pPr>
        <w:pStyle w:val="NoSpacing"/>
        <w:rPr>
          <w:lang w:val="pl-PL"/>
        </w:rPr>
      </w:pPr>
      <w:r w:rsidRPr="008A21EF">
        <w:rPr>
          <w:lang w:val="pl-PL"/>
        </w:rPr>
        <w:t>H       -15.30041209900933    0.66759127662634   -1.83740198367397</w:t>
      </w:r>
    </w:p>
    <w:p w14:paraId="4BAF6893" w14:textId="77777777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H       -16.94622834732273    0.09013417018368   -2.12743489786474</w:t>
      </w:r>
    </w:p>
    <w:p w14:paraId="69132CDC" w14:textId="234B9AB5" w:rsidR="00480AE2" w:rsidRPr="00480AE2" w:rsidRDefault="00480AE2" w:rsidP="00480AE2">
      <w:pPr>
        <w:pStyle w:val="NoSpacing"/>
        <w:rPr>
          <w:lang w:val="en-GB"/>
        </w:rPr>
      </w:pPr>
      <w:r w:rsidRPr="00480AE2">
        <w:rPr>
          <w:lang w:val="en-GB"/>
        </w:rPr>
        <w:t>H       -14.11554629008293   -1.50691988668517   -1.41868144714124</w:t>
      </w:r>
    </w:p>
    <w:sectPr w:rsidR="00480AE2" w:rsidRPr="00480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3EE"/>
    <w:rsid w:val="00480AE2"/>
    <w:rsid w:val="004E5637"/>
    <w:rsid w:val="008A21EF"/>
    <w:rsid w:val="00F075A7"/>
    <w:rsid w:val="00FA63EE"/>
    <w:rsid w:val="00FD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AB7DA"/>
  <w15:chartTrackingRefBased/>
  <w15:docId w15:val="{4F860315-FFC4-49E7-93A3-ED734BE5C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0AE2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0</Pages>
  <Words>14942</Words>
  <Characters>85176</Characters>
  <Application>Microsoft Office Word</Application>
  <DocSecurity>0</DocSecurity>
  <Lines>709</Lines>
  <Paragraphs>199</Paragraphs>
  <ScaleCrop>false</ScaleCrop>
  <Company/>
  <LinksUpToDate>false</LinksUpToDate>
  <CharactersWithSpaces>9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Ptaszek</dc:creator>
  <cp:keywords/>
  <dc:description/>
  <cp:lastModifiedBy>Gapp  Katharina</cp:lastModifiedBy>
  <cp:revision>5</cp:revision>
  <dcterms:created xsi:type="dcterms:W3CDTF">2023-11-03T11:02:00Z</dcterms:created>
  <dcterms:modified xsi:type="dcterms:W3CDTF">2023-11-06T15:29:00Z</dcterms:modified>
</cp:coreProperties>
</file>